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3B0EF5" w14:textId="3F4C850C" w:rsidR="009D1B40" w:rsidRPr="00D27F2F" w:rsidRDefault="009D1B40" w:rsidP="001D258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27F2F">
        <w:rPr>
          <w:rFonts w:ascii="Times New Roman" w:hAnsi="Times New Roman" w:cs="Times New Roman"/>
          <w:sz w:val="24"/>
          <w:szCs w:val="24"/>
        </w:rPr>
        <w:t xml:space="preserve">Table </w:t>
      </w:r>
      <w:r w:rsidR="0086351D">
        <w:rPr>
          <w:rFonts w:ascii="Times New Roman" w:hAnsi="Times New Roman" w:cs="Times New Roman"/>
          <w:sz w:val="24"/>
          <w:szCs w:val="24"/>
        </w:rPr>
        <w:t>S</w:t>
      </w:r>
      <w:r w:rsidRPr="00D27F2F">
        <w:rPr>
          <w:rFonts w:ascii="Times New Roman" w:hAnsi="Times New Roman" w:cs="Times New Roman"/>
          <w:sz w:val="24"/>
          <w:szCs w:val="24"/>
        </w:rPr>
        <w:t>1</w:t>
      </w:r>
      <w:r w:rsidR="001D258D" w:rsidRPr="00D27F2F">
        <w:rPr>
          <w:rFonts w:ascii="Times New Roman" w:hAnsi="Times New Roman" w:cs="Times New Roman"/>
          <w:sz w:val="24"/>
          <w:szCs w:val="24"/>
        </w:rPr>
        <w:t>.</w:t>
      </w:r>
      <w:r w:rsidRPr="00D27F2F">
        <w:rPr>
          <w:rFonts w:ascii="Times New Roman" w:hAnsi="Times New Roman" w:cs="Times New Roman"/>
          <w:sz w:val="24"/>
          <w:szCs w:val="24"/>
        </w:rPr>
        <w:t xml:space="preserve"> Association between surgical outcomes and </w:t>
      </w:r>
      <w:r w:rsidR="00FA2899" w:rsidRPr="00D27F2F">
        <w:rPr>
          <w:rFonts w:ascii="Times New Roman" w:hAnsi="Times New Roman" w:cs="Times New Roman"/>
          <w:sz w:val="24"/>
          <w:szCs w:val="24"/>
        </w:rPr>
        <w:t xml:space="preserve">operation approach </w:t>
      </w:r>
      <w:r w:rsidRPr="00D27F2F">
        <w:rPr>
          <w:rFonts w:ascii="Times New Roman" w:hAnsi="Times New Roman" w:cs="Times New Roman"/>
          <w:sz w:val="24"/>
          <w:szCs w:val="24"/>
        </w:rPr>
        <w:t>by anemia and blood transfusion</w:t>
      </w:r>
    </w:p>
    <w:p w14:paraId="46CEF3D1" w14:textId="77777777" w:rsidR="001D258D" w:rsidRPr="00BD63D7" w:rsidRDefault="001D258D" w:rsidP="001D258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D63D7">
        <w:rPr>
          <w:rFonts w:ascii="Times New Roman" w:hAnsi="Times New Roman" w:cs="Times New Roman"/>
          <w:sz w:val="20"/>
          <w:szCs w:val="20"/>
        </w:rPr>
        <w:t xml:space="preserve">Abbreviations: </w:t>
      </w:r>
    </w:p>
    <w:p w14:paraId="16E96A76" w14:textId="41787FE3" w:rsidR="001D258D" w:rsidRPr="00BD63D7" w:rsidRDefault="001D258D" w:rsidP="001D258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D63D7">
        <w:rPr>
          <w:rFonts w:ascii="Times New Roman" w:hAnsi="Times New Roman" w:cs="Times New Roman"/>
          <w:sz w:val="20"/>
          <w:szCs w:val="20"/>
        </w:rPr>
        <w:t>OR, odds ratio.</w:t>
      </w:r>
    </w:p>
    <w:p w14:paraId="47487334" w14:textId="2FEC14DA" w:rsidR="001D258D" w:rsidRPr="00BD63D7" w:rsidRDefault="001D4929" w:rsidP="001D258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D63D7">
        <w:rPr>
          <w:rFonts w:ascii="Times New Roman" w:hAnsi="Times New Roman" w:cs="Times New Roman"/>
          <w:sz w:val="20"/>
          <w:szCs w:val="20"/>
        </w:rPr>
        <w:t>Footnote</w:t>
      </w:r>
      <w:r w:rsidR="001D258D" w:rsidRPr="00BD63D7">
        <w:rPr>
          <w:rFonts w:ascii="Times New Roman" w:hAnsi="Times New Roman" w:cs="Times New Roman"/>
          <w:sz w:val="20"/>
          <w:szCs w:val="20"/>
        </w:rPr>
        <w:t xml:space="preserve">: </w:t>
      </w:r>
    </w:p>
    <w:p w14:paraId="13A5EBC4" w14:textId="4600A43F" w:rsidR="001D258D" w:rsidRPr="00BD63D7" w:rsidRDefault="001D258D" w:rsidP="001D258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D63D7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BD63D7">
        <w:rPr>
          <w:rFonts w:ascii="Times New Roman" w:hAnsi="Times New Roman" w:cs="Times New Roman"/>
          <w:sz w:val="20"/>
          <w:szCs w:val="20"/>
        </w:rPr>
        <w:t xml:space="preserve"> Adjusted for age, sex, race, smoking, functional status, American Society of Anesthesiologists classification, body mass index, weight loss&gt;10%, diabetes, congestive heart failure, previous cardiac surgery, previous percutaneous coronary intervention,</w:t>
      </w:r>
      <w:r w:rsidR="008B6BF3" w:rsidRPr="00BD63D7">
        <w:rPr>
          <w:rFonts w:ascii="Times New Roman" w:hAnsi="Times New Roman" w:cs="Times New Roman"/>
          <w:sz w:val="20"/>
          <w:szCs w:val="20"/>
        </w:rPr>
        <w:t xml:space="preserve"> myocardial infraction,</w:t>
      </w:r>
      <w:r w:rsidRPr="00BD63D7">
        <w:rPr>
          <w:rFonts w:ascii="Times New Roman" w:hAnsi="Times New Roman" w:cs="Times New Roman"/>
          <w:sz w:val="20"/>
          <w:szCs w:val="20"/>
        </w:rPr>
        <w:t xml:space="preserve"> transient ischemic attack, hypertension, pneumonia, chronic obstructive pulmonary disease, cerebrovascular accident, and hemiplegia.</w:t>
      </w:r>
    </w:p>
    <w:p w14:paraId="5F5268D6" w14:textId="5E049EFD" w:rsidR="001D258D" w:rsidRPr="00BD63D7" w:rsidRDefault="001D258D" w:rsidP="001D258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D63D7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BD63D7">
        <w:rPr>
          <w:rFonts w:ascii="Times New Roman" w:hAnsi="Times New Roman" w:cs="Times New Roman"/>
          <w:sz w:val="20"/>
          <w:szCs w:val="20"/>
        </w:rPr>
        <w:t xml:space="preserve"> Including at least 1 o</w:t>
      </w:r>
      <w:r w:rsidR="00777F7D" w:rsidRPr="00BD63D7">
        <w:rPr>
          <w:rFonts w:ascii="Times New Roman" w:hAnsi="Times New Roman" w:cs="Times New Roman"/>
          <w:sz w:val="20"/>
          <w:szCs w:val="20"/>
        </w:rPr>
        <w:t>r more complications</w:t>
      </w:r>
      <w:r w:rsidRPr="00BD63D7">
        <w:rPr>
          <w:rFonts w:ascii="Times New Roman" w:hAnsi="Times New Roman" w:cs="Times New Roman"/>
          <w:sz w:val="20"/>
          <w:szCs w:val="20"/>
        </w:rPr>
        <w:t>.</w:t>
      </w:r>
    </w:p>
    <w:p w14:paraId="778CC124" w14:textId="069310D0" w:rsidR="001D258D" w:rsidRPr="00BD63D7" w:rsidRDefault="001D258D" w:rsidP="001D258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D63D7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BD63D7">
        <w:rPr>
          <w:rFonts w:ascii="Times New Roman" w:hAnsi="Times New Roman" w:cs="Times New Roman"/>
          <w:sz w:val="20"/>
          <w:szCs w:val="20"/>
        </w:rPr>
        <w:t xml:space="preserve"> Including superficial surgical site infection, deep vein thrombosis, urinary tract infection and/or thrombophlebitis.</w:t>
      </w:r>
    </w:p>
    <w:p w14:paraId="023BA81C" w14:textId="4EC35FE0" w:rsidR="00B76AD8" w:rsidRPr="00D27F2F" w:rsidRDefault="001D258D" w:rsidP="00B76AD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3D7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BD63D7">
        <w:rPr>
          <w:rFonts w:ascii="Times New Roman" w:hAnsi="Times New Roman" w:cs="Times New Roman"/>
          <w:sz w:val="20"/>
          <w:szCs w:val="20"/>
        </w:rPr>
        <w:t xml:space="preserve"> Including deep surgical site infection, organ-space surgical site infection, wound disruption, pneumonia, reintubation, pulmonary embolism, greater than 48-hour postoperative ventilator-assisted respiration, progressive renal insufficiency, acute renal failure, cerebrovascular accident, cardiac arrest requiring cardiopulmonary resuscitation, myocardial infraction, sepsis, and septic shock.</w:t>
      </w:r>
      <w:r w:rsidR="00B76AD8" w:rsidRPr="00D27F2F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a7"/>
        <w:tblW w:w="13652" w:type="dxa"/>
        <w:tblLayout w:type="fixed"/>
        <w:tblLook w:val="04A0" w:firstRow="1" w:lastRow="0" w:firstColumn="1" w:lastColumn="0" w:noHBand="0" w:noVBand="1"/>
      </w:tblPr>
      <w:tblGrid>
        <w:gridCol w:w="2972"/>
        <w:gridCol w:w="1418"/>
        <w:gridCol w:w="708"/>
        <w:gridCol w:w="1701"/>
        <w:gridCol w:w="567"/>
        <w:gridCol w:w="1701"/>
        <w:gridCol w:w="567"/>
        <w:gridCol w:w="1701"/>
        <w:gridCol w:w="567"/>
        <w:gridCol w:w="1750"/>
      </w:tblGrid>
      <w:tr w:rsidR="009D1B40" w:rsidRPr="00D27F2F" w14:paraId="68555A71" w14:textId="77777777" w:rsidTr="00B53195">
        <w:trPr>
          <w:trHeight w:val="627"/>
        </w:trPr>
        <w:tc>
          <w:tcPr>
            <w:tcW w:w="2972" w:type="dxa"/>
            <w:vMerge w:val="restart"/>
            <w:vAlign w:val="bottom"/>
          </w:tcPr>
          <w:p w14:paraId="56B9B9E0" w14:textId="02CEF332" w:rsidR="009D1B40" w:rsidRPr="00D27F2F" w:rsidRDefault="00B76AD8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ariable</w:t>
            </w:r>
          </w:p>
        </w:tc>
        <w:tc>
          <w:tcPr>
            <w:tcW w:w="1418" w:type="dxa"/>
            <w:vAlign w:val="bottom"/>
          </w:tcPr>
          <w:p w14:paraId="2E1C9D4B" w14:textId="77777777" w:rsidR="009D1B40" w:rsidRPr="00D27F2F" w:rsidRDefault="009D1B40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No complications</w:t>
            </w:r>
          </w:p>
        </w:tc>
        <w:tc>
          <w:tcPr>
            <w:tcW w:w="2409" w:type="dxa"/>
            <w:gridSpan w:val="2"/>
            <w:vAlign w:val="bottom"/>
          </w:tcPr>
          <w:p w14:paraId="1ACB14B3" w14:textId="022C0349" w:rsidR="009D1B40" w:rsidRPr="00D27F2F" w:rsidRDefault="001D258D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Any complication</w:t>
            </w:r>
            <w:r w:rsidR="009D1B40" w:rsidRPr="00D27F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268" w:type="dxa"/>
            <w:gridSpan w:val="2"/>
            <w:vAlign w:val="bottom"/>
          </w:tcPr>
          <w:p w14:paraId="7BE5D151" w14:textId="77777777" w:rsidR="009D1B40" w:rsidRPr="00D27F2F" w:rsidRDefault="009D1B40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Minor complications</w:t>
            </w:r>
            <w:r w:rsidRPr="00D27F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268" w:type="dxa"/>
            <w:gridSpan w:val="2"/>
            <w:vAlign w:val="bottom"/>
          </w:tcPr>
          <w:p w14:paraId="3A9C1CC4" w14:textId="77777777" w:rsidR="009D1B40" w:rsidRPr="00D27F2F" w:rsidRDefault="009D1B40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Major complications</w:t>
            </w:r>
            <w:r w:rsidRPr="00D27F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317" w:type="dxa"/>
            <w:gridSpan w:val="2"/>
            <w:vAlign w:val="bottom"/>
          </w:tcPr>
          <w:p w14:paraId="12086D4A" w14:textId="77777777" w:rsidR="009D1B40" w:rsidRPr="00D27F2F" w:rsidRDefault="009D1B40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30-day mortality</w:t>
            </w:r>
          </w:p>
        </w:tc>
      </w:tr>
      <w:tr w:rsidR="009D1B40" w:rsidRPr="00D27F2F" w14:paraId="720563D0" w14:textId="77777777" w:rsidTr="00235023">
        <w:trPr>
          <w:trHeight w:val="389"/>
        </w:trPr>
        <w:tc>
          <w:tcPr>
            <w:tcW w:w="2972" w:type="dxa"/>
            <w:vMerge/>
            <w:vAlign w:val="bottom"/>
          </w:tcPr>
          <w:p w14:paraId="2D7B817C" w14:textId="77777777" w:rsidR="009D1B40" w:rsidRPr="00D27F2F" w:rsidRDefault="009D1B40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7623431E" w14:textId="77777777" w:rsidR="009D1B40" w:rsidRPr="00D27F2F" w:rsidRDefault="009D1B40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08" w:type="dxa"/>
            <w:vAlign w:val="bottom"/>
          </w:tcPr>
          <w:p w14:paraId="41D2C445" w14:textId="77777777" w:rsidR="009D1B40" w:rsidRPr="00D27F2F" w:rsidRDefault="009D1B40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01" w:type="dxa"/>
            <w:vAlign w:val="bottom"/>
          </w:tcPr>
          <w:p w14:paraId="4DC053F9" w14:textId="77777777" w:rsidR="009D1B40" w:rsidRPr="00D27F2F" w:rsidRDefault="009D1B40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D27F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567" w:type="dxa"/>
            <w:vAlign w:val="bottom"/>
          </w:tcPr>
          <w:p w14:paraId="6662472E" w14:textId="77777777" w:rsidR="009D1B40" w:rsidRPr="00D27F2F" w:rsidRDefault="009D1B40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01" w:type="dxa"/>
            <w:vAlign w:val="bottom"/>
          </w:tcPr>
          <w:p w14:paraId="635193BD" w14:textId="77777777" w:rsidR="009D1B40" w:rsidRPr="00D27F2F" w:rsidRDefault="009D1B40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D27F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567" w:type="dxa"/>
            <w:vAlign w:val="bottom"/>
          </w:tcPr>
          <w:p w14:paraId="4B9DA64E" w14:textId="77777777" w:rsidR="009D1B40" w:rsidRPr="00D27F2F" w:rsidRDefault="009D1B40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01" w:type="dxa"/>
            <w:vAlign w:val="bottom"/>
          </w:tcPr>
          <w:p w14:paraId="7A01E6B5" w14:textId="77777777" w:rsidR="009D1B40" w:rsidRPr="00D27F2F" w:rsidRDefault="009D1B40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D27F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567" w:type="dxa"/>
            <w:vAlign w:val="bottom"/>
          </w:tcPr>
          <w:p w14:paraId="35FCAEEE" w14:textId="77777777" w:rsidR="009D1B40" w:rsidRPr="00D27F2F" w:rsidRDefault="009D1B40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50" w:type="dxa"/>
            <w:vAlign w:val="bottom"/>
          </w:tcPr>
          <w:p w14:paraId="39CFBFFF" w14:textId="77777777" w:rsidR="009D1B40" w:rsidRPr="00D27F2F" w:rsidRDefault="009D1B40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D27F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</w:tr>
      <w:tr w:rsidR="009D1B40" w:rsidRPr="00D27F2F" w14:paraId="446B1B26" w14:textId="77777777" w:rsidTr="00B53195">
        <w:trPr>
          <w:trHeight w:val="313"/>
        </w:trPr>
        <w:tc>
          <w:tcPr>
            <w:tcW w:w="2972" w:type="dxa"/>
            <w:vAlign w:val="bottom"/>
          </w:tcPr>
          <w:p w14:paraId="53D31C05" w14:textId="77777777" w:rsidR="009D1B40" w:rsidRPr="00D27F2F" w:rsidRDefault="00BD7B38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Open</w:t>
            </w:r>
          </w:p>
        </w:tc>
        <w:tc>
          <w:tcPr>
            <w:tcW w:w="1418" w:type="dxa"/>
            <w:vAlign w:val="bottom"/>
          </w:tcPr>
          <w:p w14:paraId="64E6D696" w14:textId="77777777" w:rsidR="009D1B40" w:rsidRPr="00D27F2F" w:rsidRDefault="009D1B40" w:rsidP="00B5319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06C3327B" w14:textId="77777777" w:rsidR="009D1B40" w:rsidRPr="00D27F2F" w:rsidRDefault="009D1B40" w:rsidP="00B5319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09744113" w14:textId="77777777" w:rsidR="009D1B40" w:rsidRPr="00D27F2F" w:rsidRDefault="009D1B40" w:rsidP="00B5319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14:paraId="4BF125B5" w14:textId="77777777" w:rsidR="009D1B40" w:rsidRPr="00D27F2F" w:rsidRDefault="009D1B40" w:rsidP="00B5319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7D40663E" w14:textId="77777777" w:rsidR="009D1B40" w:rsidRPr="00D27F2F" w:rsidRDefault="009D1B40" w:rsidP="00B5319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14:paraId="2A9F6265" w14:textId="77777777" w:rsidR="009D1B40" w:rsidRPr="00D27F2F" w:rsidRDefault="009D1B40" w:rsidP="00B5319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3F8E788F" w14:textId="77777777" w:rsidR="009D1B40" w:rsidRPr="00D27F2F" w:rsidRDefault="009D1B40" w:rsidP="00B5319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14:paraId="57B3E4CF" w14:textId="77777777" w:rsidR="009D1B40" w:rsidRPr="00D27F2F" w:rsidRDefault="009D1B40" w:rsidP="00B5319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0" w:type="dxa"/>
            <w:vAlign w:val="bottom"/>
          </w:tcPr>
          <w:p w14:paraId="2B5DB164" w14:textId="77777777" w:rsidR="009D1B40" w:rsidRPr="00D27F2F" w:rsidRDefault="009D1B40" w:rsidP="00B5319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D1B40" w:rsidRPr="00D27F2F" w14:paraId="7A38AB8E" w14:textId="77777777" w:rsidTr="00B53195">
        <w:trPr>
          <w:trHeight w:val="313"/>
        </w:trPr>
        <w:tc>
          <w:tcPr>
            <w:tcW w:w="2972" w:type="dxa"/>
            <w:vAlign w:val="bottom"/>
          </w:tcPr>
          <w:p w14:paraId="5BFD6821" w14:textId="77777777" w:rsidR="009D1B40" w:rsidRPr="00D27F2F" w:rsidRDefault="009D1B40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Anemia</w:t>
            </w:r>
          </w:p>
        </w:tc>
        <w:tc>
          <w:tcPr>
            <w:tcW w:w="1418" w:type="dxa"/>
            <w:vAlign w:val="bottom"/>
          </w:tcPr>
          <w:p w14:paraId="2390A656" w14:textId="77777777" w:rsidR="009D1B40" w:rsidRPr="00D27F2F" w:rsidRDefault="009D1B40" w:rsidP="00B5319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7F49FDBE" w14:textId="77777777" w:rsidR="009D1B40" w:rsidRPr="00D27F2F" w:rsidRDefault="009D1B40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54984D52" w14:textId="77777777" w:rsidR="009D1B40" w:rsidRPr="00D27F2F" w:rsidRDefault="009D1B40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14:paraId="71DB20D2" w14:textId="77777777" w:rsidR="009D1B40" w:rsidRPr="00D27F2F" w:rsidRDefault="009D1B40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7E8716EA" w14:textId="77777777" w:rsidR="009D1B40" w:rsidRPr="00D27F2F" w:rsidRDefault="009D1B40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14:paraId="1F870E50" w14:textId="77777777" w:rsidR="009D1B40" w:rsidRPr="00D27F2F" w:rsidRDefault="009D1B40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1B3CDDEB" w14:textId="77777777" w:rsidR="009D1B40" w:rsidRPr="00D27F2F" w:rsidRDefault="009D1B40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14:paraId="091A4575" w14:textId="77777777" w:rsidR="009D1B40" w:rsidRPr="00D27F2F" w:rsidRDefault="009D1B40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0" w:type="dxa"/>
            <w:vAlign w:val="bottom"/>
          </w:tcPr>
          <w:p w14:paraId="4FE75F1D" w14:textId="77777777" w:rsidR="009D1B40" w:rsidRPr="00D27F2F" w:rsidRDefault="009D1B40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7B38" w:rsidRPr="00D27F2F" w14:paraId="32742CF0" w14:textId="77777777" w:rsidTr="00235023">
        <w:trPr>
          <w:trHeight w:val="335"/>
        </w:trPr>
        <w:tc>
          <w:tcPr>
            <w:tcW w:w="2972" w:type="dxa"/>
            <w:vAlign w:val="bottom"/>
          </w:tcPr>
          <w:p w14:paraId="6B1A667C" w14:textId="77777777" w:rsidR="00BD7B38" w:rsidRPr="00D27F2F" w:rsidRDefault="00BD7B38" w:rsidP="00B53195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vAlign w:val="bottom"/>
          </w:tcPr>
          <w:p w14:paraId="6EDAA5A5" w14:textId="70D8A6A7" w:rsidR="00BD7B38" w:rsidRPr="00D27F2F" w:rsidRDefault="00BD7B38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04325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836</w:t>
            </w:r>
          </w:p>
        </w:tc>
        <w:tc>
          <w:tcPr>
            <w:tcW w:w="708" w:type="dxa"/>
            <w:vAlign w:val="bottom"/>
          </w:tcPr>
          <w:p w14:paraId="55119BDB" w14:textId="0063052E" w:rsidR="00BD7B38" w:rsidRPr="00D27F2F" w:rsidRDefault="00BD7B38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4325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038</w:t>
            </w:r>
          </w:p>
        </w:tc>
        <w:tc>
          <w:tcPr>
            <w:tcW w:w="1701" w:type="dxa"/>
            <w:vAlign w:val="bottom"/>
          </w:tcPr>
          <w:p w14:paraId="1F951693" w14:textId="77777777" w:rsidR="00BD7B38" w:rsidRPr="00D27F2F" w:rsidRDefault="00BD7B38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567" w:type="dxa"/>
            <w:vAlign w:val="bottom"/>
          </w:tcPr>
          <w:p w14:paraId="358FBC1A" w14:textId="77777777" w:rsidR="00BD7B38" w:rsidRPr="00D27F2F" w:rsidRDefault="00BD7B38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581</w:t>
            </w:r>
          </w:p>
        </w:tc>
        <w:tc>
          <w:tcPr>
            <w:tcW w:w="1701" w:type="dxa"/>
            <w:vAlign w:val="bottom"/>
          </w:tcPr>
          <w:p w14:paraId="662FFBD9" w14:textId="77777777" w:rsidR="00BD7B38" w:rsidRPr="00D27F2F" w:rsidRDefault="00BD7B38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567" w:type="dxa"/>
            <w:vAlign w:val="bottom"/>
          </w:tcPr>
          <w:p w14:paraId="59DD9BD5" w14:textId="77777777" w:rsidR="00BD7B38" w:rsidRPr="00D27F2F" w:rsidRDefault="00BD7B38" w:rsidP="00B53195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539</w:t>
            </w:r>
          </w:p>
        </w:tc>
        <w:tc>
          <w:tcPr>
            <w:tcW w:w="1701" w:type="dxa"/>
            <w:vAlign w:val="bottom"/>
          </w:tcPr>
          <w:p w14:paraId="25B018B7" w14:textId="77777777" w:rsidR="00BD7B38" w:rsidRPr="00D27F2F" w:rsidRDefault="00BD7B38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567" w:type="dxa"/>
            <w:vAlign w:val="bottom"/>
          </w:tcPr>
          <w:p w14:paraId="6FB0F241" w14:textId="77777777" w:rsidR="00BD7B38" w:rsidRPr="00D27F2F" w:rsidRDefault="00BD7B38" w:rsidP="00B53195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750" w:type="dxa"/>
            <w:vAlign w:val="bottom"/>
          </w:tcPr>
          <w:p w14:paraId="724A9648" w14:textId="77777777" w:rsidR="00BD7B38" w:rsidRPr="00D27F2F" w:rsidRDefault="00BD7B38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</w:tr>
      <w:tr w:rsidR="00CF46E2" w:rsidRPr="00D27F2F" w14:paraId="4BAD7008" w14:textId="77777777" w:rsidTr="00B76AD8">
        <w:trPr>
          <w:trHeight w:val="353"/>
        </w:trPr>
        <w:tc>
          <w:tcPr>
            <w:tcW w:w="2972" w:type="dxa"/>
            <w:vAlign w:val="bottom"/>
          </w:tcPr>
          <w:p w14:paraId="2DECB281" w14:textId="77777777" w:rsidR="00CF46E2" w:rsidRPr="00D27F2F" w:rsidRDefault="00CF46E2" w:rsidP="00CF46E2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1418" w:type="dxa"/>
            <w:vAlign w:val="bottom"/>
          </w:tcPr>
          <w:p w14:paraId="6C88C4FE" w14:textId="427E3FD1" w:rsidR="00CF46E2" w:rsidRPr="00D27F2F" w:rsidRDefault="00CF46E2" w:rsidP="00CF4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04325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387</w:t>
            </w:r>
          </w:p>
        </w:tc>
        <w:tc>
          <w:tcPr>
            <w:tcW w:w="708" w:type="dxa"/>
            <w:vAlign w:val="bottom"/>
          </w:tcPr>
          <w:p w14:paraId="55FA4513" w14:textId="71CA576D" w:rsidR="00CF46E2" w:rsidRPr="00D27F2F" w:rsidRDefault="00CF46E2" w:rsidP="00CF4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4325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871</w:t>
            </w:r>
          </w:p>
        </w:tc>
        <w:tc>
          <w:tcPr>
            <w:tcW w:w="1701" w:type="dxa"/>
            <w:vAlign w:val="center"/>
          </w:tcPr>
          <w:p w14:paraId="7D38CD07" w14:textId="7812915E" w:rsidR="00CF46E2" w:rsidRPr="00D27F2F" w:rsidRDefault="00CF46E2" w:rsidP="00CF4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.15 (1.05-1.26)</w:t>
            </w:r>
          </w:p>
        </w:tc>
        <w:tc>
          <w:tcPr>
            <w:tcW w:w="567" w:type="dxa"/>
            <w:vAlign w:val="bottom"/>
          </w:tcPr>
          <w:p w14:paraId="071E91AA" w14:textId="77777777" w:rsidR="00CF46E2" w:rsidRPr="00D27F2F" w:rsidRDefault="00CF46E2" w:rsidP="00CF4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980</w:t>
            </w:r>
          </w:p>
        </w:tc>
        <w:tc>
          <w:tcPr>
            <w:tcW w:w="1701" w:type="dxa"/>
            <w:vAlign w:val="center"/>
          </w:tcPr>
          <w:p w14:paraId="3AC6CDA5" w14:textId="075992BC" w:rsidR="00CF46E2" w:rsidRPr="00D27F2F" w:rsidRDefault="00CF46E2" w:rsidP="00CF46E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.11 (0.98-1.25)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bottom"/>
          </w:tcPr>
          <w:p w14:paraId="77CC1731" w14:textId="7A88E6C2" w:rsidR="00CF46E2" w:rsidRPr="00D27F2F" w:rsidRDefault="00CF46E2" w:rsidP="00CF4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4325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059</w:t>
            </w:r>
          </w:p>
        </w:tc>
        <w:tc>
          <w:tcPr>
            <w:tcW w:w="1701" w:type="dxa"/>
            <w:vAlign w:val="center"/>
          </w:tcPr>
          <w:p w14:paraId="6BA2B459" w14:textId="3304D5F4" w:rsidR="00CF46E2" w:rsidRPr="00D27F2F" w:rsidRDefault="00CF46E2" w:rsidP="00CF46E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.19 (1.05-1.34)</w:t>
            </w:r>
          </w:p>
        </w:tc>
        <w:tc>
          <w:tcPr>
            <w:tcW w:w="567" w:type="dxa"/>
            <w:vAlign w:val="bottom"/>
          </w:tcPr>
          <w:p w14:paraId="5BEDBCC8" w14:textId="77777777" w:rsidR="00CF46E2" w:rsidRPr="00D27F2F" w:rsidRDefault="00CF46E2" w:rsidP="00CF4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750" w:type="dxa"/>
            <w:vAlign w:val="center"/>
          </w:tcPr>
          <w:p w14:paraId="4A7027A3" w14:textId="407FBBE5" w:rsidR="00CF46E2" w:rsidRPr="00D27F2F" w:rsidRDefault="00CF46E2" w:rsidP="00CF46E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.53 (1.12-2.09)</w:t>
            </w:r>
          </w:p>
        </w:tc>
      </w:tr>
      <w:tr w:rsidR="00CF46E2" w:rsidRPr="00D27F2F" w14:paraId="0E4025D0" w14:textId="77777777" w:rsidTr="00B76AD8">
        <w:trPr>
          <w:trHeight w:val="313"/>
        </w:trPr>
        <w:tc>
          <w:tcPr>
            <w:tcW w:w="2972" w:type="dxa"/>
            <w:vAlign w:val="bottom"/>
          </w:tcPr>
          <w:p w14:paraId="57AFB840" w14:textId="77777777" w:rsidR="00CF46E2" w:rsidRPr="00D27F2F" w:rsidRDefault="00CF46E2" w:rsidP="00CF46E2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</w:p>
        </w:tc>
        <w:tc>
          <w:tcPr>
            <w:tcW w:w="1418" w:type="dxa"/>
            <w:vAlign w:val="bottom"/>
          </w:tcPr>
          <w:p w14:paraId="0B3C44D2" w14:textId="77777777" w:rsidR="00CF46E2" w:rsidRPr="00D27F2F" w:rsidRDefault="00CF46E2" w:rsidP="00CF4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309</w:t>
            </w:r>
          </w:p>
        </w:tc>
        <w:tc>
          <w:tcPr>
            <w:tcW w:w="708" w:type="dxa"/>
            <w:vAlign w:val="bottom"/>
          </w:tcPr>
          <w:p w14:paraId="2228F067" w14:textId="77777777" w:rsidR="00CF46E2" w:rsidRPr="00D27F2F" w:rsidRDefault="00CF46E2" w:rsidP="00CF4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701" w:type="dxa"/>
            <w:vAlign w:val="center"/>
          </w:tcPr>
          <w:p w14:paraId="179B572B" w14:textId="20720C80" w:rsidR="00CF46E2" w:rsidRPr="00D27F2F" w:rsidRDefault="00CF46E2" w:rsidP="00CF4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0.89 (0.68-1.15)</w:t>
            </w:r>
          </w:p>
        </w:tc>
        <w:tc>
          <w:tcPr>
            <w:tcW w:w="567" w:type="dxa"/>
            <w:vAlign w:val="bottom"/>
          </w:tcPr>
          <w:p w14:paraId="3D6BC57E" w14:textId="77777777" w:rsidR="00CF46E2" w:rsidRPr="00D27F2F" w:rsidRDefault="00CF46E2" w:rsidP="00CF4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701" w:type="dxa"/>
            <w:vAlign w:val="center"/>
          </w:tcPr>
          <w:p w14:paraId="6A844771" w14:textId="5BBA1F71" w:rsidR="00CF46E2" w:rsidRPr="00D27F2F" w:rsidRDefault="00CF46E2" w:rsidP="00CF4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0.92 (0.66-1.29)</w:t>
            </w:r>
          </w:p>
        </w:tc>
        <w:tc>
          <w:tcPr>
            <w:tcW w:w="567" w:type="dxa"/>
            <w:vAlign w:val="bottom"/>
          </w:tcPr>
          <w:p w14:paraId="6FB59DA1" w14:textId="77777777" w:rsidR="00CF46E2" w:rsidRPr="00D27F2F" w:rsidRDefault="00CF46E2" w:rsidP="00CF4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701" w:type="dxa"/>
            <w:vAlign w:val="center"/>
          </w:tcPr>
          <w:p w14:paraId="256D12B1" w14:textId="5CA74D2F" w:rsidR="00CF46E2" w:rsidRPr="00D27F2F" w:rsidRDefault="00CF46E2" w:rsidP="00CF4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0.91 (0.66-1.26)</w:t>
            </w:r>
          </w:p>
        </w:tc>
        <w:tc>
          <w:tcPr>
            <w:tcW w:w="567" w:type="dxa"/>
            <w:vAlign w:val="bottom"/>
          </w:tcPr>
          <w:p w14:paraId="6472C4AC" w14:textId="77777777" w:rsidR="00CF46E2" w:rsidRPr="00D27F2F" w:rsidRDefault="00CF46E2" w:rsidP="00CF4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50" w:type="dxa"/>
            <w:vAlign w:val="center"/>
          </w:tcPr>
          <w:p w14:paraId="21EFF96A" w14:textId="7352C669" w:rsidR="00CF46E2" w:rsidRPr="00D27F2F" w:rsidRDefault="00CF46E2" w:rsidP="00CF4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.31 (0.65-2.67)</w:t>
            </w:r>
          </w:p>
        </w:tc>
      </w:tr>
      <w:tr w:rsidR="00BD7B38" w:rsidRPr="00D27F2F" w14:paraId="37EE955B" w14:textId="77777777" w:rsidTr="00B53195">
        <w:trPr>
          <w:trHeight w:val="313"/>
        </w:trPr>
        <w:tc>
          <w:tcPr>
            <w:tcW w:w="2972" w:type="dxa"/>
            <w:vAlign w:val="bottom"/>
          </w:tcPr>
          <w:p w14:paraId="4DF748EB" w14:textId="77777777" w:rsidR="00BD7B38" w:rsidRPr="00D27F2F" w:rsidRDefault="00BD7B38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Transfusion</w:t>
            </w:r>
          </w:p>
        </w:tc>
        <w:tc>
          <w:tcPr>
            <w:tcW w:w="1418" w:type="dxa"/>
            <w:vAlign w:val="bottom"/>
          </w:tcPr>
          <w:p w14:paraId="22B54D98" w14:textId="77777777" w:rsidR="00BD7B38" w:rsidRPr="00D27F2F" w:rsidRDefault="00BD7B38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206E7B1D" w14:textId="77777777" w:rsidR="00BD7B38" w:rsidRPr="00D27F2F" w:rsidRDefault="00BD7B38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4975D888" w14:textId="77777777" w:rsidR="00BD7B38" w:rsidRPr="00D27F2F" w:rsidRDefault="00BD7B38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14:paraId="4900C0CF" w14:textId="77777777" w:rsidR="00BD7B38" w:rsidRPr="00D27F2F" w:rsidRDefault="00BD7B38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3CF19227" w14:textId="77777777" w:rsidR="00BD7B38" w:rsidRPr="00D27F2F" w:rsidRDefault="00BD7B38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14:paraId="1A80AA8D" w14:textId="77777777" w:rsidR="00BD7B38" w:rsidRPr="00D27F2F" w:rsidRDefault="00BD7B38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551BA888" w14:textId="77777777" w:rsidR="00BD7B38" w:rsidRPr="00D27F2F" w:rsidRDefault="00BD7B38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14:paraId="211D43EC" w14:textId="77777777" w:rsidR="00BD7B38" w:rsidRPr="00D27F2F" w:rsidRDefault="00BD7B38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0" w:type="dxa"/>
            <w:vAlign w:val="bottom"/>
          </w:tcPr>
          <w:p w14:paraId="7AC37864" w14:textId="77777777" w:rsidR="00BD7B38" w:rsidRPr="00D27F2F" w:rsidRDefault="00BD7B38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7B38" w:rsidRPr="00D27F2F" w14:paraId="1C6BFA98" w14:textId="77777777" w:rsidTr="00235023">
        <w:trPr>
          <w:trHeight w:val="335"/>
        </w:trPr>
        <w:tc>
          <w:tcPr>
            <w:tcW w:w="2972" w:type="dxa"/>
            <w:vAlign w:val="bottom"/>
          </w:tcPr>
          <w:p w14:paraId="56E495CE" w14:textId="77777777" w:rsidR="00BD7B38" w:rsidRPr="00D27F2F" w:rsidRDefault="00BD7B38" w:rsidP="00B53195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vAlign w:val="bottom"/>
          </w:tcPr>
          <w:p w14:paraId="1A53E032" w14:textId="3517D147" w:rsidR="00BD7B38" w:rsidRPr="00D27F2F" w:rsidRDefault="00BD7B38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04325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604</w:t>
            </w:r>
          </w:p>
        </w:tc>
        <w:tc>
          <w:tcPr>
            <w:tcW w:w="708" w:type="dxa"/>
            <w:vAlign w:val="bottom"/>
          </w:tcPr>
          <w:p w14:paraId="1ECCA845" w14:textId="6DC46682" w:rsidR="00BD7B38" w:rsidRPr="00D27F2F" w:rsidRDefault="00BD7B38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4325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505</w:t>
            </w:r>
          </w:p>
        </w:tc>
        <w:tc>
          <w:tcPr>
            <w:tcW w:w="1701" w:type="dxa"/>
            <w:vAlign w:val="bottom"/>
          </w:tcPr>
          <w:p w14:paraId="2C602B32" w14:textId="77777777" w:rsidR="00BD7B38" w:rsidRPr="00D27F2F" w:rsidRDefault="00BD7B38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bottom"/>
          </w:tcPr>
          <w:p w14:paraId="0065E5A0" w14:textId="229D81A3" w:rsidR="00BD7B38" w:rsidRPr="00D27F2F" w:rsidRDefault="00BD7B38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4325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389</w:t>
            </w:r>
          </w:p>
        </w:tc>
        <w:tc>
          <w:tcPr>
            <w:tcW w:w="1701" w:type="dxa"/>
            <w:vAlign w:val="bottom"/>
          </w:tcPr>
          <w:p w14:paraId="6026D109" w14:textId="77777777" w:rsidR="00BD7B38" w:rsidRPr="00D27F2F" w:rsidRDefault="00BD7B38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bottom"/>
          </w:tcPr>
          <w:p w14:paraId="4C2E4307" w14:textId="0F832029" w:rsidR="00BD7B38" w:rsidRPr="00D27F2F" w:rsidRDefault="00BD7B38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4325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316</w:t>
            </w:r>
          </w:p>
        </w:tc>
        <w:tc>
          <w:tcPr>
            <w:tcW w:w="1701" w:type="dxa"/>
            <w:vAlign w:val="bottom"/>
          </w:tcPr>
          <w:p w14:paraId="25CE35F7" w14:textId="77777777" w:rsidR="00BD7B38" w:rsidRPr="00D27F2F" w:rsidRDefault="00BD7B38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567" w:type="dxa"/>
            <w:vAlign w:val="bottom"/>
          </w:tcPr>
          <w:p w14:paraId="72F91713" w14:textId="77777777" w:rsidR="00BD7B38" w:rsidRPr="00D27F2F" w:rsidRDefault="00BD7B38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1750" w:type="dxa"/>
            <w:vAlign w:val="bottom"/>
          </w:tcPr>
          <w:p w14:paraId="58F725A4" w14:textId="77777777" w:rsidR="00BD7B38" w:rsidRPr="00D27F2F" w:rsidRDefault="003A4D0B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</w:tr>
      <w:tr w:rsidR="00BD7B38" w:rsidRPr="00D27F2F" w14:paraId="74756190" w14:textId="77777777" w:rsidTr="00B53195">
        <w:trPr>
          <w:trHeight w:val="313"/>
        </w:trPr>
        <w:tc>
          <w:tcPr>
            <w:tcW w:w="2972" w:type="dxa"/>
            <w:vAlign w:val="bottom"/>
          </w:tcPr>
          <w:p w14:paraId="75794FEA" w14:textId="77777777" w:rsidR="00BD7B38" w:rsidRPr="00D27F2F" w:rsidRDefault="00BD7B38" w:rsidP="00B53195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vAlign w:val="bottom"/>
          </w:tcPr>
          <w:p w14:paraId="49FBB4C6" w14:textId="77777777" w:rsidR="00BD7B38" w:rsidRPr="00D27F2F" w:rsidRDefault="00BD7B38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928</w:t>
            </w:r>
          </w:p>
        </w:tc>
        <w:tc>
          <w:tcPr>
            <w:tcW w:w="708" w:type="dxa"/>
            <w:vAlign w:val="bottom"/>
          </w:tcPr>
          <w:p w14:paraId="5852F801" w14:textId="77777777" w:rsidR="00BD7B38" w:rsidRPr="00D27F2F" w:rsidRDefault="00BD7B38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491</w:t>
            </w:r>
          </w:p>
        </w:tc>
        <w:tc>
          <w:tcPr>
            <w:tcW w:w="1701" w:type="dxa"/>
            <w:vAlign w:val="bottom"/>
          </w:tcPr>
          <w:p w14:paraId="020123AC" w14:textId="441B90F2" w:rsidR="00BD7B38" w:rsidRPr="00D27F2F" w:rsidRDefault="00D86A45" w:rsidP="00D86A45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2.10 (1.86-2.38)</w:t>
            </w:r>
          </w:p>
        </w:tc>
        <w:tc>
          <w:tcPr>
            <w:tcW w:w="567" w:type="dxa"/>
            <w:vAlign w:val="bottom"/>
          </w:tcPr>
          <w:p w14:paraId="00C220C8" w14:textId="77777777" w:rsidR="00BD7B38" w:rsidRPr="00D27F2F" w:rsidRDefault="00BD7B38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1701" w:type="dxa"/>
            <w:vAlign w:val="bottom"/>
          </w:tcPr>
          <w:p w14:paraId="32703AFA" w14:textId="77F0CB1F" w:rsidR="00BD7B38" w:rsidRPr="00D27F2F" w:rsidRDefault="00D86A45" w:rsidP="00B53195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.73 (1.47-2.05)</w:t>
            </w:r>
          </w:p>
        </w:tc>
        <w:tc>
          <w:tcPr>
            <w:tcW w:w="567" w:type="dxa"/>
            <w:vAlign w:val="bottom"/>
          </w:tcPr>
          <w:p w14:paraId="16935AA4" w14:textId="77777777" w:rsidR="00BD7B38" w:rsidRPr="00D27F2F" w:rsidRDefault="00BD7B38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336</w:t>
            </w:r>
          </w:p>
        </w:tc>
        <w:tc>
          <w:tcPr>
            <w:tcW w:w="1701" w:type="dxa"/>
            <w:vAlign w:val="bottom"/>
          </w:tcPr>
          <w:p w14:paraId="2E08F366" w14:textId="4D3858E7" w:rsidR="00BD7B38" w:rsidRPr="00D27F2F" w:rsidRDefault="00CF46E2" w:rsidP="00CF46E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2.70 (2.33-3.13)</w:t>
            </w:r>
          </w:p>
        </w:tc>
        <w:tc>
          <w:tcPr>
            <w:tcW w:w="567" w:type="dxa"/>
            <w:vAlign w:val="bottom"/>
          </w:tcPr>
          <w:p w14:paraId="286E5986" w14:textId="77777777" w:rsidR="00BD7B38" w:rsidRPr="00D27F2F" w:rsidRDefault="00BD7B38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750" w:type="dxa"/>
            <w:vAlign w:val="bottom"/>
          </w:tcPr>
          <w:p w14:paraId="2C6D341F" w14:textId="68203DA0" w:rsidR="00BD7B38" w:rsidRPr="00D27F2F" w:rsidRDefault="00CF46E2" w:rsidP="00CF46E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.83 (1.34-2.50)</w:t>
            </w:r>
          </w:p>
        </w:tc>
      </w:tr>
      <w:tr w:rsidR="00BD7B38" w:rsidRPr="00D27F2F" w14:paraId="2BABBD3B" w14:textId="77777777" w:rsidTr="00235023">
        <w:trPr>
          <w:trHeight w:val="200"/>
        </w:trPr>
        <w:tc>
          <w:tcPr>
            <w:tcW w:w="2972" w:type="dxa"/>
            <w:vAlign w:val="bottom"/>
          </w:tcPr>
          <w:p w14:paraId="562CC0C4" w14:textId="2747CBB3" w:rsidR="00BD7B38" w:rsidRPr="00D27F2F" w:rsidRDefault="00BD7B38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Anemia</w:t>
            </w:r>
            <w:r w:rsidR="00BD63D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transfusion</w:t>
            </w:r>
          </w:p>
        </w:tc>
        <w:tc>
          <w:tcPr>
            <w:tcW w:w="1418" w:type="dxa"/>
            <w:vAlign w:val="bottom"/>
          </w:tcPr>
          <w:p w14:paraId="0DEC1392" w14:textId="77777777" w:rsidR="00BD7B38" w:rsidRPr="00D27F2F" w:rsidRDefault="00BD7B38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34B77EE3" w14:textId="77777777" w:rsidR="00BD7B38" w:rsidRPr="00D27F2F" w:rsidRDefault="00BD7B38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7E8BA2CD" w14:textId="77777777" w:rsidR="00BD7B38" w:rsidRPr="00D27F2F" w:rsidRDefault="00BD7B38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14:paraId="4DF19898" w14:textId="77777777" w:rsidR="00BD7B38" w:rsidRPr="00D27F2F" w:rsidRDefault="00BD7B38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4877DE74" w14:textId="77777777" w:rsidR="00BD7B38" w:rsidRPr="00D27F2F" w:rsidRDefault="00BD7B38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14:paraId="399DDCCF" w14:textId="77777777" w:rsidR="00BD7B38" w:rsidRPr="00D27F2F" w:rsidRDefault="00BD7B38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782CD4C7" w14:textId="77777777" w:rsidR="00BD7B38" w:rsidRPr="00D27F2F" w:rsidRDefault="00BD7B38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14:paraId="6AEBBF7D" w14:textId="77777777" w:rsidR="00BD7B38" w:rsidRPr="00D27F2F" w:rsidRDefault="00BD7B38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0" w:type="dxa"/>
            <w:vAlign w:val="bottom"/>
          </w:tcPr>
          <w:p w14:paraId="711E1F82" w14:textId="77777777" w:rsidR="00BD7B38" w:rsidRPr="00D27F2F" w:rsidRDefault="00BD7B38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7B38" w:rsidRPr="00D27F2F" w14:paraId="1918B2C7" w14:textId="77777777" w:rsidTr="00235023">
        <w:trPr>
          <w:trHeight w:val="335"/>
        </w:trPr>
        <w:tc>
          <w:tcPr>
            <w:tcW w:w="2972" w:type="dxa"/>
            <w:vAlign w:val="bottom"/>
          </w:tcPr>
          <w:p w14:paraId="768755C6" w14:textId="77777777" w:rsidR="00BD7B38" w:rsidRPr="00D27F2F" w:rsidRDefault="00BD7B38" w:rsidP="00B53195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No anemia, no transfusion</w:t>
            </w:r>
          </w:p>
        </w:tc>
        <w:tc>
          <w:tcPr>
            <w:tcW w:w="1418" w:type="dxa"/>
            <w:vAlign w:val="bottom"/>
          </w:tcPr>
          <w:p w14:paraId="40F288DD" w14:textId="3475857C" w:rsidR="00BD7B38" w:rsidRPr="00D27F2F" w:rsidRDefault="00BD7B38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04325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749</w:t>
            </w:r>
          </w:p>
        </w:tc>
        <w:tc>
          <w:tcPr>
            <w:tcW w:w="708" w:type="dxa"/>
            <w:vAlign w:val="bottom"/>
          </w:tcPr>
          <w:p w14:paraId="33794A8C" w14:textId="77777777" w:rsidR="00BD7B38" w:rsidRPr="00D27F2F" w:rsidRDefault="00BD7B38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979</w:t>
            </w:r>
          </w:p>
        </w:tc>
        <w:tc>
          <w:tcPr>
            <w:tcW w:w="1701" w:type="dxa"/>
            <w:vAlign w:val="bottom"/>
          </w:tcPr>
          <w:p w14:paraId="4F2DA28B" w14:textId="77777777" w:rsidR="00BD7B38" w:rsidRPr="00D27F2F" w:rsidRDefault="00BD7B38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567" w:type="dxa"/>
            <w:vAlign w:val="bottom"/>
          </w:tcPr>
          <w:p w14:paraId="24C1857D" w14:textId="77777777" w:rsidR="00BD7B38" w:rsidRPr="00D27F2F" w:rsidRDefault="00BD7B38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557</w:t>
            </w:r>
          </w:p>
        </w:tc>
        <w:tc>
          <w:tcPr>
            <w:tcW w:w="1701" w:type="dxa"/>
            <w:vAlign w:val="bottom"/>
          </w:tcPr>
          <w:p w14:paraId="2F2AE1D4" w14:textId="77777777" w:rsidR="00BD7B38" w:rsidRPr="00D27F2F" w:rsidRDefault="00BD7B38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567" w:type="dxa"/>
            <w:vAlign w:val="bottom"/>
          </w:tcPr>
          <w:p w14:paraId="1B265E8E" w14:textId="77777777" w:rsidR="00BD7B38" w:rsidRPr="00D27F2F" w:rsidRDefault="00BD7B38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494</w:t>
            </w:r>
          </w:p>
        </w:tc>
        <w:tc>
          <w:tcPr>
            <w:tcW w:w="1701" w:type="dxa"/>
            <w:vAlign w:val="bottom"/>
          </w:tcPr>
          <w:p w14:paraId="2A062D94" w14:textId="77777777" w:rsidR="00BD7B38" w:rsidRPr="00D27F2F" w:rsidRDefault="00BD7B38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567" w:type="dxa"/>
            <w:vAlign w:val="bottom"/>
          </w:tcPr>
          <w:p w14:paraId="4A0F3EE3" w14:textId="77777777" w:rsidR="00BD7B38" w:rsidRPr="00D27F2F" w:rsidRDefault="00BD7B38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750" w:type="dxa"/>
            <w:vAlign w:val="bottom"/>
          </w:tcPr>
          <w:p w14:paraId="45EC662D" w14:textId="77777777" w:rsidR="00BD7B38" w:rsidRPr="00D27F2F" w:rsidRDefault="003A4D0B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</w:tr>
      <w:tr w:rsidR="00632646" w:rsidRPr="00D27F2F" w14:paraId="3090EC12" w14:textId="77777777" w:rsidTr="00632646">
        <w:trPr>
          <w:trHeight w:val="344"/>
        </w:trPr>
        <w:tc>
          <w:tcPr>
            <w:tcW w:w="2972" w:type="dxa"/>
            <w:vAlign w:val="bottom"/>
          </w:tcPr>
          <w:p w14:paraId="638F3B61" w14:textId="77777777" w:rsidR="00632646" w:rsidRPr="00D27F2F" w:rsidRDefault="00632646" w:rsidP="00632646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No anemia, transfusion</w:t>
            </w:r>
          </w:p>
        </w:tc>
        <w:tc>
          <w:tcPr>
            <w:tcW w:w="1418" w:type="dxa"/>
            <w:vAlign w:val="bottom"/>
          </w:tcPr>
          <w:p w14:paraId="08E5F632" w14:textId="77777777" w:rsidR="00632646" w:rsidRPr="00D27F2F" w:rsidRDefault="00632646" w:rsidP="00632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708" w:type="dxa"/>
            <w:vAlign w:val="bottom"/>
          </w:tcPr>
          <w:p w14:paraId="79229C99" w14:textId="77777777" w:rsidR="00632646" w:rsidRPr="00D27F2F" w:rsidRDefault="00632646" w:rsidP="00632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701" w:type="dxa"/>
            <w:vAlign w:val="center"/>
          </w:tcPr>
          <w:p w14:paraId="3FDEA1E0" w14:textId="71AA3C3A" w:rsidR="00632646" w:rsidRPr="00D27F2F" w:rsidRDefault="00632646" w:rsidP="00632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3.44 (2.44-4.84)</w:t>
            </w:r>
          </w:p>
        </w:tc>
        <w:tc>
          <w:tcPr>
            <w:tcW w:w="567" w:type="dxa"/>
            <w:vAlign w:val="bottom"/>
          </w:tcPr>
          <w:p w14:paraId="5AF4F7CC" w14:textId="77777777" w:rsidR="00632646" w:rsidRPr="00D27F2F" w:rsidRDefault="00632646" w:rsidP="00632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701" w:type="dxa"/>
            <w:vAlign w:val="center"/>
          </w:tcPr>
          <w:p w14:paraId="02D33CC2" w14:textId="4EE9B34A" w:rsidR="00632646" w:rsidRPr="00D27F2F" w:rsidRDefault="00632646" w:rsidP="0063264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2.50 (1.57-3.98)</w:t>
            </w:r>
          </w:p>
        </w:tc>
        <w:tc>
          <w:tcPr>
            <w:tcW w:w="567" w:type="dxa"/>
            <w:vAlign w:val="bottom"/>
          </w:tcPr>
          <w:p w14:paraId="7CCE8450" w14:textId="77777777" w:rsidR="00632646" w:rsidRPr="00D27F2F" w:rsidRDefault="00632646" w:rsidP="00632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701" w:type="dxa"/>
            <w:vAlign w:val="center"/>
          </w:tcPr>
          <w:p w14:paraId="19B6E6DB" w14:textId="2D83702C" w:rsidR="00632646" w:rsidRPr="00D27F2F" w:rsidRDefault="00632646" w:rsidP="00632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5.27 (3.61-7.69)</w:t>
            </w:r>
          </w:p>
        </w:tc>
        <w:tc>
          <w:tcPr>
            <w:tcW w:w="567" w:type="dxa"/>
            <w:vAlign w:val="bottom"/>
          </w:tcPr>
          <w:p w14:paraId="18C3186F" w14:textId="77777777" w:rsidR="00632646" w:rsidRPr="00D27F2F" w:rsidRDefault="00632646" w:rsidP="00632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50" w:type="dxa"/>
          </w:tcPr>
          <w:p w14:paraId="0F8D08A2" w14:textId="0021F316" w:rsidR="00632646" w:rsidRPr="00D27F2F" w:rsidRDefault="00632646" w:rsidP="00632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2.39 (0.85-6.77)</w:t>
            </w:r>
          </w:p>
        </w:tc>
      </w:tr>
      <w:tr w:rsidR="00632646" w:rsidRPr="00D27F2F" w14:paraId="4C236A53" w14:textId="77777777" w:rsidTr="00632646">
        <w:trPr>
          <w:trHeight w:val="353"/>
        </w:trPr>
        <w:tc>
          <w:tcPr>
            <w:tcW w:w="2972" w:type="dxa"/>
            <w:vAlign w:val="bottom"/>
          </w:tcPr>
          <w:p w14:paraId="42BD3160" w14:textId="77777777" w:rsidR="00632646" w:rsidRPr="00D27F2F" w:rsidRDefault="00632646" w:rsidP="00632646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Mild anemia, no transfusion</w:t>
            </w:r>
          </w:p>
        </w:tc>
        <w:tc>
          <w:tcPr>
            <w:tcW w:w="1418" w:type="dxa"/>
            <w:vAlign w:val="bottom"/>
          </w:tcPr>
          <w:p w14:paraId="6F1C0A9C" w14:textId="1B8EAF8E" w:rsidR="00632646" w:rsidRPr="00D27F2F" w:rsidRDefault="00632646" w:rsidP="00632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04325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659</w:t>
            </w:r>
          </w:p>
        </w:tc>
        <w:tc>
          <w:tcPr>
            <w:tcW w:w="708" w:type="dxa"/>
            <w:vAlign w:val="bottom"/>
          </w:tcPr>
          <w:p w14:paraId="21D0019A" w14:textId="4BF19554" w:rsidR="00632646" w:rsidRPr="00D27F2F" w:rsidRDefault="00632646" w:rsidP="00632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4325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485</w:t>
            </w:r>
          </w:p>
        </w:tc>
        <w:tc>
          <w:tcPr>
            <w:tcW w:w="1701" w:type="dxa"/>
            <w:vAlign w:val="center"/>
          </w:tcPr>
          <w:p w14:paraId="43DA3F65" w14:textId="5B1139BA" w:rsidR="00632646" w:rsidRPr="00D27F2F" w:rsidRDefault="00632646" w:rsidP="00632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.18 (1.08-1.30)</w:t>
            </w:r>
          </w:p>
        </w:tc>
        <w:tc>
          <w:tcPr>
            <w:tcW w:w="567" w:type="dxa"/>
            <w:vAlign w:val="bottom"/>
          </w:tcPr>
          <w:p w14:paraId="26BEE65A" w14:textId="77777777" w:rsidR="00632646" w:rsidRPr="00D27F2F" w:rsidRDefault="00632646" w:rsidP="00632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804</w:t>
            </w:r>
          </w:p>
        </w:tc>
        <w:tc>
          <w:tcPr>
            <w:tcW w:w="1701" w:type="dxa"/>
            <w:vAlign w:val="center"/>
          </w:tcPr>
          <w:p w14:paraId="0497CA50" w14:textId="0E051007" w:rsidR="00632646" w:rsidRPr="00D27F2F" w:rsidRDefault="00632646" w:rsidP="00632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.12 (0.99-1.27)</w:t>
            </w:r>
          </w:p>
        </w:tc>
        <w:tc>
          <w:tcPr>
            <w:tcW w:w="567" w:type="dxa"/>
            <w:vAlign w:val="bottom"/>
          </w:tcPr>
          <w:p w14:paraId="4E391AB4" w14:textId="77777777" w:rsidR="00632646" w:rsidRPr="00D27F2F" w:rsidRDefault="00632646" w:rsidP="00632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801</w:t>
            </w:r>
          </w:p>
        </w:tc>
        <w:tc>
          <w:tcPr>
            <w:tcW w:w="1701" w:type="dxa"/>
            <w:vAlign w:val="center"/>
          </w:tcPr>
          <w:p w14:paraId="7FC25BB4" w14:textId="24F1C65C" w:rsidR="00632646" w:rsidRPr="00D27F2F" w:rsidRDefault="00632646" w:rsidP="00632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.26 (1.11-1.43)</w:t>
            </w:r>
          </w:p>
        </w:tc>
        <w:tc>
          <w:tcPr>
            <w:tcW w:w="567" w:type="dxa"/>
            <w:vAlign w:val="bottom"/>
          </w:tcPr>
          <w:p w14:paraId="5E45134E" w14:textId="77777777" w:rsidR="00632646" w:rsidRPr="00D27F2F" w:rsidRDefault="00632646" w:rsidP="00632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1750" w:type="dxa"/>
          </w:tcPr>
          <w:p w14:paraId="1B028E8D" w14:textId="3177445F" w:rsidR="00632646" w:rsidRPr="00D27F2F" w:rsidRDefault="00632646" w:rsidP="00632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.54 (1.11-2.13)</w:t>
            </w:r>
          </w:p>
        </w:tc>
      </w:tr>
      <w:tr w:rsidR="00632646" w:rsidRPr="00D27F2F" w14:paraId="1CFE6182" w14:textId="77777777" w:rsidTr="00632646">
        <w:trPr>
          <w:trHeight w:val="254"/>
        </w:trPr>
        <w:tc>
          <w:tcPr>
            <w:tcW w:w="2972" w:type="dxa"/>
            <w:vAlign w:val="bottom"/>
          </w:tcPr>
          <w:p w14:paraId="05B2C75A" w14:textId="77777777" w:rsidR="00632646" w:rsidRPr="00D27F2F" w:rsidRDefault="00632646" w:rsidP="00632646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505850201"/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Mild anemia, transfusion</w:t>
            </w:r>
          </w:p>
        </w:tc>
        <w:tc>
          <w:tcPr>
            <w:tcW w:w="1418" w:type="dxa"/>
            <w:vAlign w:val="bottom"/>
          </w:tcPr>
          <w:p w14:paraId="369668F7" w14:textId="77777777" w:rsidR="00632646" w:rsidRPr="00D27F2F" w:rsidRDefault="00632646" w:rsidP="00632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728</w:t>
            </w:r>
          </w:p>
        </w:tc>
        <w:tc>
          <w:tcPr>
            <w:tcW w:w="708" w:type="dxa"/>
            <w:vAlign w:val="bottom"/>
          </w:tcPr>
          <w:p w14:paraId="43459815" w14:textId="77777777" w:rsidR="00632646" w:rsidRPr="00D27F2F" w:rsidRDefault="00632646" w:rsidP="00632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386</w:t>
            </w:r>
          </w:p>
        </w:tc>
        <w:tc>
          <w:tcPr>
            <w:tcW w:w="1701" w:type="dxa"/>
            <w:vAlign w:val="center"/>
          </w:tcPr>
          <w:p w14:paraId="5FE83AFD" w14:textId="459C056D" w:rsidR="00632646" w:rsidRPr="00D27F2F" w:rsidRDefault="00632646" w:rsidP="00632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2.32 (2.00-2.69)</w:t>
            </w:r>
          </w:p>
        </w:tc>
        <w:tc>
          <w:tcPr>
            <w:tcW w:w="567" w:type="dxa"/>
            <w:vAlign w:val="bottom"/>
          </w:tcPr>
          <w:p w14:paraId="6B2BE22F" w14:textId="77777777" w:rsidR="00632646" w:rsidRPr="00D27F2F" w:rsidRDefault="00632646" w:rsidP="00632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1701" w:type="dxa"/>
            <w:vAlign w:val="center"/>
          </w:tcPr>
          <w:p w14:paraId="0D9122F5" w14:textId="27646C5A" w:rsidR="00632646" w:rsidRPr="00D27F2F" w:rsidRDefault="00632646" w:rsidP="00632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.90 (1.57-2.31)</w:t>
            </w:r>
          </w:p>
        </w:tc>
        <w:tc>
          <w:tcPr>
            <w:tcW w:w="567" w:type="dxa"/>
            <w:vAlign w:val="bottom"/>
          </w:tcPr>
          <w:p w14:paraId="13F6CA7A" w14:textId="77777777" w:rsidR="00632646" w:rsidRPr="00D27F2F" w:rsidRDefault="00632646" w:rsidP="00632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1701" w:type="dxa"/>
            <w:vAlign w:val="center"/>
          </w:tcPr>
          <w:p w14:paraId="7DC26A02" w14:textId="1F4C934E" w:rsidR="00632646" w:rsidRPr="00D27F2F" w:rsidRDefault="00632646" w:rsidP="00632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3.05 (2.55-3.65)</w:t>
            </w:r>
          </w:p>
        </w:tc>
        <w:tc>
          <w:tcPr>
            <w:tcW w:w="567" w:type="dxa"/>
            <w:vAlign w:val="bottom"/>
          </w:tcPr>
          <w:p w14:paraId="2669B7B4" w14:textId="77777777" w:rsidR="00632646" w:rsidRPr="00D27F2F" w:rsidRDefault="00632646" w:rsidP="00632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750" w:type="dxa"/>
          </w:tcPr>
          <w:p w14:paraId="40B93A4D" w14:textId="4786BEE3" w:rsidR="00632646" w:rsidRPr="00D27F2F" w:rsidRDefault="00632646" w:rsidP="00632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2.95 (1.97-4.42)</w:t>
            </w:r>
          </w:p>
        </w:tc>
      </w:tr>
      <w:bookmarkEnd w:id="0"/>
      <w:tr w:rsidR="00632646" w:rsidRPr="00D27F2F" w14:paraId="27B6756F" w14:textId="77777777" w:rsidTr="00632646">
        <w:trPr>
          <w:trHeight w:val="299"/>
        </w:trPr>
        <w:tc>
          <w:tcPr>
            <w:tcW w:w="2972" w:type="dxa"/>
            <w:vAlign w:val="bottom"/>
          </w:tcPr>
          <w:p w14:paraId="65EF8148" w14:textId="77777777" w:rsidR="00632646" w:rsidRPr="00D27F2F" w:rsidRDefault="00632646" w:rsidP="00632646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Severe anemia, no transfusion</w:t>
            </w:r>
          </w:p>
        </w:tc>
        <w:tc>
          <w:tcPr>
            <w:tcW w:w="1418" w:type="dxa"/>
            <w:vAlign w:val="bottom"/>
          </w:tcPr>
          <w:p w14:paraId="303F84D1" w14:textId="77777777" w:rsidR="00632646" w:rsidRPr="00D27F2F" w:rsidRDefault="00632646" w:rsidP="00632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708" w:type="dxa"/>
            <w:vAlign w:val="bottom"/>
          </w:tcPr>
          <w:p w14:paraId="0FD721B7" w14:textId="77777777" w:rsidR="00632646" w:rsidRPr="00D27F2F" w:rsidRDefault="00632646" w:rsidP="00632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701" w:type="dxa"/>
            <w:vAlign w:val="center"/>
          </w:tcPr>
          <w:p w14:paraId="4B353083" w14:textId="5A6A0B4D" w:rsidR="00632646" w:rsidRPr="00D27F2F" w:rsidRDefault="00632646" w:rsidP="00632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0.94 (0.66-1.33)</w:t>
            </w:r>
          </w:p>
        </w:tc>
        <w:tc>
          <w:tcPr>
            <w:tcW w:w="567" w:type="dxa"/>
            <w:vAlign w:val="bottom"/>
          </w:tcPr>
          <w:p w14:paraId="5292F2EC" w14:textId="77777777" w:rsidR="00632646" w:rsidRPr="00D27F2F" w:rsidRDefault="00632646" w:rsidP="00632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701" w:type="dxa"/>
            <w:vAlign w:val="center"/>
          </w:tcPr>
          <w:p w14:paraId="6A7E1FB3" w14:textId="02226269" w:rsidR="00632646" w:rsidRPr="00D27F2F" w:rsidRDefault="00632646" w:rsidP="00632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.12 (0.74-1.69)</w:t>
            </w:r>
          </w:p>
        </w:tc>
        <w:tc>
          <w:tcPr>
            <w:tcW w:w="567" w:type="dxa"/>
            <w:vAlign w:val="bottom"/>
          </w:tcPr>
          <w:p w14:paraId="0392F950" w14:textId="77777777" w:rsidR="00632646" w:rsidRPr="00D27F2F" w:rsidRDefault="00632646" w:rsidP="00632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701" w:type="dxa"/>
            <w:vAlign w:val="center"/>
          </w:tcPr>
          <w:p w14:paraId="38731907" w14:textId="5B09F79A" w:rsidR="00632646" w:rsidRPr="00D27F2F" w:rsidRDefault="00632646" w:rsidP="00632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0.92 (0.58-1.47)</w:t>
            </w:r>
          </w:p>
        </w:tc>
        <w:tc>
          <w:tcPr>
            <w:tcW w:w="567" w:type="dxa"/>
            <w:vAlign w:val="bottom"/>
          </w:tcPr>
          <w:p w14:paraId="3293E667" w14:textId="77777777" w:rsidR="00632646" w:rsidRPr="00D27F2F" w:rsidRDefault="00632646" w:rsidP="00632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50" w:type="dxa"/>
          </w:tcPr>
          <w:p w14:paraId="6EFAD47B" w14:textId="4646FB58" w:rsidR="00632646" w:rsidRPr="00D27F2F" w:rsidRDefault="00632646" w:rsidP="00632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2.15 (0.95-4.86)</w:t>
            </w:r>
          </w:p>
        </w:tc>
      </w:tr>
      <w:tr w:rsidR="00632646" w:rsidRPr="00D27F2F" w14:paraId="0F9D002D" w14:textId="77777777" w:rsidTr="00632646">
        <w:trPr>
          <w:trHeight w:val="335"/>
        </w:trPr>
        <w:tc>
          <w:tcPr>
            <w:tcW w:w="2972" w:type="dxa"/>
            <w:vAlign w:val="bottom"/>
          </w:tcPr>
          <w:p w14:paraId="1DC3FBD1" w14:textId="77777777" w:rsidR="00632646" w:rsidRPr="00D27F2F" w:rsidRDefault="00632646" w:rsidP="00632646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Severe anemia, transfusion</w:t>
            </w:r>
          </w:p>
        </w:tc>
        <w:tc>
          <w:tcPr>
            <w:tcW w:w="1418" w:type="dxa"/>
            <w:vAlign w:val="bottom"/>
          </w:tcPr>
          <w:p w14:paraId="02A04843" w14:textId="77777777" w:rsidR="00632646" w:rsidRPr="00D27F2F" w:rsidRDefault="00632646" w:rsidP="00632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708" w:type="dxa"/>
            <w:vAlign w:val="bottom"/>
          </w:tcPr>
          <w:p w14:paraId="5A00E2D1" w14:textId="77777777" w:rsidR="00632646" w:rsidRPr="00D27F2F" w:rsidRDefault="00632646" w:rsidP="00632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701" w:type="dxa"/>
            <w:vAlign w:val="center"/>
          </w:tcPr>
          <w:p w14:paraId="6F0A59C5" w14:textId="0E74B33B" w:rsidR="00632646" w:rsidRPr="00D27F2F" w:rsidRDefault="00632646" w:rsidP="00632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.83 (1.28-2.61)</w:t>
            </w:r>
          </w:p>
        </w:tc>
        <w:tc>
          <w:tcPr>
            <w:tcW w:w="567" w:type="dxa"/>
            <w:vAlign w:val="bottom"/>
          </w:tcPr>
          <w:p w14:paraId="7B22D658" w14:textId="77777777" w:rsidR="00632646" w:rsidRPr="00D27F2F" w:rsidRDefault="00632646" w:rsidP="00632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701" w:type="dxa"/>
            <w:vAlign w:val="center"/>
          </w:tcPr>
          <w:p w14:paraId="0285F0DF" w14:textId="5B09A1E6" w:rsidR="00632646" w:rsidRPr="00D27F2F" w:rsidRDefault="00632646" w:rsidP="00632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.27 (0.77-2.12)</w:t>
            </w:r>
          </w:p>
        </w:tc>
        <w:tc>
          <w:tcPr>
            <w:tcW w:w="567" w:type="dxa"/>
            <w:vAlign w:val="bottom"/>
          </w:tcPr>
          <w:p w14:paraId="67765B13" w14:textId="77777777" w:rsidR="00632646" w:rsidRPr="00D27F2F" w:rsidRDefault="00632646" w:rsidP="00632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701" w:type="dxa"/>
            <w:vAlign w:val="center"/>
          </w:tcPr>
          <w:p w14:paraId="4290CD5C" w14:textId="6F512DA0" w:rsidR="00632646" w:rsidRPr="00D27F2F" w:rsidRDefault="00632646" w:rsidP="00632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2.58 (1.71-3.87)</w:t>
            </w:r>
          </w:p>
        </w:tc>
        <w:tc>
          <w:tcPr>
            <w:tcW w:w="567" w:type="dxa"/>
            <w:vAlign w:val="bottom"/>
          </w:tcPr>
          <w:p w14:paraId="48230AA7" w14:textId="77777777" w:rsidR="00632646" w:rsidRPr="00D27F2F" w:rsidRDefault="00632646" w:rsidP="00632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50" w:type="dxa"/>
          </w:tcPr>
          <w:p w14:paraId="035C8668" w14:textId="2C2527A7" w:rsidR="00632646" w:rsidRPr="00D27F2F" w:rsidRDefault="00632646" w:rsidP="006326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.28 (0.39-4.18)</w:t>
            </w:r>
          </w:p>
        </w:tc>
      </w:tr>
      <w:tr w:rsidR="002060B1" w:rsidRPr="00D27F2F" w14:paraId="542C8514" w14:textId="77777777" w:rsidTr="00B53195">
        <w:trPr>
          <w:trHeight w:val="313"/>
        </w:trPr>
        <w:tc>
          <w:tcPr>
            <w:tcW w:w="2972" w:type="dxa"/>
            <w:vAlign w:val="bottom"/>
          </w:tcPr>
          <w:p w14:paraId="151C8143" w14:textId="77777777" w:rsidR="002060B1" w:rsidRPr="00D27F2F" w:rsidRDefault="002060B1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value for interaction</w:t>
            </w:r>
          </w:p>
        </w:tc>
        <w:tc>
          <w:tcPr>
            <w:tcW w:w="1418" w:type="dxa"/>
            <w:vAlign w:val="bottom"/>
          </w:tcPr>
          <w:p w14:paraId="0197A2B0" w14:textId="77777777" w:rsidR="002060B1" w:rsidRPr="00D27F2F" w:rsidRDefault="002060B1" w:rsidP="00B5319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3148E805" w14:textId="77777777" w:rsidR="002060B1" w:rsidRPr="00D27F2F" w:rsidRDefault="002060B1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54F9D67E" w14:textId="749C95CD" w:rsidR="002060B1" w:rsidRPr="00D27F2F" w:rsidRDefault="002060B1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D27F2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567" w:type="dxa"/>
            <w:vAlign w:val="bottom"/>
          </w:tcPr>
          <w:p w14:paraId="0FA67A7A" w14:textId="77777777" w:rsidR="002060B1" w:rsidRPr="00D27F2F" w:rsidRDefault="002060B1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00B55C43" w14:textId="362BCB11" w:rsidR="002060B1" w:rsidRPr="00D27F2F" w:rsidRDefault="00D27F2F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060B1" w:rsidRPr="00D27F2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CF46E2" w:rsidRPr="00D27F2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48A123D2" w14:textId="77777777" w:rsidR="002060B1" w:rsidRPr="00D27F2F" w:rsidRDefault="002060B1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68E812F1" w14:textId="491A0CBD" w:rsidR="002060B1" w:rsidRPr="00D27F2F" w:rsidRDefault="002060B1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D27F2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567" w:type="dxa"/>
            <w:vAlign w:val="bottom"/>
          </w:tcPr>
          <w:p w14:paraId="2A2BA32F" w14:textId="77777777" w:rsidR="002060B1" w:rsidRPr="00D27F2F" w:rsidRDefault="002060B1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0" w:type="dxa"/>
            <w:vAlign w:val="bottom"/>
          </w:tcPr>
          <w:p w14:paraId="672010AC" w14:textId="07678608" w:rsidR="002060B1" w:rsidRPr="00D27F2F" w:rsidRDefault="00D27F2F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95579" w:rsidRPr="00D27F2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CF46E2" w:rsidRPr="00D27F2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2060B1" w:rsidRPr="00D27F2F" w14:paraId="21BBF228" w14:textId="77777777" w:rsidTr="00B53195">
        <w:trPr>
          <w:trHeight w:val="300"/>
        </w:trPr>
        <w:tc>
          <w:tcPr>
            <w:tcW w:w="2972" w:type="dxa"/>
            <w:vAlign w:val="bottom"/>
          </w:tcPr>
          <w:p w14:paraId="4AFA2E00" w14:textId="77777777" w:rsidR="002060B1" w:rsidRPr="00D27F2F" w:rsidRDefault="00BD7B38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Laparoscopic</w:t>
            </w:r>
          </w:p>
        </w:tc>
        <w:tc>
          <w:tcPr>
            <w:tcW w:w="1418" w:type="dxa"/>
            <w:vAlign w:val="bottom"/>
          </w:tcPr>
          <w:p w14:paraId="7AC398C1" w14:textId="77777777" w:rsidR="002060B1" w:rsidRPr="00D27F2F" w:rsidRDefault="002060B1" w:rsidP="00B5319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3CC80D63" w14:textId="77777777" w:rsidR="002060B1" w:rsidRPr="00D27F2F" w:rsidRDefault="002060B1" w:rsidP="00B5319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61B670BF" w14:textId="77777777" w:rsidR="002060B1" w:rsidRPr="00D27F2F" w:rsidRDefault="002060B1" w:rsidP="00B5319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14:paraId="2F102ACD" w14:textId="77777777" w:rsidR="002060B1" w:rsidRPr="00D27F2F" w:rsidRDefault="002060B1" w:rsidP="00B5319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1A46C507" w14:textId="77777777" w:rsidR="002060B1" w:rsidRPr="00D27F2F" w:rsidRDefault="002060B1" w:rsidP="00B5319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14:paraId="28016D1E" w14:textId="77777777" w:rsidR="002060B1" w:rsidRPr="00D27F2F" w:rsidRDefault="002060B1" w:rsidP="00B5319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59C3EDFD" w14:textId="77777777" w:rsidR="002060B1" w:rsidRPr="00D27F2F" w:rsidRDefault="002060B1" w:rsidP="00B5319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14:paraId="4C8DF7CC" w14:textId="77777777" w:rsidR="002060B1" w:rsidRPr="00D27F2F" w:rsidRDefault="002060B1" w:rsidP="00B5319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0" w:type="dxa"/>
            <w:vAlign w:val="bottom"/>
          </w:tcPr>
          <w:p w14:paraId="7D6834BB" w14:textId="77777777" w:rsidR="002060B1" w:rsidRPr="00D27F2F" w:rsidRDefault="002060B1" w:rsidP="00B5319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060B1" w:rsidRPr="00D27F2F" w14:paraId="7DFC311B" w14:textId="77777777" w:rsidTr="00B53195">
        <w:trPr>
          <w:trHeight w:val="313"/>
        </w:trPr>
        <w:tc>
          <w:tcPr>
            <w:tcW w:w="2972" w:type="dxa"/>
            <w:vAlign w:val="bottom"/>
          </w:tcPr>
          <w:p w14:paraId="4245A4B3" w14:textId="77777777" w:rsidR="002060B1" w:rsidRPr="00D27F2F" w:rsidRDefault="002060B1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Anemia</w:t>
            </w:r>
          </w:p>
        </w:tc>
        <w:tc>
          <w:tcPr>
            <w:tcW w:w="1418" w:type="dxa"/>
            <w:vAlign w:val="bottom"/>
          </w:tcPr>
          <w:p w14:paraId="04CC3B67" w14:textId="77777777" w:rsidR="002060B1" w:rsidRPr="00D27F2F" w:rsidRDefault="002060B1" w:rsidP="00B5319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2A0F7FC3" w14:textId="77777777" w:rsidR="002060B1" w:rsidRPr="00D27F2F" w:rsidRDefault="002060B1" w:rsidP="00B5319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2FA52F29" w14:textId="77777777" w:rsidR="002060B1" w:rsidRPr="00D27F2F" w:rsidRDefault="002060B1" w:rsidP="00B5319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14:paraId="6F0F1122" w14:textId="77777777" w:rsidR="002060B1" w:rsidRPr="00D27F2F" w:rsidRDefault="002060B1" w:rsidP="00B5319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30112C01" w14:textId="77777777" w:rsidR="002060B1" w:rsidRPr="00D27F2F" w:rsidRDefault="002060B1" w:rsidP="00B5319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14:paraId="1DD1F683" w14:textId="77777777" w:rsidR="002060B1" w:rsidRPr="00D27F2F" w:rsidRDefault="002060B1" w:rsidP="00B5319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1AEAB265" w14:textId="77777777" w:rsidR="002060B1" w:rsidRPr="00D27F2F" w:rsidRDefault="002060B1" w:rsidP="00B5319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14:paraId="38CA8603" w14:textId="77777777" w:rsidR="002060B1" w:rsidRPr="00D27F2F" w:rsidRDefault="002060B1" w:rsidP="00B5319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0" w:type="dxa"/>
            <w:vAlign w:val="bottom"/>
          </w:tcPr>
          <w:p w14:paraId="4C83F934" w14:textId="77777777" w:rsidR="002060B1" w:rsidRPr="00D27F2F" w:rsidRDefault="002060B1" w:rsidP="00B5319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6AD8" w:rsidRPr="00D27F2F" w14:paraId="04FE7052" w14:textId="77777777" w:rsidTr="00B53195">
        <w:trPr>
          <w:trHeight w:val="313"/>
        </w:trPr>
        <w:tc>
          <w:tcPr>
            <w:tcW w:w="2972" w:type="dxa"/>
            <w:vAlign w:val="bottom"/>
          </w:tcPr>
          <w:p w14:paraId="4EF4C441" w14:textId="77777777" w:rsidR="000C6AD8" w:rsidRPr="00D27F2F" w:rsidRDefault="000C6AD8" w:rsidP="00B53195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vAlign w:val="bottom"/>
          </w:tcPr>
          <w:p w14:paraId="1F19DDBD" w14:textId="1FFBE595" w:rsidR="000C6AD8" w:rsidRPr="00D27F2F" w:rsidRDefault="0004325E" w:rsidP="00B53195">
            <w:pPr>
              <w:widowControl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,</w:t>
            </w:r>
            <w:r w:rsidR="000C6AD8" w:rsidRPr="00D27F2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708" w:type="dxa"/>
            <w:vAlign w:val="bottom"/>
          </w:tcPr>
          <w:p w14:paraId="3E5C5342" w14:textId="145D198C" w:rsidR="000C6AD8" w:rsidRPr="00D27F2F" w:rsidRDefault="000C6AD8" w:rsidP="006D09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F111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028</w:t>
            </w:r>
          </w:p>
        </w:tc>
        <w:tc>
          <w:tcPr>
            <w:tcW w:w="1701" w:type="dxa"/>
            <w:vAlign w:val="bottom"/>
          </w:tcPr>
          <w:p w14:paraId="76F2DC45" w14:textId="77777777" w:rsidR="000C6AD8" w:rsidRPr="00D27F2F" w:rsidRDefault="000C6AD8" w:rsidP="006D09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567" w:type="dxa"/>
            <w:vAlign w:val="bottom"/>
          </w:tcPr>
          <w:p w14:paraId="5DF94657" w14:textId="77777777" w:rsidR="000C6AD8" w:rsidRPr="00D27F2F" w:rsidRDefault="000C6AD8" w:rsidP="006D09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581</w:t>
            </w:r>
          </w:p>
        </w:tc>
        <w:tc>
          <w:tcPr>
            <w:tcW w:w="1701" w:type="dxa"/>
            <w:vAlign w:val="bottom"/>
          </w:tcPr>
          <w:p w14:paraId="3F0C5A70" w14:textId="77777777" w:rsidR="000C6AD8" w:rsidRPr="00D27F2F" w:rsidRDefault="000C6AD8" w:rsidP="006D09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567" w:type="dxa"/>
            <w:vAlign w:val="bottom"/>
          </w:tcPr>
          <w:p w14:paraId="57F64491" w14:textId="77777777" w:rsidR="000C6AD8" w:rsidRPr="00D27F2F" w:rsidRDefault="000C6AD8" w:rsidP="006D09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510</w:t>
            </w:r>
          </w:p>
        </w:tc>
        <w:tc>
          <w:tcPr>
            <w:tcW w:w="1701" w:type="dxa"/>
            <w:vAlign w:val="bottom"/>
          </w:tcPr>
          <w:p w14:paraId="1DB14C43" w14:textId="77777777" w:rsidR="000C6AD8" w:rsidRPr="00D27F2F" w:rsidRDefault="000C6AD8" w:rsidP="006D09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567" w:type="dxa"/>
            <w:vAlign w:val="bottom"/>
          </w:tcPr>
          <w:p w14:paraId="35C77B29" w14:textId="77777777" w:rsidR="000C6AD8" w:rsidRPr="00D27F2F" w:rsidRDefault="000C6AD8" w:rsidP="006D09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750" w:type="dxa"/>
            <w:vAlign w:val="bottom"/>
          </w:tcPr>
          <w:p w14:paraId="40CC9F0C" w14:textId="77777777" w:rsidR="000C6AD8" w:rsidRPr="00D27F2F" w:rsidRDefault="000C6AD8" w:rsidP="006D09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</w:tr>
      <w:tr w:rsidR="006D09DF" w:rsidRPr="00D27F2F" w14:paraId="6C3A3AC8" w14:textId="77777777" w:rsidTr="00B76AD8">
        <w:trPr>
          <w:trHeight w:val="440"/>
        </w:trPr>
        <w:tc>
          <w:tcPr>
            <w:tcW w:w="2972" w:type="dxa"/>
            <w:vAlign w:val="bottom"/>
          </w:tcPr>
          <w:p w14:paraId="3027AEEA" w14:textId="77777777" w:rsidR="006D09DF" w:rsidRPr="00D27F2F" w:rsidRDefault="006D09DF" w:rsidP="006D09DF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1418" w:type="dxa"/>
            <w:vAlign w:val="bottom"/>
          </w:tcPr>
          <w:p w14:paraId="7D6E1887" w14:textId="1DA3548E" w:rsidR="006D09DF" w:rsidRPr="00D27F2F" w:rsidRDefault="006D09DF" w:rsidP="006D09D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27F2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</w:t>
            </w:r>
            <w:r w:rsidR="0004325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</w:t>
            </w:r>
            <w:r w:rsidRPr="00D27F2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19</w:t>
            </w:r>
          </w:p>
        </w:tc>
        <w:tc>
          <w:tcPr>
            <w:tcW w:w="708" w:type="dxa"/>
            <w:vAlign w:val="bottom"/>
          </w:tcPr>
          <w:p w14:paraId="03AFE4DD" w14:textId="52A9CA61" w:rsidR="006D09DF" w:rsidRPr="00D27F2F" w:rsidRDefault="006D09DF" w:rsidP="006D09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F111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1701" w:type="dxa"/>
            <w:vAlign w:val="center"/>
          </w:tcPr>
          <w:p w14:paraId="0DEBA278" w14:textId="1FCD7501" w:rsidR="006D09DF" w:rsidRPr="00D27F2F" w:rsidRDefault="006D09DF" w:rsidP="006D09DF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.17 (1.06-1.28)</w:t>
            </w:r>
          </w:p>
        </w:tc>
        <w:tc>
          <w:tcPr>
            <w:tcW w:w="567" w:type="dxa"/>
            <w:vAlign w:val="bottom"/>
          </w:tcPr>
          <w:p w14:paraId="23C48134" w14:textId="77777777" w:rsidR="006D09DF" w:rsidRPr="00D27F2F" w:rsidRDefault="006D09DF" w:rsidP="006D09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591</w:t>
            </w:r>
          </w:p>
        </w:tc>
        <w:tc>
          <w:tcPr>
            <w:tcW w:w="1701" w:type="dxa"/>
            <w:vAlign w:val="center"/>
          </w:tcPr>
          <w:p w14:paraId="449D76CA" w14:textId="6ACDE2F6" w:rsidR="006D09DF" w:rsidRPr="00D27F2F" w:rsidRDefault="006D09DF" w:rsidP="006D09DF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.05 (1.05-1.05)</w:t>
            </w:r>
          </w:p>
        </w:tc>
        <w:tc>
          <w:tcPr>
            <w:tcW w:w="567" w:type="dxa"/>
            <w:vAlign w:val="bottom"/>
          </w:tcPr>
          <w:p w14:paraId="67E3077C" w14:textId="77777777" w:rsidR="006D09DF" w:rsidRPr="00D27F2F" w:rsidRDefault="006D09DF" w:rsidP="006D09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718</w:t>
            </w:r>
          </w:p>
        </w:tc>
        <w:tc>
          <w:tcPr>
            <w:tcW w:w="1701" w:type="dxa"/>
            <w:vAlign w:val="center"/>
          </w:tcPr>
          <w:p w14:paraId="0BA313AA" w14:textId="74557154" w:rsidR="006D09DF" w:rsidRPr="00D27F2F" w:rsidRDefault="006D09DF" w:rsidP="006D09DF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.30 (1.29-1.30)</w:t>
            </w:r>
          </w:p>
        </w:tc>
        <w:tc>
          <w:tcPr>
            <w:tcW w:w="567" w:type="dxa"/>
            <w:vAlign w:val="bottom"/>
          </w:tcPr>
          <w:p w14:paraId="0A361EA7" w14:textId="77777777" w:rsidR="006D09DF" w:rsidRPr="00D27F2F" w:rsidRDefault="006D09DF" w:rsidP="006D09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750" w:type="dxa"/>
            <w:vAlign w:val="center"/>
          </w:tcPr>
          <w:p w14:paraId="5942A17E" w14:textId="30603944" w:rsidR="006D09DF" w:rsidRPr="00D27F2F" w:rsidRDefault="006D09DF" w:rsidP="006D09DF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.26 (0.86-1.85)</w:t>
            </w:r>
          </w:p>
        </w:tc>
      </w:tr>
      <w:tr w:rsidR="006D09DF" w:rsidRPr="00D27F2F" w14:paraId="54F4859C" w14:textId="77777777" w:rsidTr="00B76AD8">
        <w:trPr>
          <w:trHeight w:val="313"/>
        </w:trPr>
        <w:tc>
          <w:tcPr>
            <w:tcW w:w="2972" w:type="dxa"/>
            <w:vAlign w:val="bottom"/>
          </w:tcPr>
          <w:p w14:paraId="10EE0CF6" w14:textId="77777777" w:rsidR="006D09DF" w:rsidRPr="00D27F2F" w:rsidRDefault="006D09DF" w:rsidP="006D09DF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</w:p>
        </w:tc>
        <w:tc>
          <w:tcPr>
            <w:tcW w:w="1418" w:type="dxa"/>
            <w:vAlign w:val="bottom"/>
          </w:tcPr>
          <w:p w14:paraId="1773E80D" w14:textId="77777777" w:rsidR="006D09DF" w:rsidRPr="00D27F2F" w:rsidRDefault="006D09DF" w:rsidP="006D09D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27F2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708" w:type="dxa"/>
            <w:vAlign w:val="bottom"/>
          </w:tcPr>
          <w:p w14:paraId="5499F46B" w14:textId="77777777" w:rsidR="006D09DF" w:rsidRPr="00D27F2F" w:rsidRDefault="006D09DF" w:rsidP="006D09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701" w:type="dxa"/>
            <w:vAlign w:val="center"/>
          </w:tcPr>
          <w:p w14:paraId="31428177" w14:textId="4EECE028" w:rsidR="006D09DF" w:rsidRPr="00D27F2F" w:rsidRDefault="006D09DF" w:rsidP="006D09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.13 (0.82-1.54)</w:t>
            </w:r>
          </w:p>
        </w:tc>
        <w:tc>
          <w:tcPr>
            <w:tcW w:w="567" w:type="dxa"/>
            <w:vAlign w:val="bottom"/>
          </w:tcPr>
          <w:p w14:paraId="5F6D8ED7" w14:textId="77777777" w:rsidR="006D09DF" w:rsidRPr="00D27F2F" w:rsidRDefault="006D09DF" w:rsidP="006D09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701" w:type="dxa"/>
            <w:vAlign w:val="center"/>
          </w:tcPr>
          <w:p w14:paraId="090DBB6E" w14:textId="5772888E" w:rsidR="006D09DF" w:rsidRPr="00D27F2F" w:rsidRDefault="006D09DF" w:rsidP="006D09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.12 (1.11-1.14)</w:t>
            </w:r>
          </w:p>
        </w:tc>
        <w:tc>
          <w:tcPr>
            <w:tcW w:w="567" w:type="dxa"/>
            <w:vAlign w:val="bottom"/>
          </w:tcPr>
          <w:p w14:paraId="6EDC1EF5" w14:textId="77777777" w:rsidR="006D09DF" w:rsidRPr="00D27F2F" w:rsidRDefault="006D09DF" w:rsidP="006D09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701" w:type="dxa"/>
            <w:vAlign w:val="center"/>
          </w:tcPr>
          <w:p w14:paraId="0D9C9F75" w14:textId="7868F08A" w:rsidR="006D09DF" w:rsidRPr="00D27F2F" w:rsidRDefault="006D09DF" w:rsidP="006D09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.47 (1.46-1.48)</w:t>
            </w:r>
          </w:p>
        </w:tc>
        <w:tc>
          <w:tcPr>
            <w:tcW w:w="567" w:type="dxa"/>
            <w:vAlign w:val="bottom"/>
          </w:tcPr>
          <w:p w14:paraId="4C9E081F" w14:textId="77777777" w:rsidR="006D09DF" w:rsidRPr="00D27F2F" w:rsidRDefault="006D09DF" w:rsidP="006D09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50" w:type="dxa"/>
            <w:vAlign w:val="center"/>
          </w:tcPr>
          <w:p w14:paraId="65AA6513" w14:textId="68C0DEA2" w:rsidR="006D09DF" w:rsidRPr="00D27F2F" w:rsidRDefault="006D09DF" w:rsidP="006D09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.22 (0.50-2.93)</w:t>
            </w:r>
          </w:p>
        </w:tc>
      </w:tr>
      <w:tr w:rsidR="00525F60" w:rsidRPr="00D27F2F" w14:paraId="29490B4B" w14:textId="77777777" w:rsidTr="00B53195">
        <w:trPr>
          <w:trHeight w:val="313"/>
        </w:trPr>
        <w:tc>
          <w:tcPr>
            <w:tcW w:w="2972" w:type="dxa"/>
            <w:vAlign w:val="bottom"/>
          </w:tcPr>
          <w:p w14:paraId="43B6873D" w14:textId="77777777" w:rsidR="00525F60" w:rsidRPr="00D27F2F" w:rsidRDefault="00525F60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ransfusion</w:t>
            </w:r>
          </w:p>
        </w:tc>
        <w:tc>
          <w:tcPr>
            <w:tcW w:w="1418" w:type="dxa"/>
            <w:vAlign w:val="bottom"/>
          </w:tcPr>
          <w:p w14:paraId="4C6F19A2" w14:textId="77777777" w:rsidR="00525F60" w:rsidRPr="00D27F2F" w:rsidRDefault="00525F60" w:rsidP="00B5319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5D3739F6" w14:textId="77777777" w:rsidR="00525F60" w:rsidRPr="00D27F2F" w:rsidRDefault="00525F60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2AB7719A" w14:textId="77777777" w:rsidR="00525F60" w:rsidRPr="00D27F2F" w:rsidRDefault="00525F60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14:paraId="5A8DF59D" w14:textId="77777777" w:rsidR="00525F60" w:rsidRPr="00D27F2F" w:rsidRDefault="00525F60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13146B9E" w14:textId="77777777" w:rsidR="00525F60" w:rsidRPr="00D27F2F" w:rsidRDefault="00525F60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14:paraId="11714F3D" w14:textId="77777777" w:rsidR="00525F60" w:rsidRPr="00D27F2F" w:rsidRDefault="00525F60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42F98B89" w14:textId="77777777" w:rsidR="00525F60" w:rsidRPr="00D27F2F" w:rsidRDefault="00525F60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14:paraId="7A6ADF55" w14:textId="77777777" w:rsidR="00525F60" w:rsidRPr="00D27F2F" w:rsidRDefault="00525F60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0" w:type="dxa"/>
            <w:vAlign w:val="bottom"/>
          </w:tcPr>
          <w:p w14:paraId="7106B48A" w14:textId="77777777" w:rsidR="00525F60" w:rsidRPr="00D27F2F" w:rsidRDefault="00525F60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F60" w:rsidRPr="00D27F2F" w14:paraId="63E578F6" w14:textId="77777777" w:rsidTr="00235023">
        <w:trPr>
          <w:trHeight w:val="335"/>
        </w:trPr>
        <w:tc>
          <w:tcPr>
            <w:tcW w:w="2972" w:type="dxa"/>
            <w:vAlign w:val="bottom"/>
          </w:tcPr>
          <w:p w14:paraId="72430B25" w14:textId="77777777" w:rsidR="00525F60" w:rsidRPr="00D27F2F" w:rsidRDefault="00525F60" w:rsidP="00B53195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vAlign w:val="bottom"/>
          </w:tcPr>
          <w:p w14:paraId="110F6E8C" w14:textId="28884A43" w:rsidR="00525F60" w:rsidRPr="00D27F2F" w:rsidRDefault="0004325E" w:rsidP="00B5319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,</w:t>
            </w:r>
            <w:r w:rsidR="00525F60" w:rsidRPr="00D27F2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41</w:t>
            </w:r>
          </w:p>
        </w:tc>
        <w:tc>
          <w:tcPr>
            <w:tcW w:w="708" w:type="dxa"/>
            <w:vAlign w:val="bottom"/>
          </w:tcPr>
          <w:p w14:paraId="1810BE1D" w14:textId="56C5BFC2" w:rsidR="00525F60" w:rsidRPr="00D27F2F" w:rsidRDefault="00525F60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F111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062</w:t>
            </w:r>
          </w:p>
        </w:tc>
        <w:tc>
          <w:tcPr>
            <w:tcW w:w="1701" w:type="dxa"/>
            <w:vAlign w:val="bottom"/>
          </w:tcPr>
          <w:p w14:paraId="555A1C6D" w14:textId="77777777" w:rsidR="00525F60" w:rsidRPr="00D27F2F" w:rsidRDefault="00525F60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Mar>
              <w:left w:w="0" w:type="dxa"/>
              <w:right w:w="0" w:type="dxa"/>
            </w:tcMar>
            <w:vAlign w:val="bottom"/>
          </w:tcPr>
          <w:p w14:paraId="7D015CC8" w14:textId="7B5A4B1E" w:rsidR="00525F60" w:rsidRPr="00D27F2F" w:rsidRDefault="00525F60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F111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701" w:type="dxa"/>
            <w:vAlign w:val="bottom"/>
          </w:tcPr>
          <w:p w14:paraId="38516708" w14:textId="77777777" w:rsidR="00525F60" w:rsidRPr="00D27F2F" w:rsidRDefault="00525F60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bottom"/>
          </w:tcPr>
          <w:p w14:paraId="25EA79D8" w14:textId="5200AF57" w:rsidR="00525F60" w:rsidRPr="00D27F2F" w:rsidRDefault="00525F60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F111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085</w:t>
            </w:r>
          </w:p>
        </w:tc>
        <w:tc>
          <w:tcPr>
            <w:tcW w:w="1701" w:type="dxa"/>
            <w:vAlign w:val="bottom"/>
          </w:tcPr>
          <w:p w14:paraId="2F512870" w14:textId="77777777" w:rsidR="00525F60" w:rsidRPr="00D27F2F" w:rsidRDefault="00525F60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567" w:type="dxa"/>
            <w:vAlign w:val="bottom"/>
          </w:tcPr>
          <w:p w14:paraId="578929C7" w14:textId="77777777" w:rsidR="00525F60" w:rsidRPr="00D27F2F" w:rsidRDefault="00525F60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1750" w:type="dxa"/>
            <w:vAlign w:val="bottom"/>
          </w:tcPr>
          <w:p w14:paraId="44149002" w14:textId="77777777" w:rsidR="00525F60" w:rsidRPr="00D27F2F" w:rsidRDefault="00525F60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</w:tr>
      <w:tr w:rsidR="00525F60" w:rsidRPr="00D27F2F" w14:paraId="0AEC9935" w14:textId="77777777" w:rsidTr="00B53195">
        <w:trPr>
          <w:trHeight w:val="313"/>
        </w:trPr>
        <w:tc>
          <w:tcPr>
            <w:tcW w:w="2972" w:type="dxa"/>
            <w:vAlign w:val="bottom"/>
          </w:tcPr>
          <w:p w14:paraId="755E6635" w14:textId="77777777" w:rsidR="00525F60" w:rsidRPr="00D27F2F" w:rsidRDefault="00525F60" w:rsidP="00B53195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vAlign w:val="bottom"/>
          </w:tcPr>
          <w:p w14:paraId="4183EE39" w14:textId="77777777" w:rsidR="00525F60" w:rsidRPr="00D27F2F" w:rsidRDefault="00525F60" w:rsidP="00B5319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27F2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80</w:t>
            </w:r>
          </w:p>
        </w:tc>
        <w:tc>
          <w:tcPr>
            <w:tcW w:w="708" w:type="dxa"/>
            <w:vAlign w:val="bottom"/>
          </w:tcPr>
          <w:p w14:paraId="7D56DAFE" w14:textId="77777777" w:rsidR="00525F60" w:rsidRPr="00D27F2F" w:rsidRDefault="00525F60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1701" w:type="dxa"/>
            <w:vAlign w:val="bottom"/>
          </w:tcPr>
          <w:p w14:paraId="081C3DC2" w14:textId="6CC004FF" w:rsidR="00525F60" w:rsidRPr="00D27F2F" w:rsidRDefault="006D09DF" w:rsidP="006D09DF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.93 (1.65-2.25)</w:t>
            </w:r>
          </w:p>
        </w:tc>
        <w:tc>
          <w:tcPr>
            <w:tcW w:w="567" w:type="dxa"/>
            <w:vAlign w:val="bottom"/>
          </w:tcPr>
          <w:p w14:paraId="3E79FC24" w14:textId="77777777" w:rsidR="00525F60" w:rsidRPr="00D27F2F" w:rsidRDefault="00525F60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701" w:type="dxa"/>
            <w:vAlign w:val="bottom"/>
          </w:tcPr>
          <w:p w14:paraId="68CAC18D" w14:textId="3A3BE96E" w:rsidR="00525F60" w:rsidRPr="00D27F2F" w:rsidRDefault="006D09DF" w:rsidP="006D09DF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.26 (1.25-1.27)</w:t>
            </w:r>
          </w:p>
        </w:tc>
        <w:tc>
          <w:tcPr>
            <w:tcW w:w="567" w:type="dxa"/>
            <w:vAlign w:val="bottom"/>
          </w:tcPr>
          <w:p w14:paraId="45701B35" w14:textId="77777777" w:rsidR="00525F60" w:rsidRPr="00D27F2F" w:rsidRDefault="00525F60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1701" w:type="dxa"/>
            <w:vAlign w:val="bottom"/>
          </w:tcPr>
          <w:p w14:paraId="78D0AA0D" w14:textId="4E02B572" w:rsidR="00525F60" w:rsidRPr="00D27F2F" w:rsidRDefault="006D09DF" w:rsidP="006D09DF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2.67 (2.66-2.68)</w:t>
            </w:r>
          </w:p>
        </w:tc>
        <w:tc>
          <w:tcPr>
            <w:tcW w:w="567" w:type="dxa"/>
            <w:vAlign w:val="bottom"/>
          </w:tcPr>
          <w:p w14:paraId="7818A0D7" w14:textId="77777777" w:rsidR="00525F60" w:rsidRPr="00D27F2F" w:rsidRDefault="00525F60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750" w:type="dxa"/>
            <w:vAlign w:val="bottom"/>
          </w:tcPr>
          <w:p w14:paraId="63DF5C80" w14:textId="0B3A6D2E" w:rsidR="00525F60" w:rsidRPr="00D27F2F" w:rsidRDefault="006D09DF" w:rsidP="006D09DF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3.19 (2.11-4.82)</w:t>
            </w:r>
          </w:p>
        </w:tc>
      </w:tr>
      <w:tr w:rsidR="00525F60" w:rsidRPr="00D27F2F" w14:paraId="67F6C863" w14:textId="77777777" w:rsidTr="00235023">
        <w:trPr>
          <w:trHeight w:val="299"/>
        </w:trPr>
        <w:tc>
          <w:tcPr>
            <w:tcW w:w="2972" w:type="dxa"/>
            <w:vAlign w:val="bottom"/>
          </w:tcPr>
          <w:p w14:paraId="31BE3FA6" w14:textId="26A274C0" w:rsidR="00525F60" w:rsidRPr="00D27F2F" w:rsidRDefault="00525F60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Anemia</w:t>
            </w:r>
            <w:r w:rsidR="00BD63D7">
              <w:rPr>
                <w:rFonts w:ascii="Times New Roman" w:eastAsia="DengXian" w:hAnsi="Times New Roman" w:cs="Times New Roman"/>
                <w:sz w:val="20"/>
                <w:szCs w:val="20"/>
              </w:rPr>
              <w:t>/</w:t>
            </w: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transfusion</w:t>
            </w:r>
          </w:p>
        </w:tc>
        <w:tc>
          <w:tcPr>
            <w:tcW w:w="1418" w:type="dxa"/>
            <w:vAlign w:val="bottom"/>
          </w:tcPr>
          <w:p w14:paraId="6A9CA263" w14:textId="77777777" w:rsidR="00525F60" w:rsidRPr="00D27F2F" w:rsidRDefault="00525F60" w:rsidP="00B5319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160E9D10" w14:textId="77777777" w:rsidR="00525F60" w:rsidRPr="00D27F2F" w:rsidRDefault="00525F60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49AC3445" w14:textId="77777777" w:rsidR="00525F60" w:rsidRPr="00D27F2F" w:rsidRDefault="00525F60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14:paraId="6E5E2384" w14:textId="77777777" w:rsidR="00525F60" w:rsidRPr="00D27F2F" w:rsidRDefault="00525F60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2C8560BC" w14:textId="77777777" w:rsidR="00525F60" w:rsidRPr="00D27F2F" w:rsidRDefault="00525F60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14:paraId="13DCE7CA" w14:textId="77777777" w:rsidR="00525F60" w:rsidRPr="00D27F2F" w:rsidRDefault="00525F60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1CB4DB8B" w14:textId="77777777" w:rsidR="00525F60" w:rsidRPr="00D27F2F" w:rsidRDefault="00525F60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14:paraId="61572EF2" w14:textId="77777777" w:rsidR="00525F60" w:rsidRPr="00D27F2F" w:rsidRDefault="00525F60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0" w:type="dxa"/>
            <w:vAlign w:val="bottom"/>
          </w:tcPr>
          <w:p w14:paraId="68B0F6BE" w14:textId="77777777" w:rsidR="00525F60" w:rsidRPr="00D27F2F" w:rsidRDefault="00525F60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5F60" w:rsidRPr="00D27F2F" w14:paraId="5913C7B0" w14:textId="77777777" w:rsidTr="00235023">
        <w:trPr>
          <w:trHeight w:val="425"/>
        </w:trPr>
        <w:tc>
          <w:tcPr>
            <w:tcW w:w="2972" w:type="dxa"/>
            <w:vAlign w:val="bottom"/>
          </w:tcPr>
          <w:p w14:paraId="0172775A" w14:textId="77777777" w:rsidR="00525F60" w:rsidRPr="00D27F2F" w:rsidRDefault="00525F60" w:rsidP="00B53195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No anemia, no transfusion</w:t>
            </w:r>
          </w:p>
        </w:tc>
        <w:tc>
          <w:tcPr>
            <w:tcW w:w="1418" w:type="dxa"/>
            <w:vAlign w:val="bottom"/>
          </w:tcPr>
          <w:p w14:paraId="1F597510" w14:textId="7F5376BE" w:rsidR="00525F60" w:rsidRPr="00D27F2F" w:rsidRDefault="00525F60" w:rsidP="00B5319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27F2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</w:t>
            </w:r>
            <w:r w:rsidR="005F11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</w:t>
            </w:r>
            <w:r w:rsidRPr="00D27F2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85</w:t>
            </w:r>
          </w:p>
        </w:tc>
        <w:tc>
          <w:tcPr>
            <w:tcW w:w="708" w:type="dxa"/>
            <w:vAlign w:val="bottom"/>
          </w:tcPr>
          <w:p w14:paraId="45ECB796" w14:textId="77777777" w:rsidR="00525F60" w:rsidRPr="00D27F2F" w:rsidRDefault="00525F60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989</w:t>
            </w:r>
          </w:p>
        </w:tc>
        <w:tc>
          <w:tcPr>
            <w:tcW w:w="1701" w:type="dxa"/>
            <w:vAlign w:val="bottom"/>
          </w:tcPr>
          <w:p w14:paraId="254BD37E" w14:textId="77777777" w:rsidR="00525F60" w:rsidRPr="00D27F2F" w:rsidRDefault="00525F60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567" w:type="dxa"/>
            <w:vAlign w:val="bottom"/>
          </w:tcPr>
          <w:p w14:paraId="68FD4A69" w14:textId="77777777" w:rsidR="00525F60" w:rsidRPr="00D27F2F" w:rsidRDefault="00525F60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568</w:t>
            </w:r>
          </w:p>
        </w:tc>
        <w:tc>
          <w:tcPr>
            <w:tcW w:w="1701" w:type="dxa"/>
            <w:vAlign w:val="bottom"/>
          </w:tcPr>
          <w:p w14:paraId="581C7C7A" w14:textId="77777777" w:rsidR="00525F60" w:rsidRPr="00D27F2F" w:rsidRDefault="00525F60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567" w:type="dxa"/>
            <w:vAlign w:val="bottom"/>
          </w:tcPr>
          <w:p w14:paraId="57E04875" w14:textId="77777777" w:rsidR="00525F60" w:rsidRPr="00D27F2F" w:rsidRDefault="00525F60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482</w:t>
            </w:r>
          </w:p>
        </w:tc>
        <w:tc>
          <w:tcPr>
            <w:tcW w:w="1701" w:type="dxa"/>
            <w:vAlign w:val="bottom"/>
          </w:tcPr>
          <w:p w14:paraId="52489F2C" w14:textId="77777777" w:rsidR="00525F60" w:rsidRPr="00D27F2F" w:rsidRDefault="00525F60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567" w:type="dxa"/>
            <w:vAlign w:val="bottom"/>
          </w:tcPr>
          <w:p w14:paraId="470F3FB0" w14:textId="77777777" w:rsidR="00525F60" w:rsidRPr="00D27F2F" w:rsidRDefault="00525F60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750" w:type="dxa"/>
            <w:vAlign w:val="bottom"/>
          </w:tcPr>
          <w:p w14:paraId="2F0B2193" w14:textId="77777777" w:rsidR="00525F60" w:rsidRPr="00D27F2F" w:rsidRDefault="00525F60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</w:tr>
      <w:tr w:rsidR="006D09DF" w:rsidRPr="00D27F2F" w14:paraId="258CCFD1" w14:textId="77777777" w:rsidTr="00B76AD8">
        <w:trPr>
          <w:trHeight w:val="313"/>
        </w:trPr>
        <w:tc>
          <w:tcPr>
            <w:tcW w:w="2972" w:type="dxa"/>
            <w:vAlign w:val="bottom"/>
          </w:tcPr>
          <w:p w14:paraId="66E0891F" w14:textId="77777777" w:rsidR="006D09DF" w:rsidRPr="00D27F2F" w:rsidRDefault="006D09DF" w:rsidP="006D09DF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No anemia, transfusion</w:t>
            </w:r>
          </w:p>
        </w:tc>
        <w:tc>
          <w:tcPr>
            <w:tcW w:w="1418" w:type="dxa"/>
            <w:vAlign w:val="bottom"/>
          </w:tcPr>
          <w:p w14:paraId="4EF95077" w14:textId="77777777" w:rsidR="006D09DF" w:rsidRPr="00D27F2F" w:rsidRDefault="006D09DF" w:rsidP="006D09D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27F2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708" w:type="dxa"/>
            <w:vAlign w:val="bottom"/>
          </w:tcPr>
          <w:p w14:paraId="4D90B5C7" w14:textId="77777777" w:rsidR="006D09DF" w:rsidRPr="00D27F2F" w:rsidRDefault="006D09DF" w:rsidP="006D09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701" w:type="dxa"/>
            <w:vAlign w:val="center"/>
          </w:tcPr>
          <w:p w14:paraId="439A773F" w14:textId="4A751146" w:rsidR="006D09DF" w:rsidRPr="00D27F2F" w:rsidRDefault="006D09DF" w:rsidP="006D09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3.28 (2.25-4.77)</w:t>
            </w:r>
          </w:p>
        </w:tc>
        <w:tc>
          <w:tcPr>
            <w:tcW w:w="567" w:type="dxa"/>
            <w:vAlign w:val="bottom"/>
          </w:tcPr>
          <w:p w14:paraId="17DD9191" w14:textId="77777777" w:rsidR="006D09DF" w:rsidRPr="00D27F2F" w:rsidRDefault="006D09DF" w:rsidP="006D09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701" w:type="dxa"/>
            <w:vAlign w:val="center"/>
          </w:tcPr>
          <w:p w14:paraId="2A262DCF" w14:textId="0C54792E" w:rsidR="006D09DF" w:rsidRPr="00D27F2F" w:rsidRDefault="006D09DF" w:rsidP="006D09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2.05 (2.02-2.08)</w:t>
            </w:r>
          </w:p>
        </w:tc>
        <w:tc>
          <w:tcPr>
            <w:tcW w:w="567" w:type="dxa"/>
            <w:vAlign w:val="bottom"/>
          </w:tcPr>
          <w:p w14:paraId="15B838A4" w14:textId="77777777" w:rsidR="006D09DF" w:rsidRPr="00D27F2F" w:rsidRDefault="006D09DF" w:rsidP="006D09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701" w:type="dxa"/>
            <w:vAlign w:val="center"/>
          </w:tcPr>
          <w:p w14:paraId="5761A845" w14:textId="48330F6C" w:rsidR="006D09DF" w:rsidRPr="00D27F2F" w:rsidRDefault="006D09DF" w:rsidP="006D09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5.39 (5.33-5.44)</w:t>
            </w:r>
          </w:p>
        </w:tc>
        <w:tc>
          <w:tcPr>
            <w:tcW w:w="567" w:type="dxa"/>
            <w:vAlign w:val="bottom"/>
          </w:tcPr>
          <w:p w14:paraId="58813DD9" w14:textId="77777777" w:rsidR="006D09DF" w:rsidRPr="00D27F2F" w:rsidRDefault="006D09DF" w:rsidP="006D09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50" w:type="dxa"/>
            <w:vAlign w:val="center"/>
          </w:tcPr>
          <w:p w14:paraId="712EA56A" w14:textId="763A1CCF" w:rsidR="006D09DF" w:rsidRPr="00D27F2F" w:rsidRDefault="006D09DF" w:rsidP="006D09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2.17 (5.39-27.49)</w:t>
            </w:r>
          </w:p>
        </w:tc>
      </w:tr>
      <w:tr w:rsidR="006D09DF" w:rsidRPr="00D27F2F" w14:paraId="65157D70" w14:textId="77777777" w:rsidTr="00B76AD8">
        <w:trPr>
          <w:trHeight w:val="299"/>
        </w:trPr>
        <w:tc>
          <w:tcPr>
            <w:tcW w:w="2972" w:type="dxa"/>
            <w:vAlign w:val="bottom"/>
          </w:tcPr>
          <w:p w14:paraId="260D4597" w14:textId="77777777" w:rsidR="006D09DF" w:rsidRPr="00D27F2F" w:rsidRDefault="006D09DF" w:rsidP="006D09DF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Mild anemia, no transfusion</w:t>
            </w:r>
          </w:p>
        </w:tc>
        <w:tc>
          <w:tcPr>
            <w:tcW w:w="1418" w:type="dxa"/>
            <w:vAlign w:val="bottom"/>
          </w:tcPr>
          <w:p w14:paraId="66338254" w14:textId="3FFF4492" w:rsidR="006D09DF" w:rsidRPr="00D27F2F" w:rsidRDefault="006D09DF" w:rsidP="006D09D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27F2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</w:t>
            </w:r>
            <w:r w:rsidR="005F111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</w:t>
            </w:r>
            <w:r w:rsidRPr="00D27F2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86</w:t>
            </w:r>
          </w:p>
        </w:tc>
        <w:tc>
          <w:tcPr>
            <w:tcW w:w="708" w:type="dxa"/>
            <w:vAlign w:val="bottom"/>
          </w:tcPr>
          <w:p w14:paraId="611BAD80" w14:textId="3EF65E18" w:rsidR="006D09DF" w:rsidRPr="00D27F2F" w:rsidRDefault="006D09DF" w:rsidP="006D09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F111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041</w:t>
            </w:r>
          </w:p>
        </w:tc>
        <w:tc>
          <w:tcPr>
            <w:tcW w:w="1701" w:type="dxa"/>
            <w:vAlign w:val="center"/>
          </w:tcPr>
          <w:p w14:paraId="7DDBF14C" w14:textId="7ECD3BE3" w:rsidR="006D09DF" w:rsidRPr="00D27F2F" w:rsidRDefault="006D09DF" w:rsidP="006D09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.19 (1.08-1.31)</w:t>
            </w:r>
          </w:p>
        </w:tc>
        <w:tc>
          <w:tcPr>
            <w:tcW w:w="567" w:type="dxa"/>
            <w:vAlign w:val="bottom"/>
          </w:tcPr>
          <w:p w14:paraId="79C4DCBA" w14:textId="77777777" w:rsidR="006D09DF" w:rsidRPr="00D27F2F" w:rsidRDefault="006D09DF" w:rsidP="006D09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530</w:t>
            </w:r>
          </w:p>
        </w:tc>
        <w:tc>
          <w:tcPr>
            <w:tcW w:w="1701" w:type="dxa"/>
            <w:vAlign w:val="center"/>
          </w:tcPr>
          <w:p w14:paraId="1054CFF9" w14:textId="2F279C8E" w:rsidR="006D09DF" w:rsidRPr="00D27F2F" w:rsidRDefault="006D09DF" w:rsidP="006D09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.06 (1.06-1.07)</w:t>
            </w:r>
          </w:p>
        </w:tc>
        <w:tc>
          <w:tcPr>
            <w:tcW w:w="567" w:type="dxa"/>
            <w:vAlign w:val="bottom"/>
          </w:tcPr>
          <w:p w14:paraId="20BB3570" w14:textId="77777777" w:rsidR="006D09DF" w:rsidRPr="00D27F2F" w:rsidRDefault="006D09DF" w:rsidP="006D09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578</w:t>
            </w:r>
          </w:p>
        </w:tc>
        <w:tc>
          <w:tcPr>
            <w:tcW w:w="1701" w:type="dxa"/>
            <w:vAlign w:val="center"/>
          </w:tcPr>
          <w:p w14:paraId="48FDC315" w14:textId="58693309" w:rsidR="006D09DF" w:rsidRPr="00D27F2F" w:rsidRDefault="006D09DF" w:rsidP="006D09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.33 (1.33-1.33)</w:t>
            </w:r>
          </w:p>
        </w:tc>
        <w:tc>
          <w:tcPr>
            <w:tcW w:w="567" w:type="dxa"/>
            <w:vAlign w:val="bottom"/>
          </w:tcPr>
          <w:p w14:paraId="4A31DBB6" w14:textId="77777777" w:rsidR="006D09DF" w:rsidRPr="00D27F2F" w:rsidRDefault="006D09DF" w:rsidP="006D09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750" w:type="dxa"/>
            <w:vAlign w:val="center"/>
          </w:tcPr>
          <w:p w14:paraId="75C6C236" w14:textId="1E470F12" w:rsidR="006D09DF" w:rsidRPr="00D27F2F" w:rsidRDefault="006D09DF" w:rsidP="006D09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.51 (1.00-2.29)</w:t>
            </w:r>
          </w:p>
        </w:tc>
      </w:tr>
      <w:tr w:rsidR="006D09DF" w:rsidRPr="00D27F2F" w14:paraId="681B4F69" w14:textId="77777777" w:rsidTr="00B76AD8">
        <w:trPr>
          <w:trHeight w:val="335"/>
        </w:trPr>
        <w:tc>
          <w:tcPr>
            <w:tcW w:w="2972" w:type="dxa"/>
            <w:vAlign w:val="bottom"/>
          </w:tcPr>
          <w:p w14:paraId="047A1A37" w14:textId="77777777" w:rsidR="006D09DF" w:rsidRPr="00D27F2F" w:rsidRDefault="006D09DF" w:rsidP="006D09DF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505850534"/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Mild anemia, transfusion</w:t>
            </w:r>
          </w:p>
        </w:tc>
        <w:tc>
          <w:tcPr>
            <w:tcW w:w="1418" w:type="dxa"/>
            <w:vAlign w:val="bottom"/>
          </w:tcPr>
          <w:p w14:paraId="5B4C725E" w14:textId="77777777" w:rsidR="006D09DF" w:rsidRPr="00D27F2F" w:rsidRDefault="006D09DF" w:rsidP="006D09D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27F2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33</w:t>
            </w:r>
          </w:p>
        </w:tc>
        <w:tc>
          <w:tcPr>
            <w:tcW w:w="708" w:type="dxa"/>
            <w:vAlign w:val="bottom"/>
          </w:tcPr>
          <w:p w14:paraId="1ECC5771" w14:textId="77777777" w:rsidR="006D09DF" w:rsidRPr="00D27F2F" w:rsidRDefault="006D09DF" w:rsidP="006D09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1701" w:type="dxa"/>
            <w:vAlign w:val="center"/>
          </w:tcPr>
          <w:p w14:paraId="204354FB" w14:textId="0CD04C87" w:rsidR="006D09DF" w:rsidRPr="00D27F2F" w:rsidRDefault="006D09DF" w:rsidP="006D09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2.22 (1.85-2.66)</w:t>
            </w:r>
          </w:p>
        </w:tc>
        <w:tc>
          <w:tcPr>
            <w:tcW w:w="567" w:type="dxa"/>
            <w:vAlign w:val="bottom"/>
          </w:tcPr>
          <w:p w14:paraId="521FED3C" w14:textId="77777777" w:rsidR="006D09DF" w:rsidRPr="00D27F2F" w:rsidRDefault="006D09DF" w:rsidP="006D09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701" w:type="dxa"/>
            <w:vAlign w:val="center"/>
          </w:tcPr>
          <w:p w14:paraId="2DDCFEA6" w14:textId="2E66EF04" w:rsidR="006D09DF" w:rsidRPr="00D27F2F" w:rsidRDefault="006D09DF" w:rsidP="006D09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.32 (1.31-1.33)</w:t>
            </w:r>
          </w:p>
        </w:tc>
        <w:tc>
          <w:tcPr>
            <w:tcW w:w="567" w:type="dxa"/>
            <w:vAlign w:val="bottom"/>
          </w:tcPr>
          <w:p w14:paraId="1221F6B5" w14:textId="77777777" w:rsidR="006D09DF" w:rsidRPr="00D27F2F" w:rsidRDefault="006D09DF" w:rsidP="006D09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1701" w:type="dxa"/>
            <w:vAlign w:val="center"/>
          </w:tcPr>
          <w:p w14:paraId="3C022D69" w14:textId="2EE020C4" w:rsidR="006D09DF" w:rsidRPr="00D27F2F" w:rsidRDefault="006D09DF" w:rsidP="006D09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3.50 (3.49-3.52)</w:t>
            </w:r>
          </w:p>
        </w:tc>
        <w:tc>
          <w:tcPr>
            <w:tcW w:w="567" w:type="dxa"/>
            <w:vAlign w:val="bottom"/>
          </w:tcPr>
          <w:p w14:paraId="3A94DCB4" w14:textId="77777777" w:rsidR="006D09DF" w:rsidRPr="00D27F2F" w:rsidRDefault="006D09DF" w:rsidP="006D09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750" w:type="dxa"/>
            <w:vAlign w:val="center"/>
          </w:tcPr>
          <w:p w14:paraId="7BE3AAC5" w14:textId="27D7C6E9" w:rsidR="006D09DF" w:rsidRPr="00D27F2F" w:rsidRDefault="006D09DF" w:rsidP="006D09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4.03 (2.35-6.90)</w:t>
            </w:r>
          </w:p>
        </w:tc>
      </w:tr>
      <w:tr w:rsidR="006D09DF" w:rsidRPr="00D27F2F" w14:paraId="69B8C130" w14:textId="77777777" w:rsidTr="00B76AD8">
        <w:trPr>
          <w:trHeight w:val="263"/>
        </w:trPr>
        <w:tc>
          <w:tcPr>
            <w:tcW w:w="2972" w:type="dxa"/>
            <w:vAlign w:val="bottom"/>
          </w:tcPr>
          <w:p w14:paraId="7AC2551E" w14:textId="77777777" w:rsidR="006D09DF" w:rsidRPr="00D27F2F" w:rsidRDefault="006D09DF" w:rsidP="006D09DF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505850492"/>
            <w:bookmarkEnd w:id="1"/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Severe anemia, no transfusion</w:t>
            </w:r>
          </w:p>
        </w:tc>
        <w:tc>
          <w:tcPr>
            <w:tcW w:w="1418" w:type="dxa"/>
            <w:vAlign w:val="bottom"/>
          </w:tcPr>
          <w:p w14:paraId="0C486845" w14:textId="77777777" w:rsidR="006D09DF" w:rsidRPr="00D27F2F" w:rsidRDefault="006D09DF" w:rsidP="006D09D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27F2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708" w:type="dxa"/>
            <w:vAlign w:val="bottom"/>
          </w:tcPr>
          <w:p w14:paraId="50D4E905" w14:textId="77777777" w:rsidR="006D09DF" w:rsidRPr="00D27F2F" w:rsidRDefault="006D09DF" w:rsidP="006D09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701" w:type="dxa"/>
            <w:vAlign w:val="center"/>
          </w:tcPr>
          <w:p w14:paraId="12FC4960" w14:textId="67EFE102" w:rsidR="006D09DF" w:rsidRPr="00D27F2F" w:rsidRDefault="006D09DF" w:rsidP="006D09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.69 (1.14-2.49)</w:t>
            </w:r>
          </w:p>
        </w:tc>
        <w:tc>
          <w:tcPr>
            <w:tcW w:w="567" w:type="dxa"/>
            <w:vAlign w:val="bottom"/>
          </w:tcPr>
          <w:p w14:paraId="73979235" w14:textId="77777777" w:rsidR="006D09DF" w:rsidRPr="00D27F2F" w:rsidRDefault="006D09DF" w:rsidP="006D09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701" w:type="dxa"/>
            <w:vAlign w:val="center"/>
          </w:tcPr>
          <w:p w14:paraId="18D0ED26" w14:textId="27EAAF9E" w:rsidR="006D09DF" w:rsidRPr="00D27F2F" w:rsidRDefault="006D09DF" w:rsidP="006D09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.64 (1.62-1.66)</w:t>
            </w:r>
          </w:p>
        </w:tc>
        <w:tc>
          <w:tcPr>
            <w:tcW w:w="567" w:type="dxa"/>
            <w:vAlign w:val="bottom"/>
          </w:tcPr>
          <w:p w14:paraId="222681E1" w14:textId="77777777" w:rsidR="006D09DF" w:rsidRPr="00D27F2F" w:rsidRDefault="006D09DF" w:rsidP="006D09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701" w:type="dxa"/>
            <w:vAlign w:val="center"/>
          </w:tcPr>
          <w:p w14:paraId="3A515B9F" w14:textId="6074CF32" w:rsidR="006D09DF" w:rsidRPr="00D27F2F" w:rsidRDefault="006D09DF" w:rsidP="006D09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2.72 (2.70-2.75)</w:t>
            </w:r>
          </w:p>
        </w:tc>
        <w:tc>
          <w:tcPr>
            <w:tcW w:w="567" w:type="dxa"/>
            <w:vAlign w:val="bottom"/>
          </w:tcPr>
          <w:p w14:paraId="5E34B628" w14:textId="77777777" w:rsidR="006D09DF" w:rsidRPr="00D27F2F" w:rsidRDefault="006D09DF" w:rsidP="006D09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50" w:type="dxa"/>
            <w:vAlign w:val="center"/>
          </w:tcPr>
          <w:p w14:paraId="273CFCBE" w14:textId="5CA6B037" w:rsidR="006D09DF" w:rsidRPr="00D27F2F" w:rsidRDefault="006D09DF" w:rsidP="006D09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2.90 (0.98-8.53)</w:t>
            </w:r>
          </w:p>
        </w:tc>
      </w:tr>
      <w:bookmarkEnd w:id="2"/>
      <w:tr w:rsidR="006D09DF" w:rsidRPr="00D27F2F" w14:paraId="6719BC74" w14:textId="77777777" w:rsidTr="00B76AD8">
        <w:trPr>
          <w:trHeight w:val="299"/>
        </w:trPr>
        <w:tc>
          <w:tcPr>
            <w:tcW w:w="2972" w:type="dxa"/>
            <w:vAlign w:val="bottom"/>
          </w:tcPr>
          <w:p w14:paraId="6FD8492B" w14:textId="77777777" w:rsidR="006D09DF" w:rsidRPr="00D27F2F" w:rsidRDefault="006D09DF" w:rsidP="006D09DF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Severe anemia, transfusion</w:t>
            </w:r>
          </w:p>
        </w:tc>
        <w:tc>
          <w:tcPr>
            <w:tcW w:w="1418" w:type="dxa"/>
            <w:vAlign w:val="bottom"/>
          </w:tcPr>
          <w:p w14:paraId="577BE4B1" w14:textId="77777777" w:rsidR="006D09DF" w:rsidRPr="00D27F2F" w:rsidRDefault="006D09DF" w:rsidP="006D09D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27F2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708" w:type="dxa"/>
            <w:vAlign w:val="bottom"/>
          </w:tcPr>
          <w:p w14:paraId="47012DB2" w14:textId="77777777" w:rsidR="006D09DF" w:rsidRPr="00D27F2F" w:rsidRDefault="006D09DF" w:rsidP="006D09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701" w:type="dxa"/>
            <w:vAlign w:val="center"/>
          </w:tcPr>
          <w:p w14:paraId="1342E5E0" w14:textId="796EBBE6" w:rsidR="006D09DF" w:rsidRPr="00D27F2F" w:rsidRDefault="006D09DF" w:rsidP="006D09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.46 (0.92-2.30)</w:t>
            </w:r>
          </w:p>
        </w:tc>
        <w:tc>
          <w:tcPr>
            <w:tcW w:w="567" w:type="dxa"/>
            <w:vAlign w:val="bottom"/>
          </w:tcPr>
          <w:p w14:paraId="08797E8C" w14:textId="77777777" w:rsidR="006D09DF" w:rsidRPr="00D27F2F" w:rsidRDefault="006D09DF" w:rsidP="006D09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vAlign w:val="center"/>
          </w:tcPr>
          <w:p w14:paraId="37F86EDE" w14:textId="09AB6396" w:rsidR="006D09DF" w:rsidRPr="00D27F2F" w:rsidRDefault="006D09DF" w:rsidP="006D09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0.80 (0.78-0.81)</w:t>
            </w:r>
          </w:p>
        </w:tc>
        <w:tc>
          <w:tcPr>
            <w:tcW w:w="567" w:type="dxa"/>
            <w:vAlign w:val="bottom"/>
          </w:tcPr>
          <w:p w14:paraId="50C2025B" w14:textId="77777777" w:rsidR="006D09DF" w:rsidRPr="00D27F2F" w:rsidRDefault="006D09DF" w:rsidP="006D09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701" w:type="dxa"/>
            <w:vAlign w:val="center"/>
          </w:tcPr>
          <w:p w14:paraId="3DE13061" w14:textId="63E46AAD" w:rsidR="006D09DF" w:rsidRPr="00D27F2F" w:rsidRDefault="006D09DF" w:rsidP="006D09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2.19 (2.16-2.21)</w:t>
            </w:r>
          </w:p>
        </w:tc>
        <w:tc>
          <w:tcPr>
            <w:tcW w:w="567" w:type="dxa"/>
            <w:vAlign w:val="bottom"/>
          </w:tcPr>
          <w:p w14:paraId="0309D27B" w14:textId="77777777" w:rsidR="006D09DF" w:rsidRPr="00D27F2F" w:rsidRDefault="006D09DF" w:rsidP="006D09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50" w:type="dxa"/>
            <w:vAlign w:val="center"/>
          </w:tcPr>
          <w:p w14:paraId="2ADC78F9" w14:textId="3645C477" w:rsidR="006D09DF" w:rsidRPr="00D27F2F" w:rsidRDefault="006D09DF" w:rsidP="006D09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2.58 (0.76-8.76)</w:t>
            </w:r>
          </w:p>
        </w:tc>
      </w:tr>
      <w:tr w:rsidR="002060B1" w:rsidRPr="00D27F2F" w14:paraId="5BF2417D" w14:textId="77777777" w:rsidTr="00B53195">
        <w:trPr>
          <w:trHeight w:val="313"/>
        </w:trPr>
        <w:tc>
          <w:tcPr>
            <w:tcW w:w="2972" w:type="dxa"/>
            <w:vAlign w:val="bottom"/>
          </w:tcPr>
          <w:p w14:paraId="615F905F" w14:textId="77777777" w:rsidR="002060B1" w:rsidRPr="00D27F2F" w:rsidRDefault="002060B1" w:rsidP="00B531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value for interaction</w:t>
            </w:r>
          </w:p>
        </w:tc>
        <w:tc>
          <w:tcPr>
            <w:tcW w:w="1418" w:type="dxa"/>
            <w:vAlign w:val="bottom"/>
          </w:tcPr>
          <w:p w14:paraId="2A326B5F" w14:textId="77777777" w:rsidR="002060B1" w:rsidRPr="00D27F2F" w:rsidRDefault="002060B1" w:rsidP="00B5319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6B4DF3B3" w14:textId="77777777" w:rsidR="002060B1" w:rsidRPr="00D27F2F" w:rsidRDefault="002060B1" w:rsidP="00B5319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288B1237" w14:textId="10B05765" w:rsidR="002060B1" w:rsidRPr="00D27F2F" w:rsidRDefault="002060B1" w:rsidP="00B5319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27F2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</w:t>
            </w:r>
            <w:r w:rsidR="00D27F2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  <w:r w:rsidRPr="00D27F2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567" w:type="dxa"/>
            <w:vAlign w:val="bottom"/>
          </w:tcPr>
          <w:p w14:paraId="7A4688F1" w14:textId="77777777" w:rsidR="002060B1" w:rsidRPr="00D27F2F" w:rsidRDefault="002060B1" w:rsidP="00B5319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7F0071E5" w14:textId="48729E00" w:rsidR="002060B1" w:rsidRPr="00D27F2F" w:rsidRDefault="006D09DF" w:rsidP="00B5319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27F2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</w:t>
            </w:r>
            <w:r w:rsidR="00D27F2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  <w:r w:rsidRPr="00D27F2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567" w:type="dxa"/>
            <w:vAlign w:val="bottom"/>
          </w:tcPr>
          <w:p w14:paraId="4F1E5135" w14:textId="77777777" w:rsidR="002060B1" w:rsidRPr="00D27F2F" w:rsidRDefault="002060B1" w:rsidP="00B5319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591E3133" w14:textId="3BD9D3F3" w:rsidR="002060B1" w:rsidRPr="00D27F2F" w:rsidRDefault="002060B1" w:rsidP="00B5319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27F2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</w:t>
            </w:r>
            <w:r w:rsidR="00D27F2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  <w:r w:rsidRPr="00D27F2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567" w:type="dxa"/>
            <w:vAlign w:val="bottom"/>
          </w:tcPr>
          <w:p w14:paraId="76524E49" w14:textId="77777777" w:rsidR="002060B1" w:rsidRPr="00D27F2F" w:rsidRDefault="002060B1" w:rsidP="00B5319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0" w:type="dxa"/>
            <w:vAlign w:val="bottom"/>
          </w:tcPr>
          <w:p w14:paraId="4E9241C7" w14:textId="0439597A" w:rsidR="002060B1" w:rsidRPr="00D27F2F" w:rsidRDefault="00525F60" w:rsidP="00B5319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27F2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</w:t>
            </w:r>
            <w:r w:rsidR="00D27F2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  <w:r w:rsidRPr="00D27F2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</w:tr>
    </w:tbl>
    <w:p w14:paraId="449E9572" w14:textId="77777777" w:rsidR="00822936" w:rsidRPr="00D27F2F" w:rsidRDefault="00822936" w:rsidP="001D258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27F2F">
        <w:rPr>
          <w:rFonts w:ascii="Times New Roman" w:hAnsi="Times New Roman" w:cs="Times New Roman"/>
          <w:sz w:val="24"/>
          <w:szCs w:val="24"/>
        </w:rPr>
        <w:br w:type="page"/>
      </w:r>
    </w:p>
    <w:p w14:paraId="119F4CD5" w14:textId="03D09EDC" w:rsidR="00FA2899" w:rsidRPr="00D27F2F" w:rsidRDefault="00FA2899" w:rsidP="001D258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27F2F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86351D">
        <w:rPr>
          <w:rFonts w:ascii="Times New Roman" w:hAnsi="Times New Roman" w:cs="Times New Roman"/>
          <w:sz w:val="24"/>
          <w:szCs w:val="24"/>
        </w:rPr>
        <w:t>S</w:t>
      </w:r>
      <w:r w:rsidRPr="00D27F2F">
        <w:rPr>
          <w:rFonts w:ascii="Times New Roman" w:hAnsi="Times New Roman" w:cs="Times New Roman"/>
          <w:sz w:val="24"/>
          <w:szCs w:val="24"/>
        </w:rPr>
        <w:t xml:space="preserve">2 Association between surgical outcomes and </w:t>
      </w:r>
      <w:r w:rsidR="00200319" w:rsidRPr="00D27F2F">
        <w:rPr>
          <w:rFonts w:ascii="Times New Roman" w:hAnsi="Times New Roman" w:cs="Times New Roman"/>
          <w:sz w:val="24"/>
          <w:szCs w:val="24"/>
        </w:rPr>
        <w:t>length of surgery</w:t>
      </w:r>
      <w:r w:rsidRPr="00D27F2F">
        <w:rPr>
          <w:rFonts w:ascii="Times New Roman" w:hAnsi="Times New Roman" w:cs="Times New Roman"/>
          <w:sz w:val="24"/>
          <w:szCs w:val="24"/>
        </w:rPr>
        <w:t xml:space="preserve"> by anemia and blood transfusion</w:t>
      </w:r>
    </w:p>
    <w:p w14:paraId="1E869D8D" w14:textId="77777777" w:rsidR="001D258D" w:rsidRPr="00391A45" w:rsidRDefault="001D258D" w:rsidP="001D258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91A45">
        <w:rPr>
          <w:rFonts w:ascii="Times New Roman" w:hAnsi="Times New Roman" w:cs="Times New Roman"/>
          <w:sz w:val="20"/>
          <w:szCs w:val="20"/>
        </w:rPr>
        <w:t>Abbreviations:</w:t>
      </w:r>
    </w:p>
    <w:p w14:paraId="6CEEADED" w14:textId="22332106" w:rsidR="001D258D" w:rsidRPr="00391A45" w:rsidRDefault="001D258D" w:rsidP="001D258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91A45">
        <w:rPr>
          <w:rFonts w:ascii="Times New Roman" w:hAnsi="Times New Roman" w:cs="Times New Roman"/>
          <w:sz w:val="20"/>
          <w:szCs w:val="20"/>
        </w:rPr>
        <w:t>OR, odds ratio.</w:t>
      </w:r>
    </w:p>
    <w:p w14:paraId="7B60ECB8" w14:textId="58680138" w:rsidR="001D258D" w:rsidRPr="00391A45" w:rsidRDefault="001D4929" w:rsidP="001D258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91A45">
        <w:rPr>
          <w:rFonts w:ascii="Times New Roman" w:hAnsi="Times New Roman" w:cs="Times New Roman"/>
          <w:sz w:val="20"/>
          <w:szCs w:val="20"/>
        </w:rPr>
        <w:t>Footnote</w:t>
      </w:r>
      <w:r w:rsidR="001D258D" w:rsidRPr="00391A45">
        <w:rPr>
          <w:rFonts w:ascii="Times New Roman" w:hAnsi="Times New Roman" w:cs="Times New Roman"/>
          <w:sz w:val="20"/>
          <w:szCs w:val="20"/>
        </w:rPr>
        <w:t>:</w:t>
      </w:r>
    </w:p>
    <w:p w14:paraId="1B933E6F" w14:textId="78D2B5C2" w:rsidR="001D258D" w:rsidRPr="00391A45" w:rsidRDefault="001D258D" w:rsidP="001D258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91A45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391A45">
        <w:rPr>
          <w:rFonts w:ascii="Times New Roman" w:hAnsi="Times New Roman" w:cs="Times New Roman"/>
          <w:sz w:val="20"/>
          <w:szCs w:val="20"/>
        </w:rPr>
        <w:t xml:space="preserve"> Adjusted for age, sex, race, smoking, functional status, American Society of Anesthesiologists classification, body mass index, weight loss&gt;10%, diabetes, congestive heart failure, previous cardiac surgery, previous percutaneous coronary intervention, </w:t>
      </w:r>
      <w:r w:rsidR="008B6BF3" w:rsidRPr="00391A45">
        <w:rPr>
          <w:rFonts w:ascii="Times New Roman" w:hAnsi="Times New Roman" w:cs="Times New Roman"/>
          <w:sz w:val="20"/>
          <w:szCs w:val="20"/>
        </w:rPr>
        <w:t>myocardial infraction,</w:t>
      </w:r>
      <w:r w:rsidRPr="00391A45">
        <w:rPr>
          <w:rFonts w:ascii="Times New Roman" w:hAnsi="Times New Roman" w:cs="Times New Roman"/>
          <w:sz w:val="20"/>
          <w:szCs w:val="20"/>
        </w:rPr>
        <w:t>transient ischemic attack, hypertension, pneumonia, chronic obstructive pulmonary disease, cerebrovascular accident, and hemiplegia.</w:t>
      </w:r>
    </w:p>
    <w:p w14:paraId="7ACEDA00" w14:textId="0545E096" w:rsidR="001D258D" w:rsidRPr="00391A45" w:rsidRDefault="001D258D" w:rsidP="001D258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91A45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391A45">
        <w:rPr>
          <w:rFonts w:ascii="Times New Roman" w:hAnsi="Times New Roman" w:cs="Times New Roman"/>
          <w:sz w:val="20"/>
          <w:szCs w:val="20"/>
        </w:rPr>
        <w:t xml:space="preserve"> Including at least 1 or more complications.</w:t>
      </w:r>
    </w:p>
    <w:p w14:paraId="6C8E1C3F" w14:textId="3917732D" w:rsidR="001D258D" w:rsidRPr="00391A45" w:rsidRDefault="001D258D" w:rsidP="001D258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91A45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391A45">
        <w:rPr>
          <w:rFonts w:ascii="Times New Roman" w:hAnsi="Times New Roman" w:cs="Times New Roman"/>
          <w:sz w:val="20"/>
          <w:szCs w:val="20"/>
        </w:rPr>
        <w:t xml:space="preserve"> Including superficial surgical site infection, deep vein thrombosis, urinary tract infection and/or thrombophlebitis.</w:t>
      </w:r>
    </w:p>
    <w:p w14:paraId="22DE8C9B" w14:textId="77777777" w:rsidR="001D258D" w:rsidRPr="00391A45" w:rsidRDefault="001D258D" w:rsidP="001D258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91A45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391A45">
        <w:rPr>
          <w:rFonts w:ascii="Times New Roman" w:hAnsi="Times New Roman" w:cs="Times New Roman"/>
          <w:sz w:val="20"/>
          <w:szCs w:val="20"/>
        </w:rPr>
        <w:t xml:space="preserve"> Including deep surgical site infection, organ-space surgical site infection, wound disruption, pneumonia, reintubation, pulmonary embolism, greater than 48-hour postoperative ventilator-assisted respiration, progressive renal insufficiency, acute renal failure, cerebrovascular accident, cardiac arrest requiring cardiopulmonary resuscitation, myocardial infraction, sepsis, and septic shock.</w:t>
      </w:r>
    </w:p>
    <w:p w14:paraId="5FC7E48C" w14:textId="71F91E77" w:rsidR="00D30ECF" w:rsidRPr="00D27F2F" w:rsidRDefault="00D30ECF" w:rsidP="001D258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27F2F">
        <w:rPr>
          <w:rFonts w:ascii="Times New Roman" w:hAnsi="Times New Roman" w:cs="Times New Roman"/>
          <w:sz w:val="24"/>
          <w:szCs w:val="24"/>
        </w:rPr>
        <w:br w:type="page"/>
      </w:r>
    </w:p>
    <w:p w14:paraId="7D129FDB" w14:textId="77777777" w:rsidR="00D30ECF" w:rsidRPr="00D27F2F" w:rsidRDefault="00D30ECF" w:rsidP="001D258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13652" w:type="dxa"/>
        <w:tblLayout w:type="fixed"/>
        <w:tblLook w:val="04A0" w:firstRow="1" w:lastRow="0" w:firstColumn="1" w:lastColumn="0" w:noHBand="0" w:noVBand="1"/>
      </w:tblPr>
      <w:tblGrid>
        <w:gridCol w:w="2972"/>
        <w:gridCol w:w="1418"/>
        <w:gridCol w:w="708"/>
        <w:gridCol w:w="1701"/>
        <w:gridCol w:w="567"/>
        <w:gridCol w:w="1701"/>
        <w:gridCol w:w="567"/>
        <w:gridCol w:w="1701"/>
        <w:gridCol w:w="567"/>
        <w:gridCol w:w="1750"/>
      </w:tblGrid>
      <w:tr w:rsidR="00FA2899" w:rsidRPr="00D27F2F" w14:paraId="4A7D2358" w14:textId="77777777" w:rsidTr="008E164A">
        <w:trPr>
          <w:trHeight w:val="627"/>
        </w:trPr>
        <w:tc>
          <w:tcPr>
            <w:tcW w:w="2972" w:type="dxa"/>
            <w:vMerge w:val="restart"/>
            <w:vAlign w:val="bottom"/>
          </w:tcPr>
          <w:p w14:paraId="27535010" w14:textId="77777777" w:rsidR="00FA2899" w:rsidRPr="00D27F2F" w:rsidRDefault="00FA2899" w:rsidP="008E16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423330A2" w14:textId="77777777" w:rsidR="00FA2899" w:rsidRPr="00D27F2F" w:rsidRDefault="00FA2899" w:rsidP="008E1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No complications</w:t>
            </w:r>
          </w:p>
        </w:tc>
        <w:tc>
          <w:tcPr>
            <w:tcW w:w="2409" w:type="dxa"/>
            <w:gridSpan w:val="2"/>
            <w:vAlign w:val="bottom"/>
          </w:tcPr>
          <w:p w14:paraId="40DD80E2" w14:textId="49D628D3" w:rsidR="00FA2899" w:rsidRPr="00D27F2F" w:rsidRDefault="001D258D" w:rsidP="008E1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Any complication</w:t>
            </w:r>
            <w:r w:rsidR="00FA2899" w:rsidRPr="00D27F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268" w:type="dxa"/>
            <w:gridSpan w:val="2"/>
            <w:vAlign w:val="bottom"/>
          </w:tcPr>
          <w:p w14:paraId="0CA62344" w14:textId="77777777" w:rsidR="00FA2899" w:rsidRPr="00D27F2F" w:rsidRDefault="00FA2899" w:rsidP="008E1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Minor complications</w:t>
            </w:r>
            <w:r w:rsidRPr="00D27F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268" w:type="dxa"/>
            <w:gridSpan w:val="2"/>
            <w:vAlign w:val="bottom"/>
          </w:tcPr>
          <w:p w14:paraId="5CA38DEA" w14:textId="77777777" w:rsidR="00FA2899" w:rsidRPr="00D27F2F" w:rsidRDefault="00FA2899" w:rsidP="008E1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Major complications</w:t>
            </w:r>
            <w:r w:rsidRPr="00D27F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317" w:type="dxa"/>
            <w:gridSpan w:val="2"/>
            <w:vAlign w:val="bottom"/>
          </w:tcPr>
          <w:p w14:paraId="09883C47" w14:textId="77777777" w:rsidR="00FA2899" w:rsidRPr="00D27F2F" w:rsidRDefault="00FA2899" w:rsidP="008E1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30-day mortality</w:t>
            </w:r>
          </w:p>
        </w:tc>
      </w:tr>
      <w:tr w:rsidR="00FA2899" w:rsidRPr="00D27F2F" w14:paraId="2913FB61" w14:textId="77777777" w:rsidTr="00235023">
        <w:trPr>
          <w:trHeight w:val="209"/>
        </w:trPr>
        <w:tc>
          <w:tcPr>
            <w:tcW w:w="2972" w:type="dxa"/>
            <w:vMerge/>
            <w:vAlign w:val="bottom"/>
          </w:tcPr>
          <w:p w14:paraId="3DC1BF9C" w14:textId="77777777" w:rsidR="00FA2899" w:rsidRPr="00D27F2F" w:rsidRDefault="00FA2899" w:rsidP="008E16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4CE098F1" w14:textId="77777777" w:rsidR="00FA2899" w:rsidRPr="00D27F2F" w:rsidRDefault="00FA2899" w:rsidP="008E1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08" w:type="dxa"/>
            <w:vAlign w:val="bottom"/>
          </w:tcPr>
          <w:p w14:paraId="5F582426" w14:textId="77777777" w:rsidR="00FA2899" w:rsidRPr="00D27F2F" w:rsidRDefault="00FA2899" w:rsidP="008E1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01" w:type="dxa"/>
            <w:vAlign w:val="bottom"/>
          </w:tcPr>
          <w:p w14:paraId="536FB466" w14:textId="77777777" w:rsidR="00FA2899" w:rsidRPr="00D27F2F" w:rsidRDefault="00FA2899" w:rsidP="008E1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D27F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567" w:type="dxa"/>
            <w:vAlign w:val="bottom"/>
          </w:tcPr>
          <w:p w14:paraId="7F688AC9" w14:textId="77777777" w:rsidR="00FA2899" w:rsidRPr="00D27F2F" w:rsidRDefault="00FA2899" w:rsidP="008E1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01" w:type="dxa"/>
            <w:vAlign w:val="bottom"/>
          </w:tcPr>
          <w:p w14:paraId="68A14A23" w14:textId="77777777" w:rsidR="00FA2899" w:rsidRPr="00D27F2F" w:rsidRDefault="00FA2899" w:rsidP="008E1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D27F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567" w:type="dxa"/>
            <w:vAlign w:val="bottom"/>
          </w:tcPr>
          <w:p w14:paraId="0EA60A24" w14:textId="77777777" w:rsidR="00FA2899" w:rsidRPr="00D27F2F" w:rsidRDefault="00FA2899" w:rsidP="008E1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01" w:type="dxa"/>
            <w:vAlign w:val="bottom"/>
          </w:tcPr>
          <w:p w14:paraId="12DFD05C" w14:textId="77777777" w:rsidR="00FA2899" w:rsidRPr="00D27F2F" w:rsidRDefault="00FA2899" w:rsidP="008E1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D27F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567" w:type="dxa"/>
            <w:vAlign w:val="bottom"/>
          </w:tcPr>
          <w:p w14:paraId="2F4925A0" w14:textId="77777777" w:rsidR="00FA2899" w:rsidRPr="00D27F2F" w:rsidRDefault="00FA2899" w:rsidP="008E1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50" w:type="dxa"/>
            <w:vAlign w:val="bottom"/>
          </w:tcPr>
          <w:p w14:paraId="24353A8D" w14:textId="77777777" w:rsidR="00FA2899" w:rsidRPr="00D27F2F" w:rsidRDefault="00FA2899" w:rsidP="008E1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D27F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</w:tr>
      <w:tr w:rsidR="00FA2899" w:rsidRPr="00D27F2F" w14:paraId="1CC5B589" w14:textId="77777777" w:rsidTr="008E164A">
        <w:trPr>
          <w:trHeight w:val="313"/>
        </w:trPr>
        <w:tc>
          <w:tcPr>
            <w:tcW w:w="2972" w:type="dxa"/>
            <w:vAlign w:val="bottom"/>
          </w:tcPr>
          <w:p w14:paraId="7E9F8F00" w14:textId="64E78351" w:rsidR="00FA2899" w:rsidRPr="00D27F2F" w:rsidRDefault="00200319" w:rsidP="008E1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Length of surgery</w:t>
            </w:r>
            <w:r w:rsidR="00FA2899" w:rsidRPr="00D27F2F">
              <w:rPr>
                <w:rFonts w:ascii="Times New Roman" w:hAnsi="Times New Roman" w:cs="Times New Roman"/>
                <w:sz w:val="20"/>
                <w:szCs w:val="20"/>
              </w:rPr>
              <w:t xml:space="preserve"> &lt;160 minutes</w:t>
            </w:r>
          </w:p>
        </w:tc>
        <w:tc>
          <w:tcPr>
            <w:tcW w:w="1418" w:type="dxa"/>
            <w:vAlign w:val="bottom"/>
          </w:tcPr>
          <w:p w14:paraId="4A3E003D" w14:textId="77777777" w:rsidR="00FA2899" w:rsidRPr="00D27F2F" w:rsidRDefault="00FA2899" w:rsidP="008E164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479C0D22" w14:textId="77777777" w:rsidR="00FA2899" w:rsidRPr="00D27F2F" w:rsidRDefault="00FA2899" w:rsidP="008E164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48B0BD8C" w14:textId="77777777" w:rsidR="00FA2899" w:rsidRPr="00D27F2F" w:rsidRDefault="00FA2899" w:rsidP="008E164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14:paraId="3F6488CA" w14:textId="77777777" w:rsidR="00FA2899" w:rsidRPr="00D27F2F" w:rsidRDefault="00FA2899" w:rsidP="008E164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0EE07A90" w14:textId="77777777" w:rsidR="00FA2899" w:rsidRPr="00D27F2F" w:rsidRDefault="00FA2899" w:rsidP="008E164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14:paraId="54CA9D3C" w14:textId="77777777" w:rsidR="00FA2899" w:rsidRPr="00D27F2F" w:rsidRDefault="00FA2899" w:rsidP="008E164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7BFEE61A" w14:textId="77777777" w:rsidR="00FA2899" w:rsidRPr="00D27F2F" w:rsidRDefault="00FA2899" w:rsidP="008E164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14:paraId="7CCE7571" w14:textId="77777777" w:rsidR="00FA2899" w:rsidRPr="00D27F2F" w:rsidRDefault="00FA2899" w:rsidP="008E164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0" w:type="dxa"/>
            <w:vAlign w:val="bottom"/>
          </w:tcPr>
          <w:p w14:paraId="177C75F3" w14:textId="77777777" w:rsidR="00FA2899" w:rsidRPr="00D27F2F" w:rsidRDefault="00FA2899" w:rsidP="008E164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A2899" w:rsidRPr="00D27F2F" w14:paraId="00061727" w14:textId="77777777" w:rsidTr="008E164A">
        <w:trPr>
          <w:trHeight w:val="313"/>
        </w:trPr>
        <w:tc>
          <w:tcPr>
            <w:tcW w:w="2972" w:type="dxa"/>
            <w:vAlign w:val="bottom"/>
          </w:tcPr>
          <w:p w14:paraId="67D1FC78" w14:textId="77777777" w:rsidR="00FA2899" w:rsidRPr="00D27F2F" w:rsidRDefault="00FA2899" w:rsidP="008E1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Anemia</w:t>
            </w:r>
          </w:p>
        </w:tc>
        <w:tc>
          <w:tcPr>
            <w:tcW w:w="1418" w:type="dxa"/>
            <w:vAlign w:val="bottom"/>
          </w:tcPr>
          <w:p w14:paraId="7DCF6E2B" w14:textId="77777777" w:rsidR="00FA2899" w:rsidRPr="00D27F2F" w:rsidRDefault="00FA2899" w:rsidP="008E164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19C25B03" w14:textId="77777777" w:rsidR="00FA2899" w:rsidRPr="00D27F2F" w:rsidRDefault="00FA2899" w:rsidP="008E164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502A5170" w14:textId="77777777" w:rsidR="00FA2899" w:rsidRPr="00D27F2F" w:rsidRDefault="00FA2899" w:rsidP="008E164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14:paraId="02831D3E" w14:textId="77777777" w:rsidR="00FA2899" w:rsidRPr="00D27F2F" w:rsidRDefault="00FA2899" w:rsidP="008E164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7B05880B" w14:textId="77777777" w:rsidR="00FA2899" w:rsidRPr="00D27F2F" w:rsidRDefault="00FA2899" w:rsidP="008E164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14:paraId="1E411ADE" w14:textId="77777777" w:rsidR="00FA2899" w:rsidRPr="00D27F2F" w:rsidRDefault="00FA2899" w:rsidP="008E164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42B06D6C" w14:textId="77777777" w:rsidR="00FA2899" w:rsidRPr="00D27F2F" w:rsidRDefault="00FA2899" w:rsidP="008E164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14:paraId="0562999C" w14:textId="77777777" w:rsidR="00FA2899" w:rsidRPr="00D27F2F" w:rsidRDefault="00FA2899" w:rsidP="008E164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0" w:type="dxa"/>
            <w:vAlign w:val="bottom"/>
          </w:tcPr>
          <w:p w14:paraId="32ABB330" w14:textId="77777777" w:rsidR="00FA2899" w:rsidRPr="00D27F2F" w:rsidRDefault="00FA2899" w:rsidP="008E164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54666" w:rsidRPr="00D27F2F" w14:paraId="4B90DFA9" w14:textId="77777777" w:rsidTr="00235023">
        <w:trPr>
          <w:trHeight w:val="326"/>
        </w:trPr>
        <w:tc>
          <w:tcPr>
            <w:tcW w:w="2972" w:type="dxa"/>
            <w:vAlign w:val="bottom"/>
          </w:tcPr>
          <w:p w14:paraId="04B2D710" w14:textId="77777777" w:rsidR="00A54666" w:rsidRPr="00D27F2F" w:rsidRDefault="00A54666" w:rsidP="00A54666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vAlign w:val="bottom"/>
          </w:tcPr>
          <w:p w14:paraId="5BF13483" w14:textId="014DC0B4" w:rsidR="00A54666" w:rsidRPr="00D27F2F" w:rsidRDefault="00A54666" w:rsidP="00A546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391A4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708" w:type="dxa"/>
            <w:vAlign w:val="bottom"/>
          </w:tcPr>
          <w:p w14:paraId="4F7879D2" w14:textId="05AF7792" w:rsidR="00A54666" w:rsidRPr="00D27F2F" w:rsidRDefault="00A54666" w:rsidP="00A54666">
            <w:pPr>
              <w:widowControl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27F2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  <w:r w:rsidR="00391A4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</w:t>
            </w:r>
            <w:r w:rsidRPr="00D27F2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19</w:t>
            </w:r>
          </w:p>
        </w:tc>
        <w:tc>
          <w:tcPr>
            <w:tcW w:w="1701" w:type="dxa"/>
            <w:vAlign w:val="bottom"/>
          </w:tcPr>
          <w:p w14:paraId="5BE65B0F" w14:textId="77777777" w:rsidR="00A54666" w:rsidRPr="00D27F2F" w:rsidRDefault="00A54666" w:rsidP="00A546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567" w:type="dxa"/>
            <w:vAlign w:val="bottom"/>
          </w:tcPr>
          <w:p w14:paraId="2F402C43" w14:textId="12325EA5" w:rsidR="00A54666" w:rsidRPr="00D27F2F" w:rsidRDefault="00A54666" w:rsidP="00A5466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567</w:t>
            </w:r>
          </w:p>
        </w:tc>
        <w:tc>
          <w:tcPr>
            <w:tcW w:w="1701" w:type="dxa"/>
            <w:vAlign w:val="bottom"/>
          </w:tcPr>
          <w:p w14:paraId="4BEEC9B3" w14:textId="77777777" w:rsidR="00A54666" w:rsidRPr="00D27F2F" w:rsidRDefault="00A54666" w:rsidP="00A546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567" w:type="dxa"/>
            <w:vAlign w:val="bottom"/>
          </w:tcPr>
          <w:p w14:paraId="22BCBD2F" w14:textId="2F69FE29" w:rsidR="00A54666" w:rsidRPr="00D27F2F" w:rsidRDefault="00A54666" w:rsidP="00391A4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505</w:t>
            </w:r>
          </w:p>
        </w:tc>
        <w:tc>
          <w:tcPr>
            <w:tcW w:w="1701" w:type="dxa"/>
            <w:vAlign w:val="bottom"/>
          </w:tcPr>
          <w:p w14:paraId="3DB26FCB" w14:textId="77777777" w:rsidR="00A54666" w:rsidRPr="00D27F2F" w:rsidRDefault="00A54666" w:rsidP="00A546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567" w:type="dxa"/>
            <w:vAlign w:val="bottom"/>
          </w:tcPr>
          <w:p w14:paraId="01778FAC" w14:textId="27B55D76" w:rsidR="00A54666" w:rsidRPr="00D27F2F" w:rsidRDefault="00A54666" w:rsidP="00A5466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750" w:type="dxa"/>
            <w:vAlign w:val="bottom"/>
          </w:tcPr>
          <w:p w14:paraId="62CF738D" w14:textId="77777777" w:rsidR="00A54666" w:rsidRPr="00D27F2F" w:rsidRDefault="00A54666" w:rsidP="00A546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</w:tr>
      <w:tr w:rsidR="00A54666" w:rsidRPr="00D27F2F" w14:paraId="246239AB" w14:textId="77777777" w:rsidTr="00B76AD8">
        <w:trPr>
          <w:trHeight w:val="344"/>
        </w:trPr>
        <w:tc>
          <w:tcPr>
            <w:tcW w:w="2972" w:type="dxa"/>
            <w:vAlign w:val="bottom"/>
          </w:tcPr>
          <w:p w14:paraId="0FE129DE" w14:textId="77777777" w:rsidR="00A54666" w:rsidRPr="00D27F2F" w:rsidRDefault="00A54666" w:rsidP="00A54666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1418" w:type="dxa"/>
            <w:vAlign w:val="bottom"/>
          </w:tcPr>
          <w:p w14:paraId="4C0FEA76" w14:textId="1EE6574A" w:rsidR="00A54666" w:rsidRPr="00D27F2F" w:rsidRDefault="00A54666" w:rsidP="00A546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391A4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528</w:t>
            </w:r>
          </w:p>
        </w:tc>
        <w:tc>
          <w:tcPr>
            <w:tcW w:w="708" w:type="dxa"/>
            <w:vAlign w:val="bottom"/>
          </w:tcPr>
          <w:p w14:paraId="19A28F48" w14:textId="378AD82B" w:rsidR="00A54666" w:rsidRPr="00D27F2F" w:rsidRDefault="00A54666" w:rsidP="00A5466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27F2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  <w:r w:rsidR="00391A4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</w:t>
            </w:r>
            <w:r w:rsidRPr="00D27F2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30</w:t>
            </w:r>
          </w:p>
        </w:tc>
        <w:tc>
          <w:tcPr>
            <w:tcW w:w="1701" w:type="dxa"/>
            <w:vAlign w:val="center"/>
          </w:tcPr>
          <w:p w14:paraId="0C5F6B8A" w14:textId="2C3525FA" w:rsidR="00A54666" w:rsidRPr="00D27F2F" w:rsidRDefault="00A54666" w:rsidP="0076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.24 (1.14-1.36)</w:t>
            </w:r>
          </w:p>
        </w:tc>
        <w:tc>
          <w:tcPr>
            <w:tcW w:w="567" w:type="dxa"/>
            <w:vAlign w:val="bottom"/>
          </w:tcPr>
          <w:p w14:paraId="43AD5151" w14:textId="246FF808" w:rsidR="00A54666" w:rsidRPr="00D27F2F" w:rsidRDefault="00A54666" w:rsidP="0076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635</w:t>
            </w:r>
          </w:p>
        </w:tc>
        <w:tc>
          <w:tcPr>
            <w:tcW w:w="1701" w:type="dxa"/>
            <w:vAlign w:val="center"/>
          </w:tcPr>
          <w:p w14:paraId="6B157580" w14:textId="4A870CFC" w:rsidR="00A54666" w:rsidRPr="00D27F2F" w:rsidRDefault="00A54666" w:rsidP="0076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.20 (1.07-1.35)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bottom"/>
          </w:tcPr>
          <w:p w14:paraId="3149B0FA" w14:textId="3E6ADE84" w:rsidR="00A54666" w:rsidRPr="00D27F2F" w:rsidRDefault="00A54666" w:rsidP="00391A4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771</w:t>
            </w:r>
          </w:p>
        </w:tc>
        <w:tc>
          <w:tcPr>
            <w:tcW w:w="1701" w:type="dxa"/>
            <w:vAlign w:val="center"/>
          </w:tcPr>
          <w:p w14:paraId="73173BDC" w14:textId="2B746C2C" w:rsidR="00A54666" w:rsidRPr="00D27F2F" w:rsidRDefault="00A54666" w:rsidP="0076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.30 (1.15-1.46)</w:t>
            </w:r>
          </w:p>
        </w:tc>
        <w:tc>
          <w:tcPr>
            <w:tcW w:w="567" w:type="dxa"/>
            <w:vAlign w:val="bottom"/>
          </w:tcPr>
          <w:p w14:paraId="5D606D57" w14:textId="7184752F" w:rsidR="00A54666" w:rsidRPr="00D27F2F" w:rsidRDefault="00A54666" w:rsidP="0076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1750" w:type="dxa"/>
            <w:vAlign w:val="center"/>
          </w:tcPr>
          <w:p w14:paraId="574F9DB6" w14:textId="3ABBB028" w:rsidR="00A54666" w:rsidRPr="00D27F2F" w:rsidRDefault="00A54666" w:rsidP="0076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.49 (1.08-2.06)</w:t>
            </w:r>
          </w:p>
        </w:tc>
      </w:tr>
      <w:tr w:rsidR="00A54666" w:rsidRPr="00D27F2F" w14:paraId="65813382" w14:textId="77777777" w:rsidTr="00B76AD8">
        <w:trPr>
          <w:trHeight w:val="313"/>
        </w:trPr>
        <w:tc>
          <w:tcPr>
            <w:tcW w:w="2972" w:type="dxa"/>
            <w:vAlign w:val="bottom"/>
          </w:tcPr>
          <w:p w14:paraId="674B13D6" w14:textId="77777777" w:rsidR="00A54666" w:rsidRPr="00D27F2F" w:rsidRDefault="00A54666" w:rsidP="00A54666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</w:p>
        </w:tc>
        <w:tc>
          <w:tcPr>
            <w:tcW w:w="1418" w:type="dxa"/>
            <w:vAlign w:val="bottom"/>
          </w:tcPr>
          <w:p w14:paraId="4644D3DB" w14:textId="77777777" w:rsidR="00A54666" w:rsidRPr="00D27F2F" w:rsidRDefault="00A54666" w:rsidP="00A546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391</w:t>
            </w:r>
          </w:p>
        </w:tc>
        <w:tc>
          <w:tcPr>
            <w:tcW w:w="708" w:type="dxa"/>
            <w:vAlign w:val="bottom"/>
          </w:tcPr>
          <w:p w14:paraId="59804D9A" w14:textId="77777777" w:rsidR="00A54666" w:rsidRPr="00D27F2F" w:rsidRDefault="00A54666" w:rsidP="00A5466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27F2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701" w:type="dxa"/>
            <w:vAlign w:val="center"/>
          </w:tcPr>
          <w:p w14:paraId="2A2DED01" w14:textId="7F195BEE" w:rsidR="00A54666" w:rsidRPr="00D27F2F" w:rsidRDefault="00A54666" w:rsidP="00A546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0.94 (0.71-1.23)</w:t>
            </w:r>
          </w:p>
        </w:tc>
        <w:tc>
          <w:tcPr>
            <w:tcW w:w="567" w:type="dxa"/>
            <w:vAlign w:val="bottom"/>
          </w:tcPr>
          <w:p w14:paraId="3EEA13F5" w14:textId="503645C7" w:rsidR="00A54666" w:rsidRPr="00D27F2F" w:rsidRDefault="00A54666" w:rsidP="00A546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701" w:type="dxa"/>
            <w:vAlign w:val="center"/>
          </w:tcPr>
          <w:p w14:paraId="350C7A9E" w14:textId="29C2B2E2" w:rsidR="00A54666" w:rsidRPr="00D27F2F" w:rsidRDefault="00A54666" w:rsidP="00A546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.08 (0.76-1.53)</w:t>
            </w:r>
          </w:p>
        </w:tc>
        <w:tc>
          <w:tcPr>
            <w:tcW w:w="567" w:type="dxa"/>
            <w:vAlign w:val="bottom"/>
          </w:tcPr>
          <w:p w14:paraId="3AC8C65B" w14:textId="54530F9A" w:rsidR="00A54666" w:rsidRPr="00D27F2F" w:rsidRDefault="00A54666" w:rsidP="00391A4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701" w:type="dxa"/>
            <w:vAlign w:val="center"/>
          </w:tcPr>
          <w:p w14:paraId="436E6B6C" w14:textId="794CD326" w:rsidR="00A54666" w:rsidRPr="00D27F2F" w:rsidRDefault="00A54666" w:rsidP="00A546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0.92 (0.65-1.31)</w:t>
            </w:r>
          </w:p>
        </w:tc>
        <w:tc>
          <w:tcPr>
            <w:tcW w:w="567" w:type="dxa"/>
            <w:vAlign w:val="bottom"/>
          </w:tcPr>
          <w:p w14:paraId="7E1BEA51" w14:textId="20CCD844" w:rsidR="00A54666" w:rsidRPr="00D27F2F" w:rsidRDefault="00A54666" w:rsidP="00A546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50" w:type="dxa"/>
            <w:vAlign w:val="center"/>
          </w:tcPr>
          <w:p w14:paraId="0FF92EB3" w14:textId="3B67B526" w:rsidR="00A54666" w:rsidRPr="00D27F2F" w:rsidRDefault="00A54666" w:rsidP="00A546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.64 (0.83-3.23)</w:t>
            </w:r>
          </w:p>
        </w:tc>
      </w:tr>
      <w:tr w:rsidR="00A54666" w:rsidRPr="00D27F2F" w14:paraId="1EB3F6ED" w14:textId="77777777" w:rsidTr="008E164A">
        <w:trPr>
          <w:trHeight w:val="313"/>
        </w:trPr>
        <w:tc>
          <w:tcPr>
            <w:tcW w:w="2972" w:type="dxa"/>
            <w:vAlign w:val="bottom"/>
          </w:tcPr>
          <w:p w14:paraId="28A2020E" w14:textId="77777777" w:rsidR="00A54666" w:rsidRPr="00D27F2F" w:rsidRDefault="00A54666" w:rsidP="00A546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Transfusion</w:t>
            </w:r>
          </w:p>
        </w:tc>
        <w:tc>
          <w:tcPr>
            <w:tcW w:w="1418" w:type="dxa"/>
            <w:vAlign w:val="bottom"/>
          </w:tcPr>
          <w:p w14:paraId="6A35A847" w14:textId="77777777" w:rsidR="00A54666" w:rsidRPr="00D27F2F" w:rsidRDefault="00A54666" w:rsidP="00A546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278599CA" w14:textId="77777777" w:rsidR="00A54666" w:rsidRPr="00D27F2F" w:rsidRDefault="00A54666" w:rsidP="00A5466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4B69A6BC" w14:textId="77777777" w:rsidR="00A54666" w:rsidRPr="00D27F2F" w:rsidRDefault="00A54666" w:rsidP="00A546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14:paraId="2F2E57A9" w14:textId="77777777" w:rsidR="00A54666" w:rsidRPr="00D27F2F" w:rsidRDefault="00A54666" w:rsidP="00A546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1FE5AE50" w14:textId="77777777" w:rsidR="00A54666" w:rsidRPr="00D27F2F" w:rsidRDefault="00A54666" w:rsidP="00A546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14:paraId="495CE437" w14:textId="77777777" w:rsidR="00A54666" w:rsidRPr="00D27F2F" w:rsidRDefault="00A54666" w:rsidP="00A546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0BABF1D1" w14:textId="77777777" w:rsidR="00A54666" w:rsidRPr="00D27F2F" w:rsidRDefault="00A54666" w:rsidP="00A546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14:paraId="5E689E9D" w14:textId="77777777" w:rsidR="00A54666" w:rsidRPr="00D27F2F" w:rsidRDefault="00A54666" w:rsidP="00A546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0" w:type="dxa"/>
            <w:vAlign w:val="bottom"/>
          </w:tcPr>
          <w:p w14:paraId="6E99D602" w14:textId="77777777" w:rsidR="00A54666" w:rsidRPr="00D27F2F" w:rsidRDefault="00A54666" w:rsidP="00A546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4666" w:rsidRPr="00D27F2F" w14:paraId="52127D94" w14:textId="77777777" w:rsidTr="00235023">
        <w:trPr>
          <w:trHeight w:val="245"/>
        </w:trPr>
        <w:tc>
          <w:tcPr>
            <w:tcW w:w="2972" w:type="dxa"/>
            <w:vAlign w:val="bottom"/>
          </w:tcPr>
          <w:p w14:paraId="7914A0A9" w14:textId="77777777" w:rsidR="00A54666" w:rsidRPr="00D27F2F" w:rsidRDefault="00A54666" w:rsidP="00A54666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vAlign w:val="bottom"/>
          </w:tcPr>
          <w:p w14:paraId="276466F0" w14:textId="1546B5DA" w:rsidR="00A54666" w:rsidRPr="00D27F2F" w:rsidRDefault="00A54666" w:rsidP="00A546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391A4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095</w:t>
            </w:r>
          </w:p>
        </w:tc>
        <w:tc>
          <w:tcPr>
            <w:tcW w:w="708" w:type="dxa"/>
            <w:vAlign w:val="bottom"/>
          </w:tcPr>
          <w:p w14:paraId="51CDBC42" w14:textId="2B13CBA4" w:rsidR="00A54666" w:rsidRPr="00D27F2F" w:rsidRDefault="00A54666" w:rsidP="00A5466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27F2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  <w:r w:rsidR="00391A4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</w:t>
            </w:r>
            <w:r w:rsidRPr="00D27F2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71</w:t>
            </w:r>
          </w:p>
        </w:tc>
        <w:tc>
          <w:tcPr>
            <w:tcW w:w="1701" w:type="dxa"/>
            <w:vAlign w:val="bottom"/>
          </w:tcPr>
          <w:p w14:paraId="5CBC1D38" w14:textId="77777777" w:rsidR="00A54666" w:rsidRPr="00D27F2F" w:rsidRDefault="00A54666" w:rsidP="00A546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bottom"/>
          </w:tcPr>
          <w:p w14:paraId="37B9E71A" w14:textId="317809CD" w:rsidR="00A54666" w:rsidRPr="00D27F2F" w:rsidRDefault="00A54666" w:rsidP="00A546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91A4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701" w:type="dxa"/>
            <w:vAlign w:val="bottom"/>
          </w:tcPr>
          <w:p w14:paraId="71E3B0A7" w14:textId="77777777" w:rsidR="00A54666" w:rsidRPr="00D27F2F" w:rsidRDefault="00A54666" w:rsidP="00A546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bottom"/>
          </w:tcPr>
          <w:p w14:paraId="46FCD933" w14:textId="651CD24A" w:rsidR="00A54666" w:rsidRPr="00D27F2F" w:rsidRDefault="00A54666" w:rsidP="00A546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91A4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082</w:t>
            </w:r>
          </w:p>
        </w:tc>
        <w:tc>
          <w:tcPr>
            <w:tcW w:w="1701" w:type="dxa"/>
            <w:vAlign w:val="bottom"/>
          </w:tcPr>
          <w:p w14:paraId="6D254DF8" w14:textId="77777777" w:rsidR="00A54666" w:rsidRPr="00D27F2F" w:rsidRDefault="00A54666" w:rsidP="00A546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567" w:type="dxa"/>
            <w:vAlign w:val="bottom"/>
          </w:tcPr>
          <w:p w14:paraId="4B2D1822" w14:textId="00E29BD7" w:rsidR="00A54666" w:rsidRPr="00D27F2F" w:rsidRDefault="00A54666" w:rsidP="00A546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1750" w:type="dxa"/>
            <w:vAlign w:val="bottom"/>
          </w:tcPr>
          <w:p w14:paraId="1C039FB4" w14:textId="77777777" w:rsidR="00A54666" w:rsidRPr="00D27F2F" w:rsidRDefault="00A54666" w:rsidP="00A546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</w:tr>
      <w:tr w:rsidR="00A54666" w:rsidRPr="00D27F2F" w14:paraId="0EC04D6E" w14:textId="77777777" w:rsidTr="008E164A">
        <w:trPr>
          <w:trHeight w:val="313"/>
        </w:trPr>
        <w:tc>
          <w:tcPr>
            <w:tcW w:w="2972" w:type="dxa"/>
            <w:vAlign w:val="bottom"/>
          </w:tcPr>
          <w:p w14:paraId="2A6871A8" w14:textId="77777777" w:rsidR="00A54666" w:rsidRPr="00D27F2F" w:rsidRDefault="00A54666" w:rsidP="00A54666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vAlign w:val="bottom"/>
          </w:tcPr>
          <w:p w14:paraId="03DCFA2D" w14:textId="54BB28A9" w:rsidR="00A54666" w:rsidRPr="00D27F2F" w:rsidRDefault="00A54666" w:rsidP="00A546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91A4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045</w:t>
            </w:r>
          </w:p>
        </w:tc>
        <w:tc>
          <w:tcPr>
            <w:tcW w:w="708" w:type="dxa"/>
            <w:vAlign w:val="bottom"/>
          </w:tcPr>
          <w:p w14:paraId="4F76300B" w14:textId="77777777" w:rsidR="00A54666" w:rsidRPr="00D27F2F" w:rsidRDefault="00A54666" w:rsidP="00A5466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27F2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1701" w:type="dxa"/>
            <w:vAlign w:val="bottom"/>
          </w:tcPr>
          <w:p w14:paraId="041DE978" w14:textId="0C3CD8C8" w:rsidR="00A54666" w:rsidRPr="00D27F2F" w:rsidRDefault="00A54666" w:rsidP="0076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.90 (1.66-2.18)</w:t>
            </w:r>
          </w:p>
        </w:tc>
        <w:tc>
          <w:tcPr>
            <w:tcW w:w="567" w:type="dxa"/>
            <w:vAlign w:val="bottom"/>
          </w:tcPr>
          <w:p w14:paraId="0A926169" w14:textId="3A376EB4" w:rsidR="00A54666" w:rsidRPr="00D27F2F" w:rsidRDefault="00A54666" w:rsidP="0076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1701" w:type="dxa"/>
            <w:vAlign w:val="bottom"/>
          </w:tcPr>
          <w:p w14:paraId="2CAFB131" w14:textId="7A3577AC" w:rsidR="00A54666" w:rsidRPr="00D27F2F" w:rsidRDefault="00A54666" w:rsidP="0076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.51 (1.25-1.82)</w:t>
            </w:r>
          </w:p>
        </w:tc>
        <w:tc>
          <w:tcPr>
            <w:tcW w:w="567" w:type="dxa"/>
            <w:vAlign w:val="bottom"/>
          </w:tcPr>
          <w:p w14:paraId="6B2D798B" w14:textId="06234F4A" w:rsidR="00A54666" w:rsidRPr="00D27F2F" w:rsidRDefault="00A54666" w:rsidP="0076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287</w:t>
            </w:r>
          </w:p>
        </w:tc>
        <w:tc>
          <w:tcPr>
            <w:tcW w:w="1701" w:type="dxa"/>
            <w:vAlign w:val="bottom"/>
          </w:tcPr>
          <w:p w14:paraId="4A9CB40B" w14:textId="5B0950D8" w:rsidR="00A54666" w:rsidRPr="00D27F2F" w:rsidRDefault="00A54666" w:rsidP="0076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2.41 (2.05-2.84)</w:t>
            </w:r>
          </w:p>
        </w:tc>
        <w:tc>
          <w:tcPr>
            <w:tcW w:w="567" w:type="dxa"/>
            <w:vAlign w:val="bottom"/>
          </w:tcPr>
          <w:p w14:paraId="78B3EF39" w14:textId="478C04FE" w:rsidR="00A54666" w:rsidRPr="00D27F2F" w:rsidRDefault="00A54666" w:rsidP="0076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750" w:type="dxa"/>
            <w:vAlign w:val="bottom"/>
          </w:tcPr>
          <w:p w14:paraId="29ED46C2" w14:textId="1240A56F" w:rsidR="00A54666" w:rsidRPr="00D27F2F" w:rsidRDefault="00826200" w:rsidP="0076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.89 (1.34-2.66)</w:t>
            </w:r>
          </w:p>
        </w:tc>
      </w:tr>
      <w:tr w:rsidR="004E0775" w:rsidRPr="00D27F2F" w14:paraId="09C11131" w14:textId="77777777" w:rsidTr="00235023">
        <w:trPr>
          <w:trHeight w:val="137"/>
        </w:trPr>
        <w:tc>
          <w:tcPr>
            <w:tcW w:w="2972" w:type="dxa"/>
            <w:vAlign w:val="bottom"/>
          </w:tcPr>
          <w:p w14:paraId="02673D59" w14:textId="1EF81304" w:rsidR="004E0775" w:rsidRPr="00D27F2F" w:rsidRDefault="004E0775" w:rsidP="008E1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Anemia</w:t>
            </w:r>
            <w:r w:rsidR="007E73B5" w:rsidRPr="00D27F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7F2F">
              <w:rPr>
                <w:rFonts w:ascii="Times New Roman" w:eastAsia="DengXian" w:hAnsi="Times New Roman" w:cs="Times New Roman"/>
                <w:sz w:val="20"/>
                <w:szCs w:val="20"/>
              </w:rPr>
              <w:t>×</w:t>
            </w:r>
            <w:r w:rsidR="007E73B5" w:rsidRPr="00D27F2F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transfusion</w:t>
            </w:r>
          </w:p>
        </w:tc>
        <w:tc>
          <w:tcPr>
            <w:tcW w:w="1418" w:type="dxa"/>
            <w:vAlign w:val="bottom"/>
          </w:tcPr>
          <w:p w14:paraId="4DA91E47" w14:textId="77777777" w:rsidR="004E0775" w:rsidRPr="00D27F2F" w:rsidRDefault="004E0775" w:rsidP="008E16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6BFB644E" w14:textId="77777777" w:rsidR="004E0775" w:rsidRPr="00D27F2F" w:rsidRDefault="004E0775" w:rsidP="008E164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2644055D" w14:textId="77777777" w:rsidR="004E0775" w:rsidRPr="00D27F2F" w:rsidRDefault="004E0775" w:rsidP="008E16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14:paraId="1A8E9289" w14:textId="77777777" w:rsidR="004E0775" w:rsidRPr="00D27F2F" w:rsidRDefault="004E0775" w:rsidP="008E16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6A984BC3" w14:textId="77777777" w:rsidR="004E0775" w:rsidRPr="00D27F2F" w:rsidRDefault="004E0775" w:rsidP="008E16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14:paraId="6F9F684E" w14:textId="77777777" w:rsidR="004E0775" w:rsidRPr="00D27F2F" w:rsidRDefault="004E0775" w:rsidP="008E16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51716AD3" w14:textId="77777777" w:rsidR="004E0775" w:rsidRPr="00D27F2F" w:rsidRDefault="004E0775" w:rsidP="008E16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14:paraId="071C0F7A" w14:textId="77777777" w:rsidR="004E0775" w:rsidRPr="00D27F2F" w:rsidRDefault="004E0775" w:rsidP="008E16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0" w:type="dxa"/>
            <w:vAlign w:val="bottom"/>
          </w:tcPr>
          <w:p w14:paraId="5A8A613C" w14:textId="77777777" w:rsidR="004E0775" w:rsidRPr="00D27F2F" w:rsidRDefault="004E0775" w:rsidP="008E16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0775" w:rsidRPr="00D27F2F" w14:paraId="4587ABAC" w14:textId="77777777" w:rsidTr="00235023">
        <w:trPr>
          <w:trHeight w:val="362"/>
        </w:trPr>
        <w:tc>
          <w:tcPr>
            <w:tcW w:w="2972" w:type="dxa"/>
            <w:vAlign w:val="bottom"/>
          </w:tcPr>
          <w:p w14:paraId="4EBD48D6" w14:textId="77777777" w:rsidR="004E0775" w:rsidRPr="00D27F2F" w:rsidRDefault="004E0775" w:rsidP="008E164A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No anemia, no transfusion</w:t>
            </w:r>
          </w:p>
        </w:tc>
        <w:tc>
          <w:tcPr>
            <w:tcW w:w="1418" w:type="dxa"/>
            <w:vAlign w:val="bottom"/>
          </w:tcPr>
          <w:p w14:paraId="4EA010E2" w14:textId="1DBC5267" w:rsidR="004E0775" w:rsidRPr="00D27F2F" w:rsidRDefault="004E0775" w:rsidP="008E1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391A4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708" w:type="dxa"/>
            <w:vAlign w:val="bottom"/>
          </w:tcPr>
          <w:p w14:paraId="6DB49174" w14:textId="77777777" w:rsidR="004E0775" w:rsidRPr="00D27F2F" w:rsidRDefault="004E0775" w:rsidP="008E164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27F2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81</w:t>
            </w:r>
          </w:p>
        </w:tc>
        <w:tc>
          <w:tcPr>
            <w:tcW w:w="1701" w:type="dxa"/>
            <w:vAlign w:val="bottom"/>
          </w:tcPr>
          <w:p w14:paraId="433D09CC" w14:textId="77777777" w:rsidR="004E0775" w:rsidRPr="00D27F2F" w:rsidRDefault="004E0775" w:rsidP="008E1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567" w:type="dxa"/>
            <w:vAlign w:val="bottom"/>
          </w:tcPr>
          <w:p w14:paraId="17ADBE4A" w14:textId="77777777" w:rsidR="004E0775" w:rsidRPr="00D27F2F" w:rsidRDefault="004E0775" w:rsidP="008E1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553</w:t>
            </w:r>
          </w:p>
        </w:tc>
        <w:tc>
          <w:tcPr>
            <w:tcW w:w="1701" w:type="dxa"/>
            <w:vAlign w:val="bottom"/>
          </w:tcPr>
          <w:p w14:paraId="7F69D4ED" w14:textId="77777777" w:rsidR="004E0775" w:rsidRPr="00D27F2F" w:rsidRDefault="004E0775" w:rsidP="008E1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567" w:type="dxa"/>
            <w:vAlign w:val="bottom"/>
          </w:tcPr>
          <w:p w14:paraId="1A1A8335" w14:textId="77777777" w:rsidR="004E0775" w:rsidRPr="00D27F2F" w:rsidRDefault="004E0775" w:rsidP="008E1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477</w:t>
            </w:r>
          </w:p>
        </w:tc>
        <w:tc>
          <w:tcPr>
            <w:tcW w:w="1701" w:type="dxa"/>
            <w:vAlign w:val="bottom"/>
          </w:tcPr>
          <w:p w14:paraId="06284C84" w14:textId="77777777" w:rsidR="004E0775" w:rsidRPr="00D27F2F" w:rsidRDefault="004E0775" w:rsidP="008E1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567" w:type="dxa"/>
            <w:vAlign w:val="bottom"/>
          </w:tcPr>
          <w:p w14:paraId="530C29A3" w14:textId="77777777" w:rsidR="004E0775" w:rsidRPr="00D27F2F" w:rsidRDefault="004E0775" w:rsidP="008E1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750" w:type="dxa"/>
            <w:vAlign w:val="bottom"/>
          </w:tcPr>
          <w:p w14:paraId="14A62936" w14:textId="77777777" w:rsidR="004E0775" w:rsidRPr="00D27F2F" w:rsidRDefault="004E0775" w:rsidP="008E1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</w:tr>
      <w:tr w:rsidR="00826200" w:rsidRPr="00D27F2F" w14:paraId="22E06241" w14:textId="77777777" w:rsidTr="00B76AD8">
        <w:trPr>
          <w:trHeight w:val="344"/>
        </w:trPr>
        <w:tc>
          <w:tcPr>
            <w:tcW w:w="2972" w:type="dxa"/>
            <w:vAlign w:val="bottom"/>
          </w:tcPr>
          <w:p w14:paraId="00D1C206" w14:textId="77777777" w:rsidR="00826200" w:rsidRPr="00D27F2F" w:rsidRDefault="00826200" w:rsidP="00826200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No anemia, transfusion</w:t>
            </w:r>
          </w:p>
        </w:tc>
        <w:tc>
          <w:tcPr>
            <w:tcW w:w="1418" w:type="dxa"/>
            <w:vAlign w:val="bottom"/>
          </w:tcPr>
          <w:p w14:paraId="0A0D202C" w14:textId="77777777" w:rsidR="00826200" w:rsidRPr="00D27F2F" w:rsidRDefault="00826200" w:rsidP="008262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708" w:type="dxa"/>
            <w:vAlign w:val="bottom"/>
          </w:tcPr>
          <w:p w14:paraId="3497F01C" w14:textId="77777777" w:rsidR="00826200" w:rsidRPr="00D27F2F" w:rsidRDefault="00826200" w:rsidP="0082620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27F2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701" w:type="dxa"/>
            <w:vAlign w:val="center"/>
          </w:tcPr>
          <w:p w14:paraId="43E32306" w14:textId="61807177" w:rsidR="00826200" w:rsidRPr="00D27F2F" w:rsidRDefault="00826200" w:rsidP="008262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3.44 (2.33-5.09)</w:t>
            </w:r>
          </w:p>
        </w:tc>
        <w:tc>
          <w:tcPr>
            <w:tcW w:w="567" w:type="dxa"/>
            <w:vAlign w:val="bottom"/>
          </w:tcPr>
          <w:p w14:paraId="7BC36BE3" w14:textId="77777777" w:rsidR="00826200" w:rsidRPr="00D27F2F" w:rsidRDefault="00826200" w:rsidP="008262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701" w:type="dxa"/>
            <w:vAlign w:val="center"/>
          </w:tcPr>
          <w:p w14:paraId="130EEFBC" w14:textId="0B836C83" w:rsidR="00826200" w:rsidRPr="00D27F2F" w:rsidRDefault="00826200" w:rsidP="008262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2.31 (1.30-4.10)</w:t>
            </w:r>
          </w:p>
        </w:tc>
        <w:tc>
          <w:tcPr>
            <w:tcW w:w="567" w:type="dxa"/>
            <w:vAlign w:val="bottom"/>
          </w:tcPr>
          <w:p w14:paraId="3F0FB3F9" w14:textId="77777777" w:rsidR="00826200" w:rsidRPr="00D27F2F" w:rsidRDefault="00826200" w:rsidP="008262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701" w:type="dxa"/>
            <w:vAlign w:val="center"/>
          </w:tcPr>
          <w:p w14:paraId="58782588" w14:textId="2287AA4D" w:rsidR="00826200" w:rsidRPr="00D27F2F" w:rsidRDefault="00826200" w:rsidP="008262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5.27 (3.38-8.20)</w:t>
            </w:r>
          </w:p>
        </w:tc>
        <w:tc>
          <w:tcPr>
            <w:tcW w:w="567" w:type="dxa"/>
            <w:vAlign w:val="bottom"/>
          </w:tcPr>
          <w:p w14:paraId="1444B697" w14:textId="77777777" w:rsidR="00826200" w:rsidRPr="00D27F2F" w:rsidRDefault="00826200" w:rsidP="008262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50" w:type="dxa"/>
            <w:vAlign w:val="center"/>
          </w:tcPr>
          <w:p w14:paraId="2B1D6CB7" w14:textId="4A883248" w:rsidR="00826200" w:rsidRPr="00D27F2F" w:rsidRDefault="00826200" w:rsidP="008262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4.26 (1.49-12.18)</w:t>
            </w:r>
          </w:p>
        </w:tc>
      </w:tr>
      <w:tr w:rsidR="00826200" w:rsidRPr="00D27F2F" w14:paraId="42D63139" w14:textId="77777777" w:rsidTr="00B76AD8">
        <w:trPr>
          <w:trHeight w:val="263"/>
        </w:trPr>
        <w:tc>
          <w:tcPr>
            <w:tcW w:w="2972" w:type="dxa"/>
            <w:vAlign w:val="bottom"/>
          </w:tcPr>
          <w:p w14:paraId="15260CD1" w14:textId="77777777" w:rsidR="00826200" w:rsidRPr="00D27F2F" w:rsidRDefault="00826200" w:rsidP="00826200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Mild anemia, no transfusion</w:t>
            </w:r>
          </w:p>
        </w:tc>
        <w:tc>
          <w:tcPr>
            <w:tcW w:w="1418" w:type="dxa"/>
            <w:vAlign w:val="bottom"/>
          </w:tcPr>
          <w:p w14:paraId="6FC6600D" w14:textId="5CB1F403" w:rsidR="00826200" w:rsidRPr="00D27F2F" w:rsidRDefault="00826200" w:rsidP="008262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391A4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723</w:t>
            </w:r>
          </w:p>
        </w:tc>
        <w:tc>
          <w:tcPr>
            <w:tcW w:w="708" w:type="dxa"/>
            <w:vAlign w:val="bottom"/>
          </w:tcPr>
          <w:p w14:paraId="285FC06B" w14:textId="31EAF294" w:rsidR="00826200" w:rsidRPr="00D27F2F" w:rsidRDefault="00826200" w:rsidP="0082620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27F2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  <w:r w:rsidR="00391A4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</w:t>
            </w:r>
            <w:r w:rsidRPr="00D27F2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47</w:t>
            </w:r>
          </w:p>
        </w:tc>
        <w:tc>
          <w:tcPr>
            <w:tcW w:w="1701" w:type="dxa"/>
            <w:vAlign w:val="center"/>
          </w:tcPr>
          <w:p w14:paraId="7C659FB6" w14:textId="3443C6E7" w:rsidR="00826200" w:rsidRPr="00D27F2F" w:rsidRDefault="00826200" w:rsidP="008262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.27 (1.16-1.39)</w:t>
            </w:r>
          </w:p>
        </w:tc>
        <w:tc>
          <w:tcPr>
            <w:tcW w:w="567" w:type="dxa"/>
            <w:vAlign w:val="bottom"/>
          </w:tcPr>
          <w:p w14:paraId="61ACF6F6" w14:textId="77777777" w:rsidR="00826200" w:rsidRPr="00D27F2F" w:rsidRDefault="00826200" w:rsidP="008262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816</w:t>
            </w:r>
          </w:p>
        </w:tc>
        <w:tc>
          <w:tcPr>
            <w:tcW w:w="1701" w:type="dxa"/>
            <w:vAlign w:val="center"/>
          </w:tcPr>
          <w:p w14:paraId="438B204C" w14:textId="6A8E25DC" w:rsidR="00826200" w:rsidRPr="00D27F2F" w:rsidRDefault="00826200" w:rsidP="008262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.21 (1.07-1.36)</w:t>
            </w:r>
          </w:p>
        </w:tc>
        <w:tc>
          <w:tcPr>
            <w:tcW w:w="567" w:type="dxa"/>
            <w:vAlign w:val="bottom"/>
          </w:tcPr>
          <w:p w14:paraId="4B62D0C9" w14:textId="77777777" w:rsidR="00826200" w:rsidRPr="00D27F2F" w:rsidRDefault="00826200" w:rsidP="008262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819</w:t>
            </w:r>
          </w:p>
        </w:tc>
        <w:tc>
          <w:tcPr>
            <w:tcW w:w="1701" w:type="dxa"/>
            <w:vAlign w:val="center"/>
          </w:tcPr>
          <w:p w14:paraId="28F08C4F" w14:textId="2BC6597D" w:rsidR="00826200" w:rsidRPr="00D27F2F" w:rsidRDefault="00826200" w:rsidP="008262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.35 (1.19-1.53)</w:t>
            </w:r>
          </w:p>
        </w:tc>
        <w:tc>
          <w:tcPr>
            <w:tcW w:w="567" w:type="dxa"/>
            <w:vAlign w:val="bottom"/>
          </w:tcPr>
          <w:p w14:paraId="2F436BA5" w14:textId="77777777" w:rsidR="00826200" w:rsidRPr="00D27F2F" w:rsidRDefault="00826200" w:rsidP="008262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750" w:type="dxa"/>
            <w:vAlign w:val="center"/>
          </w:tcPr>
          <w:p w14:paraId="48857494" w14:textId="58105C10" w:rsidR="00826200" w:rsidRPr="00D27F2F" w:rsidRDefault="00826200" w:rsidP="008262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.54 (1.10-2.15)</w:t>
            </w:r>
          </w:p>
        </w:tc>
      </w:tr>
      <w:tr w:rsidR="00826200" w:rsidRPr="00D27F2F" w14:paraId="76EDD4BF" w14:textId="77777777" w:rsidTr="00B76AD8">
        <w:trPr>
          <w:trHeight w:val="389"/>
        </w:trPr>
        <w:tc>
          <w:tcPr>
            <w:tcW w:w="2972" w:type="dxa"/>
            <w:vAlign w:val="bottom"/>
          </w:tcPr>
          <w:p w14:paraId="2E2B4148" w14:textId="77777777" w:rsidR="00826200" w:rsidRPr="00D27F2F" w:rsidRDefault="00826200" w:rsidP="00826200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Mild anemia, transfusion</w:t>
            </w:r>
          </w:p>
        </w:tc>
        <w:tc>
          <w:tcPr>
            <w:tcW w:w="1418" w:type="dxa"/>
            <w:vAlign w:val="bottom"/>
          </w:tcPr>
          <w:p w14:paraId="4C743E5F" w14:textId="77777777" w:rsidR="00826200" w:rsidRPr="00D27F2F" w:rsidRDefault="00826200" w:rsidP="008262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805</w:t>
            </w:r>
          </w:p>
        </w:tc>
        <w:tc>
          <w:tcPr>
            <w:tcW w:w="708" w:type="dxa"/>
            <w:vAlign w:val="bottom"/>
          </w:tcPr>
          <w:p w14:paraId="2289ACD6" w14:textId="77777777" w:rsidR="00826200" w:rsidRPr="00D27F2F" w:rsidRDefault="00826200" w:rsidP="0082620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27F2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1701" w:type="dxa"/>
            <w:vAlign w:val="center"/>
          </w:tcPr>
          <w:p w14:paraId="16B85DEB" w14:textId="4F2C868D" w:rsidR="00826200" w:rsidRPr="00D27F2F" w:rsidRDefault="00826200" w:rsidP="008262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2.34 (1.99-2.74)</w:t>
            </w:r>
          </w:p>
        </w:tc>
        <w:tc>
          <w:tcPr>
            <w:tcW w:w="567" w:type="dxa"/>
            <w:vAlign w:val="bottom"/>
          </w:tcPr>
          <w:p w14:paraId="39F7C17C" w14:textId="77777777" w:rsidR="00826200" w:rsidRPr="00D27F2F" w:rsidRDefault="00826200" w:rsidP="008262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701" w:type="dxa"/>
            <w:vAlign w:val="center"/>
          </w:tcPr>
          <w:p w14:paraId="70C685F7" w14:textId="7F47F2EB" w:rsidR="00826200" w:rsidRPr="00D27F2F" w:rsidRDefault="00826200" w:rsidP="008262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.86 (1.50-2.32)</w:t>
            </w:r>
          </w:p>
        </w:tc>
        <w:tc>
          <w:tcPr>
            <w:tcW w:w="567" w:type="dxa"/>
            <w:vAlign w:val="bottom"/>
          </w:tcPr>
          <w:p w14:paraId="0B0E3F5B" w14:textId="77777777" w:rsidR="00826200" w:rsidRPr="00D27F2F" w:rsidRDefault="00826200" w:rsidP="008262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1701" w:type="dxa"/>
            <w:vAlign w:val="center"/>
          </w:tcPr>
          <w:p w14:paraId="3CA14BD1" w14:textId="574A3705" w:rsidR="00826200" w:rsidRPr="00D27F2F" w:rsidRDefault="00826200" w:rsidP="008262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3.06 (2.52-3.72)</w:t>
            </w:r>
          </w:p>
        </w:tc>
        <w:tc>
          <w:tcPr>
            <w:tcW w:w="567" w:type="dxa"/>
            <w:vAlign w:val="bottom"/>
          </w:tcPr>
          <w:p w14:paraId="12E66EE4" w14:textId="77777777" w:rsidR="00826200" w:rsidRPr="00D27F2F" w:rsidRDefault="00826200" w:rsidP="008262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750" w:type="dxa"/>
            <w:vAlign w:val="center"/>
          </w:tcPr>
          <w:p w14:paraId="2D38CBC3" w14:textId="1018B3FB" w:rsidR="00826200" w:rsidRPr="00D27F2F" w:rsidRDefault="00826200" w:rsidP="008262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3.06 (1.97-4.77)</w:t>
            </w:r>
          </w:p>
        </w:tc>
      </w:tr>
      <w:tr w:rsidR="00826200" w:rsidRPr="00D27F2F" w14:paraId="7344D1EA" w14:textId="77777777" w:rsidTr="00B76AD8">
        <w:trPr>
          <w:trHeight w:val="353"/>
        </w:trPr>
        <w:tc>
          <w:tcPr>
            <w:tcW w:w="2972" w:type="dxa"/>
            <w:vAlign w:val="bottom"/>
          </w:tcPr>
          <w:p w14:paraId="1D07AC95" w14:textId="77777777" w:rsidR="00826200" w:rsidRPr="00D27F2F" w:rsidRDefault="00826200" w:rsidP="00826200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Severe anemia, no transfusion</w:t>
            </w:r>
          </w:p>
        </w:tc>
        <w:tc>
          <w:tcPr>
            <w:tcW w:w="1418" w:type="dxa"/>
            <w:vAlign w:val="bottom"/>
          </w:tcPr>
          <w:p w14:paraId="4A749A15" w14:textId="77777777" w:rsidR="00826200" w:rsidRPr="00D27F2F" w:rsidRDefault="00826200" w:rsidP="008262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244</w:t>
            </w:r>
          </w:p>
        </w:tc>
        <w:tc>
          <w:tcPr>
            <w:tcW w:w="708" w:type="dxa"/>
            <w:vAlign w:val="bottom"/>
          </w:tcPr>
          <w:p w14:paraId="7647FC2E" w14:textId="77777777" w:rsidR="00826200" w:rsidRPr="00D27F2F" w:rsidRDefault="00826200" w:rsidP="0082620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27F2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701" w:type="dxa"/>
            <w:vAlign w:val="center"/>
          </w:tcPr>
          <w:p w14:paraId="42A267C6" w14:textId="04AF1AF0" w:rsidR="00826200" w:rsidRPr="00D27F2F" w:rsidRDefault="00826200" w:rsidP="008262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.21 (0.86-1.70)</w:t>
            </w:r>
          </w:p>
        </w:tc>
        <w:tc>
          <w:tcPr>
            <w:tcW w:w="567" w:type="dxa"/>
            <w:vAlign w:val="bottom"/>
          </w:tcPr>
          <w:p w14:paraId="6B73E288" w14:textId="77777777" w:rsidR="00826200" w:rsidRPr="00D27F2F" w:rsidRDefault="00826200" w:rsidP="008262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701" w:type="dxa"/>
            <w:vAlign w:val="center"/>
          </w:tcPr>
          <w:p w14:paraId="57C65FCF" w14:textId="41257D0F" w:rsidR="00826200" w:rsidRPr="00D27F2F" w:rsidRDefault="00826200" w:rsidP="008262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.47 (0.99-2.20)</w:t>
            </w:r>
          </w:p>
        </w:tc>
        <w:tc>
          <w:tcPr>
            <w:tcW w:w="567" w:type="dxa"/>
            <w:vAlign w:val="bottom"/>
          </w:tcPr>
          <w:p w14:paraId="70567152" w14:textId="77777777" w:rsidR="00826200" w:rsidRPr="00D27F2F" w:rsidRDefault="00826200" w:rsidP="008262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701" w:type="dxa"/>
            <w:vAlign w:val="center"/>
          </w:tcPr>
          <w:p w14:paraId="3F4650EC" w14:textId="543ED994" w:rsidR="00826200" w:rsidRPr="00D27F2F" w:rsidRDefault="00826200" w:rsidP="008262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.27 (0.81-1.98)</w:t>
            </w:r>
          </w:p>
        </w:tc>
        <w:tc>
          <w:tcPr>
            <w:tcW w:w="567" w:type="dxa"/>
            <w:vAlign w:val="bottom"/>
          </w:tcPr>
          <w:p w14:paraId="079B4A93" w14:textId="77777777" w:rsidR="00826200" w:rsidRPr="00D27F2F" w:rsidRDefault="00826200" w:rsidP="008262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50" w:type="dxa"/>
            <w:vAlign w:val="center"/>
          </w:tcPr>
          <w:p w14:paraId="6B889EE6" w14:textId="61F83322" w:rsidR="00826200" w:rsidRPr="00D27F2F" w:rsidRDefault="00826200" w:rsidP="008262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3.01 (1.43-6.32)</w:t>
            </w:r>
          </w:p>
        </w:tc>
      </w:tr>
      <w:tr w:rsidR="00826200" w:rsidRPr="00D27F2F" w14:paraId="74DC731C" w14:textId="77777777" w:rsidTr="00B76AD8">
        <w:trPr>
          <w:trHeight w:val="353"/>
        </w:trPr>
        <w:tc>
          <w:tcPr>
            <w:tcW w:w="2972" w:type="dxa"/>
            <w:vAlign w:val="bottom"/>
          </w:tcPr>
          <w:p w14:paraId="323601A8" w14:textId="77777777" w:rsidR="00826200" w:rsidRPr="00D27F2F" w:rsidRDefault="00826200" w:rsidP="00826200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Severe anemia, transfusion</w:t>
            </w:r>
          </w:p>
        </w:tc>
        <w:tc>
          <w:tcPr>
            <w:tcW w:w="1418" w:type="dxa"/>
            <w:vAlign w:val="bottom"/>
          </w:tcPr>
          <w:p w14:paraId="5CEA696A" w14:textId="77777777" w:rsidR="00826200" w:rsidRPr="00D27F2F" w:rsidRDefault="00826200" w:rsidP="008262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708" w:type="dxa"/>
            <w:vAlign w:val="bottom"/>
          </w:tcPr>
          <w:p w14:paraId="27DAEA1E" w14:textId="77777777" w:rsidR="00826200" w:rsidRPr="00D27F2F" w:rsidRDefault="00826200" w:rsidP="0082620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27F2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701" w:type="dxa"/>
            <w:vAlign w:val="center"/>
          </w:tcPr>
          <w:p w14:paraId="145435E0" w14:textId="0D088B17" w:rsidR="00826200" w:rsidRPr="00D27F2F" w:rsidRDefault="00826200" w:rsidP="008262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.34 (0.90-2.02)</w:t>
            </w:r>
          </w:p>
        </w:tc>
        <w:tc>
          <w:tcPr>
            <w:tcW w:w="567" w:type="dxa"/>
            <w:vAlign w:val="bottom"/>
          </w:tcPr>
          <w:p w14:paraId="7DA395F5" w14:textId="77777777" w:rsidR="00826200" w:rsidRPr="00D27F2F" w:rsidRDefault="00826200" w:rsidP="008262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01" w:type="dxa"/>
            <w:vAlign w:val="center"/>
          </w:tcPr>
          <w:p w14:paraId="07BCD211" w14:textId="45E7ECB3" w:rsidR="00826200" w:rsidRPr="00D27F2F" w:rsidRDefault="00826200" w:rsidP="008262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0.99 (0.54-1.81)</w:t>
            </w:r>
          </w:p>
        </w:tc>
        <w:tc>
          <w:tcPr>
            <w:tcW w:w="567" w:type="dxa"/>
            <w:vAlign w:val="bottom"/>
          </w:tcPr>
          <w:p w14:paraId="71D3859A" w14:textId="77777777" w:rsidR="00826200" w:rsidRPr="00D27F2F" w:rsidRDefault="00826200" w:rsidP="008262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701" w:type="dxa"/>
            <w:vAlign w:val="center"/>
          </w:tcPr>
          <w:p w14:paraId="5AB96452" w14:textId="1B78035D" w:rsidR="00826200" w:rsidRPr="00D27F2F" w:rsidRDefault="00826200" w:rsidP="008262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.69 (1.03-2.78)</w:t>
            </w:r>
          </w:p>
        </w:tc>
        <w:tc>
          <w:tcPr>
            <w:tcW w:w="567" w:type="dxa"/>
            <w:vAlign w:val="bottom"/>
          </w:tcPr>
          <w:p w14:paraId="154A95E7" w14:textId="77777777" w:rsidR="00826200" w:rsidRPr="00D27F2F" w:rsidRDefault="00826200" w:rsidP="008262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50" w:type="dxa"/>
            <w:vAlign w:val="center"/>
          </w:tcPr>
          <w:p w14:paraId="696578E9" w14:textId="52764E2D" w:rsidR="00826200" w:rsidRPr="00D27F2F" w:rsidRDefault="00826200" w:rsidP="008262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.38 (0.42-4.55)</w:t>
            </w:r>
          </w:p>
        </w:tc>
      </w:tr>
      <w:tr w:rsidR="00FA2899" w:rsidRPr="00D27F2F" w14:paraId="3C031317" w14:textId="77777777" w:rsidTr="008E164A">
        <w:trPr>
          <w:trHeight w:val="313"/>
        </w:trPr>
        <w:tc>
          <w:tcPr>
            <w:tcW w:w="2972" w:type="dxa"/>
            <w:vAlign w:val="bottom"/>
          </w:tcPr>
          <w:p w14:paraId="4838EBAA" w14:textId="77777777" w:rsidR="00FA2899" w:rsidRPr="00D27F2F" w:rsidRDefault="00FA2899" w:rsidP="008E1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value for interaction</w:t>
            </w:r>
          </w:p>
        </w:tc>
        <w:tc>
          <w:tcPr>
            <w:tcW w:w="1418" w:type="dxa"/>
            <w:vAlign w:val="bottom"/>
          </w:tcPr>
          <w:p w14:paraId="4AB5A137" w14:textId="77777777" w:rsidR="00FA2899" w:rsidRPr="00D27F2F" w:rsidRDefault="00FA2899" w:rsidP="008E164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34F68742" w14:textId="77777777" w:rsidR="00FA2899" w:rsidRPr="00D27F2F" w:rsidRDefault="00FA2899" w:rsidP="008E164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70AFC55E" w14:textId="75AB0C20" w:rsidR="00FA2899" w:rsidRPr="00D27F2F" w:rsidRDefault="00FA2899" w:rsidP="008E1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D27F2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567" w:type="dxa"/>
            <w:vAlign w:val="bottom"/>
          </w:tcPr>
          <w:p w14:paraId="2233918C" w14:textId="77777777" w:rsidR="00FA2899" w:rsidRPr="00D27F2F" w:rsidRDefault="00FA2899" w:rsidP="008E16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2F637F01" w14:textId="3DFD2AE6" w:rsidR="00FA2899" w:rsidRPr="00D27F2F" w:rsidRDefault="00D27F2F" w:rsidP="008E1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E0775" w:rsidRPr="00D27F2F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BB4127" w:rsidRPr="00D27F2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14:paraId="170C065C" w14:textId="77777777" w:rsidR="00FA2899" w:rsidRPr="00D27F2F" w:rsidRDefault="00FA2899" w:rsidP="008E16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435CA55A" w14:textId="34639C63" w:rsidR="00FA2899" w:rsidRPr="00D27F2F" w:rsidRDefault="00FA2899" w:rsidP="008E1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D27F2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567" w:type="dxa"/>
            <w:vAlign w:val="bottom"/>
          </w:tcPr>
          <w:p w14:paraId="544054CC" w14:textId="77777777" w:rsidR="00FA2899" w:rsidRPr="00D27F2F" w:rsidRDefault="00FA2899" w:rsidP="008E16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0" w:type="dxa"/>
            <w:vAlign w:val="bottom"/>
          </w:tcPr>
          <w:p w14:paraId="4301ED8D" w14:textId="6C734BD7" w:rsidR="00FA2899" w:rsidRPr="00D27F2F" w:rsidRDefault="00D27F2F" w:rsidP="008E1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A2899" w:rsidRPr="00D27F2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4E0775" w:rsidRPr="00D27F2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A0A8D" w:rsidRPr="00D27F2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FA2899" w:rsidRPr="00D27F2F" w14:paraId="560F84E6" w14:textId="77777777" w:rsidTr="008E164A">
        <w:trPr>
          <w:trHeight w:val="300"/>
        </w:trPr>
        <w:tc>
          <w:tcPr>
            <w:tcW w:w="2972" w:type="dxa"/>
            <w:vAlign w:val="bottom"/>
          </w:tcPr>
          <w:p w14:paraId="5D001D2A" w14:textId="34003281" w:rsidR="00FA2899" w:rsidRPr="00D27F2F" w:rsidRDefault="00200319" w:rsidP="008E1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Length of surgery</w:t>
            </w:r>
            <w:r w:rsidR="00FA2899" w:rsidRPr="00D27F2F">
              <w:rPr>
                <w:rFonts w:ascii="Times New Roman" w:hAnsi="Times New Roman" w:cs="Times New Roman"/>
                <w:sz w:val="20"/>
                <w:szCs w:val="20"/>
              </w:rPr>
              <w:t xml:space="preserve"> &gt;160 minutes</w:t>
            </w:r>
          </w:p>
        </w:tc>
        <w:tc>
          <w:tcPr>
            <w:tcW w:w="1418" w:type="dxa"/>
            <w:vAlign w:val="bottom"/>
          </w:tcPr>
          <w:p w14:paraId="686BBCDB" w14:textId="77777777" w:rsidR="00FA2899" w:rsidRPr="00D27F2F" w:rsidRDefault="00FA2899" w:rsidP="008E164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08390D48" w14:textId="77777777" w:rsidR="00FA2899" w:rsidRPr="00D27F2F" w:rsidRDefault="00FA2899" w:rsidP="008E164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0FBF2FF7" w14:textId="77777777" w:rsidR="00FA2899" w:rsidRPr="00D27F2F" w:rsidRDefault="00FA2899" w:rsidP="008E16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14:paraId="349FE209" w14:textId="77777777" w:rsidR="00FA2899" w:rsidRPr="00D27F2F" w:rsidRDefault="00FA2899" w:rsidP="008E16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74AF3BCC" w14:textId="77777777" w:rsidR="00FA2899" w:rsidRPr="00D27F2F" w:rsidRDefault="00FA2899" w:rsidP="008E16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14:paraId="0195FAB9" w14:textId="77777777" w:rsidR="00FA2899" w:rsidRPr="00D27F2F" w:rsidRDefault="00FA2899" w:rsidP="008E16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71C03730" w14:textId="77777777" w:rsidR="00FA2899" w:rsidRPr="00D27F2F" w:rsidRDefault="00FA2899" w:rsidP="008E16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14:paraId="76121E2D" w14:textId="77777777" w:rsidR="00FA2899" w:rsidRPr="00D27F2F" w:rsidRDefault="00FA2899" w:rsidP="008E16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0" w:type="dxa"/>
            <w:vAlign w:val="bottom"/>
          </w:tcPr>
          <w:p w14:paraId="301CA5C0" w14:textId="77777777" w:rsidR="00FA2899" w:rsidRPr="00D27F2F" w:rsidRDefault="00FA2899" w:rsidP="008E16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899" w:rsidRPr="00D27F2F" w14:paraId="42BC5F93" w14:textId="77777777" w:rsidTr="008E164A">
        <w:trPr>
          <w:trHeight w:val="313"/>
        </w:trPr>
        <w:tc>
          <w:tcPr>
            <w:tcW w:w="2972" w:type="dxa"/>
            <w:vAlign w:val="bottom"/>
          </w:tcPr>
          <w:p w14:paraId="2C6A56B4" w14:textId="77777777" w:rsidR="00FA2899" w:rsidRPr="00D27F2F" w:rsidRDefault="00FA2899" w:rsidP="008E1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Anemia</w:t>
            </w:r>
          </w:p>
        </w:tc>
        <w:tc>
          <w:tcPr>
            <w:tcW w:w="1418" w:type="dxa"/>
            <w:vAlign w:val="bottom"/>
          </w:tcPr>
          <w:p w14:paraId="068D077E" w14:textId="77777777" w:rsidR="00FA2899" w:rsidRPr="00D27F2F" w:rsidRDefault="00FA2899" w:rsidP="008E164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6B6526EA" w14:textId="77777777" w:rsidR="00FA2899" w:rsidRPr="00D27F2F" w:rsidRDefault="00FA2899" w:rsidP="008E164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2292DD6A" w14:textId="77777777" w:rsidR="00FA2899" w:rsidRPr="00D27F2F" w:rsidRDefault="00FA2899" w:rsidP="008E16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14:paraId="7744EF77" w14:textId="77777777" w:rsidR="00FA2899" w:rsidRPr="00D27F2F" w:rsidRDefault="00FA2899" w:rsidP="008E16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2AA39EC5" w14:textId="77777777" w:rsidR="00FA2899" w:rsidRPr="00D27F2F" w:rsidRDefault="00FA2899" w:rsidP="008E16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14:paraId="620EACD4" w14:textId="77777777" w:rsidR="00FA2899" w:rsidRPr="00D27F2F" w:rsidRDefault="00FA2899" w:rsidP="008E16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680922DF" w14:textId="77777777" w:rsidR="00FA2899" w:rsidRPr="00D27F2F" w:rsidRDefault="00FA2899" w:rsidP="008E16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14:paraId="418BA765" w14:textId="77777777" w:rsidR="00FA2899" w:rsidRPr="00D27F2F" w:rsidRDefault="00FA2899" w:rsidP="008E16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0" w:type="dxa"/>
            <w:vAlign w:val="bottom"/>
          </w:tcPr>
          <w:p w14:paraId="25A19420" w14:textId="77777777" w:rsidR="00FA2899" w:rsidRPr="00D27F2F" w:rsidRDefault="00FA2899" w:rsidP="008E16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164A" w:rsidRPr="00D27F2F" w14:paraId="367188AC" w14:textId="77777777" w:rsidTr="008E164A">
        <w:trPr>
          <w:trHeight w:val="313"/>
        </w:trPr>
        <w:tc>
          <w:tcPr>
            <w:tcW w:w="2972" w:type="dxa"/>
            <w:vAlign w:val="bottom"/>
          </w:tcPr>
          <w:p w14:paraId="4FAB5CF9" w14:textId="77777777" w:rsidR="008E164A" w:rsidRPr="00D27F2F" w:rsidRDefault="008E164A" w:rsidP="008E164A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vAlign w:val="bottom"/>
          </w:tcPr>
          <w:p w14:paraId="7C1A9CBD" w14:textId="1D68E94A" w:rsidR="008E164A" w:rsidRPr="00D27F2F" w:rsidRDefault="008E164A" w:rsidP="008E164A">
            <w:pPr>
              <w:widowControl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27F2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</w:t>
            </w:r>
            <w:r w:rsidR="00391A4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</w:t>
            </w:r>
            <w:r w:rsidRPr="00D27F2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15</w:t>
            </w:r>
          </w:p>
        </w:tc>
        <w:tc>
          <w:tcPr>
            <w:tcW w:w="708" w:type="dxa"/>
            <w:vAlign w:val="bottom"/>
          </w:tcPr>
          <w:p w14:paraId="23FBE829" w14:textId="5CCA8756" w:rsidR="008E164A" w:rsidRPr="00D27F2F" w:rsidRDefault="008E164A" w:rsidP="008E164A">
            <w:pPr>
              <w:widowControl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27F2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  <w:r w:rsidR="00391A4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</w:t>
            </w:r>
            <w:r w:rsidRPr="00D27F2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47</w:t>
            </w:r>
          </w:p>
        </w:tc>
        <w:tc>
          <w:tcPr>
            <w:tcW w:w="1701" w:type="dxa"/>
            <w:vAlign w:val="bottom"/>
          </w:tcPr>
          <w:p w14:paraId="12063D25" w14:textId="77777777" w:rsidR="008E164A" w:rsidRPr="00D27F2F" w:rsidRDefault="008E164A" w:rsidP="008E1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567" w:type="dxa"/>
            <w:vAlign w:val="bottom"/>
          </w:tcPr>
          <w:p w14:paraId="14647C87" w14:textId="77777777" w:rsidR="008E164A" w:rsidRPr="00D27F2F" w:rsidRDefault="008E164A" w:rsidP="008E164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595</w:t>
            </w:r>
          </w:p>
        </w:tc>
        <w:tc>
          <w:tcPr>
            <w:tcW w:w="1701" w:type="dxa"/>
            <w:vAlign w:val="bottom"/>
          </w:tcPr>
          <w:p w14:paraId="6E09F07A" w14:textId="77777777" w:rsidR="008E164A" w:rsidRPr="00D27F2F" w:rsidRDefault="008E164A" w:rsidP="008E1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567" w:type="dxa"/>
            <w:vAlign w:val="bottom"/>
          </w:tcPr>
          <w:p w14:paraId="0E5B6352" w14:textId="77777777" w:rsidR="008E164A" w:rsidRPr="00D27F2F" w:rsidRDefault="008E164A" w:rsidP="008E164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544</w:t>
            </w:r>
          </w:p>
        </w:tc>
        <w:tc>
          <w:tcPr>
            <w:tcW w:w="1701" w:type="dxa"/>
            <w:vAlign w:val="bottom"/>
          </w:tcPr>
          <w:p w14:paraId="62FE02F3" w14:textId="77777777" w:rsidR="008E164A" w:rsidRPr="00D27F2F" w:rsidRDefault="008E164A" w:rsidP="008E1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567" w:type="dxa"/>
            <w:vAlign w:val="bottom"/>
          </w:tcPr>
          <w:p w14:paraId="45C40D07" w14:textId="77777777" w:rsidR="008E164A" w:rsidRPr="00D27F2F" w:rsidRDefault="008E164A" w:rsidP="008E164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750" w:type="dxa"/>
            <w:vAlign w:val="bottom"/>
          </w:tcPr>
          <w:p w14:paraId="0D349CD6" w14:textId="77777777" w:rsidR="008E164A" w:rsidRPr="00D27F2F" w:rsidRDefault="008E164A" w:rsidP="008E1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</w:tr>
      <w:tr w:rsidR="007659CD" w:rsidRPr="00D27F2F" w14:paraId="12BCB2CA" w14:textId="77777777" w:rsidTr="00B76AD8">
        <w:trPr>
          <w:trHeight w:val="353"/>
        </w:trPr>
        <w:tc>
          <w:tcPr>
            <w:tcW w:w="2972" w:type="dxa"/>
            <w:vAlign w:val="bottom"/>
          </w:tcPr>
          <w:p w14:paraId="3C94FA8A" w14:textId="77777777" w:rsidR="007659CD" w:rsidRPr="00D27F2F" w:rsidRDefault="007659CD" w:rsidP="007659CD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ild</w:t>
            </w:r>
          </w:p>
        </w:tc>
        <w:tc>
          <w:tcPr>
            <w:tcW w:w="1418" w:type="dxa"/>
            <w:vAlign w:val="bottom"/>
          </w:tcPr>
          <w:p w14:paraId="3A5C419F" w14:textId="60B6C4B5" w:rsidR="007659CD" w:rsidRPr="00D27F2F" w:rsidRDefault="007659CD" w:rsidP="007659C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27F2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</w:t>
            </w:r>
            <w:r w:rsidR="00391A4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</w:t>
            </w:r>
            <w:r w:rsidRPr="00D27F2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78</w:t>
            </w:r>
          </w:p>
        </w:tc>
        <w:tc>
          <w:tcPr>
            <w:tcW w:w="708" w:type="dxa"/>
            <w:vAlign w:val="bottom"/>
          </w:tcPr>
          <w:p w14:paraId="004E412A" w14:textId="5EA5451E" w:rsidR="007659CD" w:rsidRPr="00D27F2F" w:rsidRDefault="007659CD" w:rsidP="007659C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27F2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  <w:r w:rsidR="00391A4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</w:t>
            </w:r>
            <w:r w:rsidRPr="00D27F2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1701" w:type="dxa"/>
            <w:vAlign w:val="center"/>
          </w:tcPr>
          <w:p w14:paraId="552697E9" w14:textId="1EFA8331" w:rsidR="007659CD" w:rsidRPr="00D27F2F" w:rsidRDefault="007659CD" w:rsidP="0076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.19 (1.08-1.31)</w:t>
            </w:r>
          </w:p>
        </w:tc>
        <w:tc>
          <w:tcPr>
            <w:tcW w:w="567" w:type="dxa"/>
            <w:vAlign w:val="bottom"/>
          </w:tcPr>
          <w:p w14:paraId="449EB391" w14:textId="77777777" w:rsidR="007659CD" w:rsidRPr="00D27F2F" w:rsidRDefault="007659CD" w:rsidP="0076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635</w:t>
            </w:r>
          </w:p>
        </w:tc>
        <w:tc>
          <w:tcPr>
            <w:tcW w:w="1701" w:type="dxa"/>
            <w:vAlign w:val="center"/>
          </w:tcPr>
          <w:p w14:paraId="175B9573" w14:textId="4CC0B77F" w:rsidR="007659CD" w:rsidRPr="00D27F2F" w:rsidRDefault="007659CD" w:rsidP="0076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.09 (0.96-1.24)</w:t>
            </w:r>
          </w:p>
        </w:tc>
        <w:tc>
          <w:tcPr>
            <w:tcW w:w="567" w:type="dxa"/>
            <w:vAlign w:val="bottom"/>
          </w:tcPr>
          <w:p w14:paraId="2F81131A" w14:textId="77777777" w:rsidR="007659CD" w:rsidRPr="00D27F2F" w:rsidRDefault="007659CD" w:rsidP="0076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771</w:t>
            </w:r>
          </w:p>
        </w:tc>
        <w:tc>
          <w:tcPr>
            <w:tcW w:w="1701" w:type="dxa"/>
            <w:vAlign w:val="center"/>
          </w:tcPr>
          <w:p w14:paraId="05C69A60" w14:textId="4653858C" w:rsidR="007659CD" w:rsidRPr="00D27F2F" w:rsidRDefault="007659CD" w:rsidP="0076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.32 (1.16-1.50)</w:t>
            </w:r>
          </w:p>
        </w:tc>
        <w:tc>
          <w:tcPr>
            <w:tcW w:w="567" w:type="dxa"/>
            <w:vAlign w:val="bottom"/>
          </w:tcPr>
          <w:p w14:paraId="2F1D04C1" w14:textId="77777777" w:rsidR="007659CD" w:rsidRPr="00D27F2F" w:rsidRDefault="007659CD" w:rsidP="0076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1750" w:type="dxa"/>
            <w:vAlign w:val="center"/>
          </w:tcPr>
          <w:p w14:paraId="074C3C94" w14:textId="6C3C93D1" w:rsidR="007659CD" w:rsidRPr="00D27F2F" w:rsidRDefault="007659CD" w:rsidP="0076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.49 (1.03-2.15)</w:t>
            </w:r>
          </w:p>
        </w:tc>
      </w:tr>
      <w:tr w:rsidR="007659CD" w:rsidRPr="00D27F2F" w14:paraId="044F5E76" w14:textId="77777777" w:rsidTr="00B76AD8">
        <w:trPr>
          <w:trHeight w:val="313"/>
        </w:trPr>
        <w:tc>
          <w:tcPr>
            <w:tcW w:w="2972" w:type="dxa"/>
            <w:vAlign w:val="bottom"/>
          </w:tcPr>
          <w:p w14:paraId="6C23AB9F" w14:textId="77777777" w:rsidR="007659CD" w:rsidRPr="00D27F2F" w:rsidRDefault="007659CD" w:rsidP="007659CD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</w:p>
        </w:tc>
        <w:tc>
          <w:tcPr>
            <w:tcW w:w="1418" w:type="dxa"/>
            <w:vAlign w:val="bottom"/>
          </w:tcPr>
          <w:p w14:paraId="2F7BF477" w14:textId="77777777" w:rsidR="007659CD" w:rsidRPr="00D27F2F" w:rsidRDefault="007659CD" w:rsidP="007659C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27F2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708" w:type="dxa"/>
            <w:vAlign w:val="bottom"/>
          </w:tcPr>
          <w:p w14:paraId="415E3CE4" w14:textId="77777777" w:rsidR="007659CD" w:rsidRPr="00D27F2F" w:rsidRDefault="007659CD" w:rsidP="007659C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27F2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701" w:type="dxa"/>
            <w:vAlign w:val="center"/>
          </w:tcPr>
          <w:p w14:paraId="5752D17E" w14:textId="6E9721E2" w:rsidR="007659CD" w:rsidRPr="00D27F2F" w:rsidRDefault="007659CD" w:rsidP="0076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.20 (0.89-1.62)</w:t>
            </w:r>
          </w:p>
        </w:tc>
        <w:tc>
          <w:tcPr>
            <w:tcW w:w="567" w:type="dxa"/>
            <w:vAlign w:val="bottom"/>
          </w:tcPr>
          <w:p w14:paraId="1F3BA05F" w14:textId="77777777" w:rsidR="007659CD" w:rsidRPr="00D27F2F" w:rsidRDefault="007659CD" w:rsidP="0076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701" w:type="dxa"/>
            <w:vAlign w:val="center"/>
          </w:tcPr>
          <w:p w14:paraId="4D842EEF" w14:textId="463E417B" w:rsidR="007659CD" w:rsidRPr="00D27F2F" w:rsidRDefault="007659CD" w:rsidP="0076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.05 (0.70-1.60)</w:t>
            </w:r>
          </w:p>
        </w:tc>
        <w:tc>
          <w:tcPr>
            <w:tcW w:w="567" w:type="dxa"/>
            <w:vAlign w:val="bottom"/>
          </w:tcPr>
          <w:p w14:paraId="6309592B" w14:textId="77777777" w:rsidR="007659CD" w:rsidRPr="00D27F2F" w:rsidRDefault="007659CD" w:rsidP="0076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701" w:type="dxa"/>
            <w:vAlign w:val="center"/>
          </w:tcPr>
          <w:p w14:paraId="78AEB85C" w14:textId="15BCCC13" w:rsidR="007659CD" w:rsidRPr="00D27F2F" w:rsidRDefault="007659CD" w:rsidP="0076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.57 (1.12-2.21)</w:t>
            </w:r>
          </w:p>
        </w:tc>
        <w:tc>
          <w:tcPr>
            <w:tcW w:w="567" w:type="dxa"/>
            <w:vAlign w:val="bottom"/>
          </w:tcPr>
          <w:p w14:paraId="61E39748" w14:textId="77777777" w:rsidR="007659CD" w:rsidRPr="00D27F2F" w:rsidRDefault="007659CD" w:rsidP="0076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50" w:type="dxa"/>
            <w:vAlign w:val="center"/>
          </w:tcPr>
          <w:p w14:paraId="732F9AB7" w14:textId="6F84F7B3" w:rsidR="007659CD" w:rsidRPr="00D27F2F" w:rsidRDefault="007659CD" w:rsidP="0076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.02 (0.38-2.72)</w:t>
            </w:r>
          </w:p>
        </w:tc>
      </w:tr>
      <w:tr w:rsidR="008E164A" w:rsidRPr="00D27F2F" w14:paraId="36E1873C" w14:textId="77777777" w:rsidTr="008E164A">
        <w:trPr>
          <w:trHeight w:val="313"/>
        </w:trPr>
        <w:tc>
          <w:tcPr>
            <w:tcW w:w="2972" w:type="dxa"/>
            <w:vAlign w:val="bottom"/>
          </w:tcPr>
          <w:p w14:paraId="73E791A2" w14:textId="77777777" w:rsidR="008E164A" w:rsidRPr="00D27F2F" w:rsidRDefault="008E164A" w:rsidP="008E1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Transfusion</w:t>
            </w:r>
          </w:p>
        </w:tc>
        <w:tc>
          <w:tcPr>
            <w:tcW w:w="1418" w:type="dxa"/>
            <w:vAlign w:val="bottom"/>
          </w:tcPr>
          <w:p w14:paraId="15CAD99B" w14:textId="77777777" w:rsidR="008E164A" w:rsidRPr="00D27F2F" w:rsidRDefault="008E164A" w:rsidP="008E164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220ADC90" w14:textId="77777777" w:rsidR="008E164A" w:rsidRPr="00D27F2F" w:rsidRDefault="008E164A" w:rsidP="008E164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15BC3E35" w14:textId="77777777" w:rsidR="008E164A" w:rsidRPr="00D27F2F" w:rsidRDefault="008E164A" w:rsidP="008E16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14:paraId="71AB2C13" w14:textId="77777777" w:rsidR="008E164A" w:rsidRPr="00D27F2F" w:rsidRDefault="008E164A" w:rsidP="008E16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4EC6D747" w14:textId="77777777" w:rsidR="008E164A" w:rsidRPr="00D27F2F" w:rsidRDefault="008E164A" w:rsidP="008E16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14:paraId="3D3D9ABB" w14:textId="77777777" w:rsidR="008E164A" w:rsidRPr="00D27F2F" w:rsidRDefault="008E164A" w:rsidP="008E16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7F65CCE6" w14:textId="77777777" w:rsidR="008E164A" w:rsidRPr="00D27F2F" w:rsidRDefault="008E164A" w:rsidP="008E16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14:paraId="7F729301" w14:textId="77777777" w:rsidR="008E164A" w:rsidRPr="00D27F2F" w:rsidRDefault="008E164A" w:rsidP="008E16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0" w:type="dxa"/>
            <w:vAlign w:val="bottom"/>
          </w:tcPr>
          <w:p w14:paraId="697E8C84" w14:textId="77777777" w:rsidR="008E164A" w:rsidRPr="00D27F2F" w:rsidRDefault="008E164A" w:rsidP="008E16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164A" w:rsidRPr="00D27F2F" w14:paraId="3D7F1A08" w14:textId="77777777" w:rsidTr="00235023">
        <w:trPr>
          <w:trHeight w:val="335"/>
        </w:trPr>
        <w:tc>
          <w:tcPr>
            <w:tcW w:w="2972" w:type="dxa"/>
            <w:vAlign w:val="bottom"/>
          </w:tcPr>
          <w:p w14:paraId="050DD620" w14:textId="77777777" w:rsidR="008E164A" w:rsidRPr="00D27F2F" w:rsidRDefault="008E164A" w:rsidP="008E164A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vAlign w:val="bottom"/>
          </w:tcPr>
          <w:p w14:paraId="7EDC4E7B" w14:textId="3ACED9A8" w:rsidR="008E164A" w:rsidRPr="00D27F2F" w:rsidRDefault="008E164A" w:rsidP="008E164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27F2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</w:t>
            </w:r>
            <w:r w:rsidR="00391A4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</w:t>
            </w:r>
            <w:r w:rsidRPr="00D27F2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708" w:type="dxa"/>
            <w:vAlign w:val="bottom"/>
          </w:tcPr>
          <w:p w14:paraId="64BBC21D" w14:textId="2C80DB6C" w:rsidR="008E164A" w:rsidRPr="00D27F2F" w:rsidRDefault="008E164A" w:rsidP="008E164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27F2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  <w:r w:rsidR="00391A4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</w:t>
            </w:r>
            <w:r w:rsidRPr="00D27F2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96</w:t>
            </w:r>
          </w:p>
        </w:tc>
        <w:tc>
          <w:tcPr>
            <w:tcW w:w="1701" w:type="dxa"/>
            <w:vAlign w:val="bottom"/>
          </w:tcPr>
          <w:p w14:paraId="1212AF13" w14:textId="77777777" w:rsidR="008E164A" w:rsidRPr="00D27F2F" w:rsidRDefault="008E164A" w:rsidP="008E1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bottom"/>
          </w:tcPr>
          <w:p w14:paraId="71D32BE3" w14:textId="666E8C75" w:rsidR="008E164A" w:rsidRPr="00D27F2F" w:rsidRDefault="008E164A" w:rsidP="008E1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91A4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701" w:type="dxa"/>
            <w:vAlign w:val="bottom"/>
          </w:tcPr>
          <w:p w14:paraId="4D47A850" w14:textId="77777777" w:rsidR="008E164A" w:rsidRPr="00D27F2F" w:rsidRDefault="008E164A" w:rsidP="008E1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bottom"/>
          </w:tcPr>
          <w:p w14:paraId="5110E0D9" w14:textId="3A0F569F" w:rsidR="008E164A" w:rsidRPr="00D27F2F" w:rsidRDefault="008E164A" w:rsidP="008E1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91A4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082</w:t>
            </w:r>
          </w:p>
        </w:tc>
        <w:tc>
          <w:tcPr>
            <w:tcW w:w="1701" w:type="dxa"/>
            <w:vAlign w:val="bottom"/>
          </w:tcPr>
          <w:p w14:paraId="0F8ED23B" w14:textId="77777777" w:rsidR="008E164A" w:rsidRPr="00D27F2F" w:rsidRDefault="008E164A" w:rsidP="008E1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567" w:type="dxa"/>
            <w:vAlign w:val="bottom"/>
          </w:tcPr>
          <w:p w14:paraId="7523DC66" w14:textId="77777777" w:rsidR="008E164A" w:rsidRPr="00D27F2F" w:rsidRDefault="008E164A" w:rsidP="008E1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1750" w:type="dxa"/>
            <w:vAlign w:val="bottom"/>
          </w:tcPr>
          <w:p w14:paraId="7BCB3361" w14:textId="23131A25" w:rsidR="008E164A" w:rsidRPr="00D27F2F" w:rsidRDefault="007E73B5" w:rsidP="008E1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</w:tr>
      <w:tr w:rsidR="008E164A" w:rsidRPr="00D27F2F" w14:paraId="6A97884C" w14:textId="77777777" w:rsidTr="008E164A">
        <w:trPr>
          <w:trHeight w:val="313"/>
        </w:trPr>
        <w:tc>
          <w:tcPr>
            <w:tcW w:w="2972" w:type="dxa"/>
            <w:vAlign w:val="bottom"/>
          </w:tcPr>
          <w:p w14:paraId="5016803E" w14:textId="77777777" w:rsidR="008E164A" w:rsidRPr="00D27F2F" w:rsidRDefault="008E164A" w:rsidP="008E164A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vAlign w:val="bottom"/>
          </w:tcPr>
          <w:p w14:paraId="0A42B47A" w14:textId="77777777" w:rsidR="008E164A" w:rsidRPr="00D27F2F" w:rsidRDefault="008E164A" w:rsidP="008E164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27F2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63</w:t>
            </w:r>
          </w:p>
        </w:tc>
        <w:tc>
          <w:tcPr>
            <w:tcW w:w="708" w:type="dxa"/>
            <w:vAlign w:val="bottom"/>
          </w:tcPr>
          <w:p w14:paraId="3C1259A7" w14:textId="77777777" w:rsidR="008E164A" w:rsidRPr="00D27F2F" w:rsidRDefault="008E164A" w:rsidP="008E164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27F2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92</w:t>
            </w:r>
          </w:p>
        </w:tc>
        <w:tc>
          <w:tcPr>
            <w:tcW w:w="1701" w:type="dxa"/>
            <w:vAlign w:val="bottom"/>
          </w:tcPr>
          <w:p w14:paraId="27063163" w14:textId="1C9B0244" w:rsidR="008E164A" w:rsidRPr="00D27F2F" w:rsidRDefault="007659CD" w:rsidP="0076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2.32 (2.02-2.66)</w:t>
            </w:r>
          </w:p>
        </w:tc>
        <w:tc>
          <w:tcPr>
            <w:tcW w:w="567" w:type="dxa"/>
            <w:vAlign w:val="bottom"/>
          </w:tcPr>
          <w:p w14:paraId="33A17503" w14:textId="77777777" w:rsidR="008E164A" w:rsidRPr="00D27F2F" w:rsidRDefault="008E164A" w:rsidP="0076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1701" w:type="dxa"/>
            <w:vAlign w:val="bottom"/>
          </w:tcPr>
          <w:p w14:paraId="5412C9F5" w14:textId="3D22D443" w:rsidR="008E164A" w:rsidRPr="00D27F2F" w:rsidRDefault="007659CD" w:rsidP="0076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.73 (1.42-2.10)</w:t>
            </w:r>
          </w:p>
        </w:tc>
        <w:tc>
          <w:tcPr>
            <w:tcW w:w="567" w:type="dxa"/>
            <w:vAlign w:val="bottom"/>
          </w:tcPr>
          <w:p w14:paraId="6FDA9BFC" w14:textId="77777777" w:rsidR="008E164A" w:rsidRPr="00D27F2F" w:rsidRDefault="008E164A" w:rsidP="0076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287</w:t>
            </w:r>
          </w:p>
        </w:tc>
        <w:tc>
          <w:tcPr>
            <w:tcW w:w="1701" w:type="dxa"/>
            <w:vAlign w:val="bottom"/>
          </w:tcPr>
          <w:p w14:paraId="309F068A" w14:textId="71BE0C18" w:rsidR="008E164A" w:rsidRPr="00D27F2F" w:rsidRDefault="007659CD" w:rsidP="0076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2.92 (2.49-3.43)</w:t>
            </w:r>
          </w:p>
        </w:tc>
        <w:tc>
          <w:tcPr>
            <w:tcW w:w="567" w:type="dxa"/>
            <w:vAlign w:val="bottom"/>
          </w:tcPr>
          <w:p w14:paraId="5FCA9680" w14:textId="77777777" w:rsidR="008E164A" w:rsidRPr="00D27F2F" w:rsidRDefault="008E164A" w:rsidP="0076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750" w:type="dxa"/>
            <w:vAlign w:val="bottom"/>
          </w:tcPr>
          <w:p w14:paraId="79FC9971" w14:textId="22AFD412" w:rsidR="008E164A" w:rsidRPr="00D27F2F" w:rsidRDefault="007659CD" w:rsidP="0076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3.07 (2.11-4.46)</w:t>
            </w:r>
          </w:p>
        </w:tc>
      </w:tr>
      <w:tr w:rsidR="008E164A" w:rsidRPr="00D27F2F" w14:paraId="31BD6271" w14:textId="77777777" w:rsidTr="00235023">
        <w:trPr>
          <w:trHeight w:val="299"/>
        </w:trPr>
        <w:tc>
          <w:tcPr>
            <w:tcW w:w="2972" w:type="dxa"/>
            <w:vAlign w:val="bottom"/>
          </w:tcPr>
          <w:p w14:paraId="5254BC60" w14:textId="0FD83812" w:rsidR="008E164A" w:rsidRPr="00D27F2F" w:rsidRDefault="008E164A" w:rsidP="008E1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Anemia</w:t>
            </w:r>
            <w:r w:rsidR="007E73B5" w:rsidRPr="00D27F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7F2F">
              <w:rPr>
                <w:rFonts w:ascii="Times New Roman" w:eastAsia="DengXian" w:hAnsi="Times New Roman" w:cs="Times New Roman"/>
                <w:sz w:val="20"/>
                <w:szCs w:val="20"/>
              </w:rPr>
              <w:t>×</w:t>
            </w:r>
            <w:r w:rsidR="007E73B5" w:rsidRPr="00D27F2F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transfusion</w:t>
            </w:r>
          </w:p>
        </w:tc>
        <w:tc>
          <w:tcPr>
            <w:tcW w:w="1418" w:type="dxa"/>
            <w:vAlign w:val="bottom"/>
          </w:tcPr>
          <w:p w14:paraId="17CB96E1" w14:textId="77777777" w:rsidR="008E164A" w:rsidRPr="00D27F2F" w:rsidRDefault="008E164A" w:rsidP="008E164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7867EDB5" w14:textId="77777777" w:rsidR="008E164A" w:rsidRPr="00D27F2F" w:rsidRDefault="008E164A" w:rsidP="008E164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46172CE5" w14:textId="77777777" w:rsidR="008E164A" w:rsidRPr="00D27F2F" w:rsidRDefault="008E164A" w:rsidP="008E16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14:paraId="022215A7" w14:textId="77777777" w:rsidR="008E164A" w:rsidRPr="00D27F2F" w:rsidRDefault="008E164A" w:rsidP="008E16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70A54D94" w14:textId="77777777" w:rsidR="008E164A" w:rsidRPr="00D27F2F" w:rsidRDefault="008E164A" w:rsidP="008E16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14:paraId="109E2387" w14:textId="77777777" w:rsidR="008E164A" w:rsidRPr="00D27F2F" w:rsidRDefault="008E164A" w:rsidP="008E16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1DC5A6B8" w14:textId="77777777" w:rsidR="008E164A" w:rsidRPr="00D27F2F" w:rsidRDefault="008E164A" w:rsidP="008E16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14:paraId="4299AEEB" w14:textId="77777777" w:rsidR="008E164A" w:rsidRPr="00D27F2F" w:rsidRDefault="008E164A" w:rsidP="008E16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0" w:type="dxa"/>
            <w:vAlign w:val="bottom"/>
          </w:tcPr>
          <w:p w14:paraId="1CD8518D" w14:textId="77777777" w:rsidR="008E164A" w:rsidRPr="00D27F2F" w:rsidRDefault="008E164A" w:rsidP="008E16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164A" w:rsidRPr="00D27F2F" w14:paraId="6E49893D" w14:textId="77777777" w:rsidTr="00235023">
        <w:trPr>
          <w:trHeight w:val="335"/>
        </w:trPr>
        <w:tc>
          <w:tcPr>
            <w:tcW w:w="2972" w:type="dxa"/>
            <w:vAlign w:val="bottom"/>
          </w:tcPr>
          <w:p w14:paraId="4976692F" w14:textId="77777777" w:rsidR="008E164A" w:rsidRPr="00D27F2F" w:rsidRDefault="008E164A" w:rsidP="008E164A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No anemia, no transfusion</w:t>
            </w:r>
          </w:p>
        </w:tc>
        <w:tc>
          <w:tcPr>
            <w:tcW w:w="1418" w:type="dxa"/>
            <w:vAlign w:val="bottom"/>
          </w:tcPr>
          <w:p w14:paraId="5EAE0BA3" w14:textId="797ADDBC" w:rsidR="008E164A" w:rsidRPr="00D27F2F" w:rsidRDefault="008E164A" w:rsidP="008E164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27F2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</w:t>
            </w:r>
            <w:r w:rsidR="00391A4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</w:t>
            </w:r>
            <w:r w:rsidRPr="00D27F2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06</w:t>
            </w:r>
          </w:p>
        </w:tc>
        <w:tc>
          <w:tcPr>
            <w:tcW w:w="708" w:type="dxa"/>
            <w:vAlign w:val="bottom"/>
          </w:tcPr>
          <w:p w14:paraId="560144B4" w14:textId="77777777" w:rsidR="008E164A" w:rsidRPr="00D27F2F" w:rsidRDefault="008E164A" w:rsidP="008E164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27F2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87</w:t>
            </w:r>
          </w:p>
        </w:tc>
        <w:tc>
          <w:tcPr>
            <w:tcW w:w="1701" w:type="dxa"/>
            <w:vAlign w:val="bottom"/>
          </w:tcPr>
          <w:p w14:paraId="09B59B17" w14:textId="77777777" w:rsidR="008E164A" w:rsidRPr="00D27F2F" w:rsidRDefault="008E164A" w:rsidP="008E1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567" w:type="dxa"/>
            <w:vAlign w:val="bottom"/>
          </w:tcPr>
          <w:p w14:paraId="170B71D6" w14:textId="77777777" w:rsidR="008E164A" w:rsidRPr="00D27F2F" w:rsidRDefault="008E164A" w:rsidP="008E1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572</w:t>
            </w:r>
          </w:p>
        </w:tc>
        <w:tc>
          <w:tcPr>
            <w:tcW w:w="1701" w:type="dxa"/>
            <w:vAlign w:val="bottom"/>
          </w:tcPr>
          <w:p w14:paraId="2D1AE63A" w14:textId="77777777" w:rsidR="008E164A" w:rsidRPr="00D27F2F" w:rsidRDefault="008E164A" w:rsidP="008E1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567" w:type="dxa"/>
            <w:vAlign w:val="bottom"/>
          </w:tcPr>
          <w:p w14:paraId="7BFEFD7B" w14:textId="77777777" w:rsidR="008E164A" w:rsidRPr="00D27F2F" w:rsidRDefault="008E164A" w:rsidP="008E1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499</w:t>
            </w:r>
          </w:p>
        </w:tc>
        <w:tc>
          <w:tcPr>
            <w:tcW w:w="1701" w:type="dxa"/>
            <w:vAlign w:val="bottom"/>
          </w:tcPr>
          <w:p w14:paraId="004F63A7" w14:textId="77777777" w:rsidR="008E164A" w:rsidRPr="00D27F2F" w:rsidRDefault="008E164A" w:rsidP="008E1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567" w:type="dxa"/>
            <w:vAlign w:val="bottom"/>
          </w:tcPr>
          <w:p w14:paraId="00AEBCD6" w14:textId="77777777" w:rsidR="008E164A" w:rsidRPr="00D27F2F" w:rsidRDefault="008E164A" w:rsidP="008E1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750" w:type="dxa"/>
            <w:vAlign w:val="bottom"/>
          </w:tcPr>
          <w:p w14:paraId="4A8F15F1" w14:textId="5F6E3C7B" w:rsidR="008E164A" w:rsidRPr="00D27F2F" w:rsidRDefault="007E73B5" w:rsidP="008E1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</w:tr>
      <w:tr w:rsidR="007659CD" w:rsidRPr="00D27F2F" w14:paraId="59077959" w14:textId="77777777" w:rsidTr="00B76AD8">
        <w:trPr>
          <w:trHeight w:val="313"/>
        </w:trPr>
        <w:tc>
          <w:tcPr>
            <w:tcW w:w="2972" w:type="dxa"/>
            <w:vAlign w:val="bottom"/>
          </w:tcPr>
          <w:p w14:paraId="1622E1A6" w14:textId="77777777" w:rsidR="007659CD" w:rsidRPr="00D27F2F" w:rsidRDefault="007659CD" w:rsidP="007659CD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No anemia, transfusion</w:t>
            </w:r>
          </w:p>
        </w:tc>
        <w:tc>
          <w:tcPr>
            <w:tcW w:w="1418" w:type="dxa"/>
            <w:vAlign w:val="bottom"/>
          </w:tcPr>
          <w:p w14:paraId="533753C7" w14:textId="77777777" w:rsidR="007659CD" w:rsidRPr="00D27F2F" w:rsidRDefault="007659CD" w:rsidP="007659C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27F2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708" w:type="dxa"/>
            <w:vAlign w:val="bottom"/>
          </w:tcPr>
          <w:p w14:paraId="0C95D529" w14:textId="77777777" w:rsidR="007659CD" w:rsidRPr="00D27F2F" w:rsidRDefault="007659CD" w:rsidP="007659C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27F2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701" w:type="dxa"/>
            <w:vAlign w:val="center"/>
          </w:tcPr>
          <w:p w14:paraId="6B1F2D88" w14:textId="03C59C83" w:rsidR="007659CD" w:rsidRPr="00D27F2F" w:rsidRDefault="007659CD" w:rsidP="0076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3.57 (2.57-4.95)</w:t>
            </w:r>
          </w:p>
        </w:tc>
        <w:tc>
          <w:tcPr>
            <w:tcW w:w="567" w:type="dxa"/>
            <w:vAlign w:val="bottom"/>
          </w:tcPr>
          <w:p w14:paraId="2622979E" w14:textId="77777777" w:rsidR="007659CD" w:rsidRPr="00D27F2F" w:rsidRDefault="007659CD" w:rsidP="0076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701" w:type="dxa"/>
            <w:vAlign w:val="center"/>
          </w:tcPr>
          <w:p w14:paraId="181F60BE" w14:textId="461B3B27" w:rsidR="007659CD" w:rsidRPr="00D27F2F" w:rsidRDefault="007659CD" w:rsidP="0076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2.43 (1.53-3.86)</w:t>
            </w:r>
          </w:p>
        </w:tc>
        <w:tc>
          <w:tcPr>
            <w:tcW w:w="567" w:type="dxa"/>
            <w:vAlign w:val="bottom"/>
          </w:tcPr>
          <w:p w14:paraId="06CF126C" w14:textId="77777777" w:rsidR="007659CD" w:rsidRPr="00D27F2F" w:rsidRDefault="007659CD" w:rsidP="0076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701" w:type="dxa"/>
            <w:vAlign w:val="center"/>
          </w:tcPr>
          <w:p w14:paraId="510271F4" w14:textId="26AFE482" w:rsidR="007659CD" w:rsidRPr="00D27F2F" w:rsidRDefault="007659CD" w:rsidP="0076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5.24 (3.64-7.56)</w:t>
            </w:r>
          </w:p>
        </w:tc>
        <w:tc>
          <w:tcPr>
            <w:tcW w:w="567" w:type="dxa"/>
            <w:vAlign w:val="bottom"/>
          </w:tcPr>
          <w:p w14:paraId="65DA8ABC" w14:textId="77777777" w:rsidR="007659CD" w:rsidRPr="00D27F2F" w:rsidRDefault="007659CD" w:rsidP="0076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50" w:type="dxa"/>
            <w:vAlign w:val="center"/>
          </w:tcPr>
          <w:p w14:paraId="0C093A1F" w14:textId="6A0F4A0F" w:rsidR="007659CD" w:rsidRPr="00D27F2F" w:rsidRDefault="007659CD" w:rsidP="0076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7.37 (3.36-16.16)</w:t>
            </w:r>
          </w:p>
        </w:tc>
      </w:tr>
      <w:tr w:rsidR="007659CD" w:rsidRPr="00D27F2F" w14:paraId="35FD2889" w14:textId="77777777" w:rsidTr="00B76AD8">
        <w:trPr>
          <w:trHeight w:val="209"/>
        </w:trPr>
        <w:tc>
          <w:tcPr>
            <w:tcW w:w="2972" w:type="dxa"/>
            <w:vAlign w:val="bottom"/>
          </w:tcPr>
          <w:p w14:paraId="0EC72D1E" w14:textId="77777777" w:rsidR="007659CD" w:rsidRPr="00D27F2F" w:rsidRDefault="007659CD" w:rsidP="007659CD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Mild anemia, no transfusion</w:t>
            </w:r>
          </w:p>
        </w:tc>
        <w:tc>
          <w:tcPr>
            <w:tcW w:w="1418" w:type="dxa"/>
            <w:vAlign w:val="bottom"/>
          </w:tcPr>
          <w:p w14:paraId="0A1A8CF4" w14:textId="79997C8A" w:rsidR="007659CD" w:rsidRPr="00D27F2F" w:rsidRDefault="007659CD" w:rsidP="007659C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27F2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</w:t>
            </w:r>
            <w:r w:rsidR="00391A4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</w:t>
            </w:r>
            <w:r w:rsidRPr="00D27F2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22</w:t>
            </w:r>
          </w:p>
        </w:tc>
        <w:tc>
          <w:tcPr>
            <w:tcW w:w="708" w:type="dxa"/>
            <w:vAlign w:val="bottom"/>
          </w:tcPr>
          <w:p w14:paraId="379E10D5" w14:textId="77777777" w:rsidR="007659CD" w:rsidRPr="00D27F2F" w:rsidRDefault="007659CD" w:rsidP="007659C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27F2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79</w:t>
            </w:r>
          </w:p>
        </w:tc>
        <w:tc>
          <w:tcPr>
            <w:tcW w:w="1701" w:type="dxa"/>
            <w:vAlign w:val="center"/>
          </w:tcPr>
          <w:p w14:paraId="45F88AF4" w14:textId="00DC798F" w:rsidR="007659CD" w:rsidRPr="00D27F2F" w:rsidRDefault="007659CD" w:rsidP="0076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.22 (1.10-1.35)</w:t>
            </w:r>
          </w:p>
        </w:tc>
        <w:tc>
          <w:tcPr>
            <w:tcW w:w="567" w:type="dxa"/>
            <w:vAlign w:val="bottom"/>
          </w:tcPr>
          <w:p w14:paraId="6AF788BB" w14:textId="77777777" w:rsidR="007659CD" w:rsidRPr="00D27F2F" w:rsidRDefault="007659CD" w:rsidP="0076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518</w:t>
            </w:r>
          </w:p>
        </w:tc>
        <w:tc>
          <w:tcPr>
            <w:tcW w:w="1701" w:type="dxa"/>
            <w:vAlign w:val="center"/>
          </w:tcPr>
          <w:p w14:paraId="354562D3" w14:textId="613A06A6" w:rsidR="007659CD" w:rsidRPr="00D27F2F" w:rsidRDefault="007659CD" w:rsidP="0076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.11 (0.97-1.26)</w:t>
            </w:r>
          </w:p>
        </w:tc>
        <w:tc>
          <w:tcPr>
            <w:tcW w:w="567" w:type="dxa"/>
            <w:vAlign w:val="bottom"/>
          </w:tcPr>
          <w:p w14:paraId="41ECF9EA" w14:textId="77777777" w:rsidR="007659CD" w:rsidRPr="00D27F2F" w:rsidRDefault="007659CD" w:rsidP="0076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560</w:t>
            </w:r>
          </w:p>
        </w:tc>
        <w:tc>
          <w:tcPr>
            <w:tcW w:w="1701" w:type="dxa"/>
            <w:vAlign w:val="center"/>
          </w:tcPr>
          <w:p w14:paraId="3B3C67DD" w14:textId="1528B8E9" w:rsidR="007659CD" w:rsidRPr="00D27F2F" w:rsidRDefault="007659CD" w:rsidP="0076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.39 (1.21-1.59)</w:t>
            </w:r>
          </w:p>
        </w:tc>
        <w:tc>
          <w:tcPr>
            <w:tcW w:w="567" w:type="dxa"/>
            <w:vAlign w:val="bottom"/>
          </w:tcPr>
          <w:p w14:paraId="17696BAB" w14:textId="77777777" w:rsidR="007659CD" w:rsidRPr="00D27F2F" w:rsidRDefault="007659CD" w:rsidP="0076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750" w:type="dxa"/>
            <w:vAlign w:val="center"/>
          </w:tcPr>
          <w:p w14:paraId="4254458E" w14:textId="7895D65F" w:rsidR="007659CD" w:rsidRPr="00D27F2F" w:rsidRDefault="007659CD" w:rsidP="0076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.72 (1.16-2.56)</w:t>
            </w:r>
          </w:p>
        </w:tc>
      </w:tr>
      <w:tr w:rsidR="007659CD" w:rsidRPr="00D27F2F" w14:paraId="60357639" w14:textId="77777777" w:rsidTr="00B76AD8">
        <w:trPr>
          <w:trHeight w:val="245"/>
        </w:trPr>
        <w:tc>
          <w:tcPr>
            <w:tcW w:w="2972" w:type="dxa"/>
            <w:vAlign w:val="bottom"/>
          </w:tcPr>
          <w:p w14:paraId="4C08E257" w14:textId="77777777" w:rsidR="007659CD" w:rsidRPr="00D27F2F" w:rsidRDefault="007659CD" w:rsidP="007659CD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Mild anemia, transfusion</w:t>
            </w:r>
          </w:p>
        </w:tc>
        <w:tc>
          <w:tcPr>
            <w:tcW w:w="1418" w:type="dxa"/>
            <w:vAlign w:val="bottom"/>
          </w:tcPr>
          <w:p w14:paraId="0BE003E4" w14:textId="77777777" w:rsidR="007659CD" w:rsidRPr="00D27F2F" w:rsidRDefault="007659CD" w:rsidP="007659C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27F2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56</w:t>
            </w:r>
          </w:p>
        </w:tc>
        <w:tc>
          <w:tcPr>
            <w:tcW w:w="708" w:type="dxa"/>
            <w:vAlign w:val="bottom"/>
          </w:tcPr>
          <w:p w14:paraId="2C0204F7" w14:textId="77777777" w:rsidR="007659CD" w:rsidRPr="00D27F2F" w:rsidRDefault="007659CD" w:rsidP="007659C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27F2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1701" w:type="dxa"/>
            <w:vAlign w:val="center"/>
          </w:tcPr>
          <w:p w14:paraId="648547FA" w14:textId="405AAAF6" w:rsidR="007659CD" w:rsidRPr="00D27F2F" w:rsidRDefault="007659CD" w:rsidP="0076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2.66 (2.26-3.13)</w:t>
            </w:r>
          </w:p>
        </w:tc>
        <w:tc>
          <w:tcPr>
            <w:tcW w:w="567" w:type="dxa"/>
            <w:vAlign w:val="bottom"/>
          </w:tcPr>
          <w:p w14:paraId="68273043" w14:textId="77777777" w:rsidR="007659CD" w:rsidRPr="00D27F2F" w:rsidRDefault="007659CD" w:rsidP="0076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701" w:type="dxa"/>
            <w:vAlign w:val="center"/>
          </w:tcPr>
          <w:p w14:paraId="42737080" w14:textId="3A4B2F00" w:rsidR="007659CD" w:rsidRPr="00D27F2F" w:rsidRDefault="007659CD" w:rsidP="0076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.87 (1.49-2.34)</w:t>
            </w:r>
          </w:p>
        </w:tc>
        <w:tc>
          <w:tcPr>
            <w:tcW w:w="567" w:type="dxa"/>
            <w:vAlign w:val="bottom"/>
          </w:tcPr>
          <w:p w14:paraId="61AFC97F" w14:textId="77777777" w:rsidR="007659CD" w:rsidRPr="00D27F2F" w:rsidRDefault="007659CD" w:rsidP="0076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1701" w:type="dxa"/>
            <w:vAlign w:val="center"/>
          </w:tcPr>
          <w:p w14:paraId="2FD1F5AA" w14:textId="01015C2E" w:rsidR="007659CD" w:rsidRPr="00D27F2F" w:rsidRDefault="007659CD" w:rsidP="0076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3.74 (3.09-4.53)</w:t>
            </w:r>
          </w:p>
        </w:tc>
        <w:tc>
          <w:tcPr>
            <w:tcW w:w="567" w:type="dxa"/>
            <w:vAlign w:val="bottom"/>
          </w:tcPr>
          <w:p w14:paraId="24CA3D25" w14:textId="77777777" w:rsidR="007659CD" w:rsidRPr="00D27F2F" w:rsidRDefault="007659CD" w:rsidP="0076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750" w:type="dxa"/>
            <w:vAlign w:val="center"/>
          </w:tcPr>
          <w:p w14:paraId="7D988BBB" w14:textId="74B7DA50" w:rsidR="007659CD" w:rsidRPr="00D27F2F" w:rsidRDefault="007659CD" w:rsidP="0076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4.56 (2.84-7.34)</w:t>
            </w:r>
          </w:p>
        </w:tc>
      </w:tr>
      <w:tr w:rsidR="007659CD" w:rsidRPr="00D27F2F" w14:paraId="0FE6A013" w14:textId="77777777" w:rsidTr="00B76AD8">
        <w:trPr>
          <w:trHeight w:val="281"/>
        </w:trPr>
        <w:tc>
          <w:tcPr>
            <w:tcW w:w="2972" w:type="dxa"/>
            <w:vAlign w:val="bottom"/>
          </w:tcPr>
          <w:p w14:paraId="7E055B1E" w14:textId="77777777" w:rsidR="007659CD" w:rsidRPr="00D27F2F" w:rsidRDefault="007659CD" w:rsidP="007659CD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Severe anemia, no transfusion</w:t>
            </w:r>
          </w:p>
        </w:tc>
        <w:tc>
          <w:tcPr>
            <w:tcW w:w="1418" w:type="dxa"/>
            <w:vAlign w:val="bottom"/>
          </w:tcPr>
          <w:p w14:paraId="2E859C1D" w14:textId="77777777" w:rsidR="007659CD" w:rsidRPr="00D27F2F" w:rsidRDefault="007659CD" w:rsidP="007659C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27F2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708" w:type="dxa"/>
            <w:vAlign w:val="bottom"/>
          </w:tcPr>
          <w:p w14:paraId="56C2D515" w14:textId="77777777" w:rsidR="007659CD" w:rsidRPr="00D27F2F" w:rsidRDefault="007659CD" w:rsidP="007659C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27F2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701" w:type="dxa"/>
            <w:vAlign w:val="center"/>
          </w:tcPr>
          <w:p w14:paraId="0B756A96" w14:textId="2A1546FF" w:rsidR="007659CD" w:rsidRPr="00D27F2F" w:rsidRDefault="007659CD" w:rsidP="0076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.52 (1.01-2.29)</w:t>
            </w:r>
          </w:p>
        </w:tc>
        <w:tc>
          <w:tcPr>
            <w:tcW w:w="567" w:type="dxa"/>
            <w:vAlign w:val="bottom"/>
          </w:tcPr>
          <w:p w14:paraId="3286BBCF" w14:textId="77777777" w:rsidR="007659CD" w:rsidRPr="00D27F2F" w:rsidRDefault="007659CD" w:rsidP="0076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701" w:type="dxa"/>
            <w:vAlign w:val="center"/>
          </w:tcPr>
          <w:p w14:paraId="75DFBA54" w14:textId="2C983EFF" w:rsidR="007659CD" w:rsidRPr="00D27F2F" w:rsidRDefault="007659CD" w:rsidP="0076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.42 (0.83-2.41)</w:t>
            </w:r>
          </w:p>
        </w:tc>
        <w:tc>
          <w:tcPr>
            <w:tcW w:w="567" w:type="dxa"/>
            <w:vAlign w:val="bottom"/>
          </w:tcPr>
          <w:p w14:paraId="22FC2952" w14:textId="77777777" w:rsidR="007659CD" w:rsidRPr="00D27F2F" w:rsidRDefault="007659CD" w:rsidP="0076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701" w:type="dxa"/>
            <w:vAlign w:val="center"/>
          </w:tcPr>
          <w:p w14:paraId="3EC9EB8E" w14:textId="48C536DA" w:rsidR="007659CD" w:rsidRPr="00D27F2F" w:rsidRDefault="007659CD" w:rsidP="0076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2.29 (1.44-3.64)</w:t>
            </w:r>
          </w:p>
        </w:tc>
        <w:tc>
          <w:tcPr>
            <w:tcW w:w="567" w:type="dxa"/>
            <w:vAlign w:val="bottom"/>
          </w:tcPr>
          <w:p w14:paraId="635E8C56" w14:textId="77777777" w:rsidR="007659CD" w:rsidRPr="00D27F2F" w:rsidRDefault="007659CD" w:rsidP="0076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50" w:type="dxa"/>
            <w:vAlign w:val="center"/>
          </w:tcPr>
          <w:p w14:paraId="3D3AB2B5" w14:textId="2C6D1340" w:rsidR="007659CD" w:rsidRPr="00D27F2F" w:rsidRDefault="007659CD" w:rsidP="0076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.78 (0.42-7.54)</w:t>
            </w:r>
          </w:p>
        </w:tc>
      </w:tr>
      <w:tr w:rsidR="007659CD" w:rsidRPr="00D27F2F" w14:paraId="4FFF4125" w14:textId="77777777" w:rsidTr="00B76AD8">
        <w:trPr>
          <w:trHeight w:val="236"/>
        </w:trPr>
        <w:tc>
          <w:tcPr>
            <w:tcW w:w="2972" w:type="dxa"/>
            <w:vAlign w:val="bottom"/>
          </w:tcPr>
          <w:p w14:paraId="1D97B5F9" w14:textId="77777777" w:rsidR="007659CD" w:rsidRPr="00D27F2F" w:rsidRDefault="007659CD" w:rsidP="007659CD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Severe anemia, transfusion</w:t>
            </w:r>
          </w:p>
        </w:tc>
        <w:tc>
          <w:tcPr>
            <w:tcW w:w="1418" w:type="dxa"/>
            <w:vAlign w:val="bottom"/>
          </w:tcPr>
          <w:p w14:paraId="602CC65B" w14:textId="77777777" w:rsidR="007659CD" w:rsidRPr="00D27F2F" w:rsidRDefault="007659CD" w:rsidP="007659C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27F2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708" w:type="dxa"/>
            <w:vAlign w:val="bottom"/>
          </w:tcPr>
          <w:p w14:paraId="30C2740A" w14:textId="77777777" w:rsidR="007659CD" w:rsidRPr="00D27F2F" w:rsidRDefault="007659CD" w:rsidP="007659C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27F2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701" w:type="dxa"/>
            <w:vAlign w:val="center"/>
          </w:tcPr>
          <w:p w14:paraId="2EEA7B73" w14:textId="0640901B" w:rsidR="007659CD" w:rsidRPr="00D27F2F" w:rsidRDefault="007659CD" w:rsidP="0076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2.39 (1.63-3.52)</w:t>
            </w:r>
          </w:p>
        </w:tc>
        <w:tc>
          <w:tcPr>
            <w:tcW w:w="567" w:type="dxa"/>
            <w:vAlign w:val="bottom"/>
          </w:tcPr>
          <w:p w14:paraId="748EC01E" w14:textId="77777777" w:rsidR="007659CD" w:rsidRPr="00D27F2F" w:rsidRDefault="007659CD" w:rsidP="0076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701" w:type="dxa"/>
            <w:vAlign w:val="center"/>
          </w:tcPr>
          <w:p w14:paraId="236D3AD5" w14:textId="3BFE9C22" w:rsidR="007659CD" w:rsidRPr="00D27F2F" w:rsidRDefault="007659CD" w:rsidP="0076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1.38 (0.76-2.49)</w:t>
            </w:r>
          </w:p>
        </w:tc>
        <w:tc>
          <w:tcPr>
            <w:tcW w:w="567" w:type="dxa"/>
            <w:vAlign w:val="bottom"/>
          </w:tcPr>
          <w:p w14:paraId="3076C1A4" w14:textId="77777777" w:rsidR="007659CD" w:rsidRPr="00D27F2F" w:rsidRDefault="007659CD" w:rsidP="0076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701" w:type="dxa"/>
            <w:vAlign w:val="center"/>
          </w:tcPr>
          <w:p w14:paraId="56EF7643" w14:textId="4276AD21" w:rsidR="007659CD" w:rsidRPr="00D27F2F" w:rsidRDefault="007659CD" w:rsidP="0076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3.73 (2.44-5.71)</w:t>
            </w:r>
          </w:p>
        </w:tc>
        <w:tc>
          <w:tcPr>
            <w:tcW w:w="567" w:type="dxa"/>
            <w:vAlign w:val="bottom"/>
          </w:tcPr>
          <w:p w14:paraId="3B98BF55" w14:textId="77777777" w:rsidR="007659CD" w:rsidRPr="00D27F2F" w:rsidRDefault="007659CD" w:rsidP="0076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50" w:type="dxa"/>
            <w:vAlign w:val="center"/>
          </w:tcPr>
          <w:p w14:paraId="6DF0F54B" w14:textId="5B85E916" w:rsidR="007659CD" w:rsidRPr="00D27F2F" w:rsidRDefault="007659CD" w:rsidP="00765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2.73 (0.81-9.17)</w:t>
            </w:r>
          </w:p>
        </w:tc>
      </w:tr>
      <w:tr w:rsidR="00FA2899" w:rsidRPr="00D27F2F" w14:paraId="531A0878" w14:textId="77777777" w:rsidTr="008E164A">
        <w:trPr>
          <w:trHeight w:val="313"/>
        </w:trPr>
        <w:tc>
          <w:tcPr>
            <w:tcW w:w="2972" w:type="dxa"/>
            <w:vAlign w:val="bottom"/>
          </w:tcPr>
          <w:p w14:paraId="0E730EDF" w14:textId="77777777" w:rsidR="00FA2899" w:rsidRPr="00D27F2F" w:rsidRDefault="00FA2899" w:rsidP="008E1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value for interaction</w:t>
            </w:r>
          </w:p>
        </w:tc>
        <w:tc>
          <w:tcPr>
            <w:tcW w:w="1418" w:type="dxa"/>
            <w:vAlign w:val="bottom"/>
          </w:tcPr>
          <w:p w14:paraId="6F0E4019" w14:textId="77777777" w:rsidR="00FA2899" w:rsidRPr="00D27F2F" w:rsidRDefault="00FA2899" w:rsidP="008E164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10BDFD0A" w14:textId="77777777" w:rsidR="00FA2899" w:rsidRPr="00D27F2F" w:rsidRDefault="00FA2899" w:rsidP="008E164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63A12925" w14:textId="28751B4F" w:rsidR="00FA2899" w:rsidRPr="00D27F2F" w:rsidRDefault="00D27F2F" w:rsidP="008E1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E164A" w:rsidRPr="00D27F2F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567" w:type="dxa"/>
            <w:vAlign w:val="bottom"/>
          </w:tcPr>
          <w:p w14:paraId="38B45957" w14:textId="77777777" w:rsidR="00FA2899" w:rsidRPr="00D27F2F" w:rsidRDefault="00FA2899" w:rsidP="008E16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79D443D5" w14:textId="75CDDFD8" w:rsidR="00FA2899" w:rsidRPr="00D27F2F" w:rsidRDefault="00D27F2F" w:rsidP="008E1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E164A" w:rsidRPr="00D27F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659CD" w:rsidRPr="00D27F2F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567" w:type="dxa"/>
            <w:vAlign w:val="bottom"/>
          </w:tcPr>
          <w:p w14:paraId="5F3B2B6D" w14:textId="77777777" w:rsidR="00FA2899" w:rsidRPr="00D27F2F" w:rsidRDefault="00FA2899" w:rsidP="008E16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7BFDE7E9" w14:textId="1216A9AB" w:rsidR="00FA2899" w:rsidRPr="00D27F2F" w:rsidRDefault="00FA2899" w:rsidP="008E1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D27F2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567" w:type="dxa"/>
            <w:vAlign w:val="bottom"/>
          </w:tcPr>
          <w:p w14:paraId="56B6C463" w14:textId="77777777" w:rsidR="00FA2899" w:rsidRPr="00D27F2F" w:rsidRDefault="00FA2899" w:rsidP="008E16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0" w:type="dxa"/>
            <w:vAlign w:val="bottom"/>
          </w:tcPr>
          <w:p w14:paraId="3C98F5CA" w14:textId="2EC64DAF" w:rsidR="00FA2899" w:rsidRPr="00D27F2F" w:rsidRDefault="00D27F2F" w:rsidP="008E1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E164A" w:rsidRPr="00D27F2F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7659CD" w:rsidRPr="00D27F2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</w:tbl>
    <w:p w14:paraId="3555AC4E" w14:textId="16C743ED" w:rsidR="00391A45" w:rsidRDefault="00391A45" w:rsidP="00777F7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36F100B" w14:textId="476D2AB1" w:rsidR="005B4CF7" w:rsidRPr="00777F7D" w:rsidRDefault="00391A45" w:rsidP="00391A45">
      <w:pPr>
        <w:widowControl/>
        <w:jc w:val="left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18B17F2" w14:textId="6316D5C8" w:rsidR="0086351D" w:rsidRDefault="0086351D" w:rsidP="00777F7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77F7D">
        <w:rPr>
          <w:rFonts w:ascii="Times New Roman" w:hAnsi="Times New Roman" w:cs="Times New Roman"/>
          <w:sz w:val="24"/>
          <w:szCs w:val="24"/>
        </w:rPr>
        <w:lastRenderedPageBreak/>
        <w:t>Table S3 Goodness of fit for logistic models in this study</w:t>
      </w:r>
    </w:p>
    <w:p w14:paraId="6BE25473" w14:textId="77777777" w:rsidR="00522873" w:rsidRPr="00522873" w:rsidRDefault="00522873" w:rsidP="0052287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22873">
        <w:rPr>
          <w:rFonts w:ascii="Times New Roman" w:hAnsi="Times New Roman" w:cs="Times New Roman"/>
          <w:sz w:val="20"/>
          <w:szCs w:val="20"/>
        </w:rPr>
        <w:t>Abbreviations:</w:t>
      </w:r>
    </w:p>
    <w:p w14:paraId="078A0D6E" w14:textId="342FB9E6" w:rsidR="006315AA" w:rsidRDefault="00522873" w:rsidP="0052287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22873">
        <w:rPr>
          <w:rFonts w:ascii="Times New Roman" w:hAnsi="Times New Roman" w:cs="Times New Roman"/>
          <w:sz w:val="20"/>
          <w:szCs w:val="20"/>
        </w:rPr>
        <w:t>LCC, left colon cancer; RCC, right colon cancer;</w:t>
      </w:r>
      <w:r w:rsidR="001B1820">
        <w:rPr>
          <w:rFonts w:ascii="Times New Roman" w:hAnsi="Times New Roman" w:cs="Times New Roman"/>
          <w:sz w:val="20"/>
          <w:szCs w:val="20"/>
        </w:rPr>
        <w:t xml:space="preserve"> AUC, area u</w:t>
      </w:r>
      <w:bookmarkStart w:id="3" w:name="_GoBack"/>
      <w:bookmarkEnd w:id="3"/>
      <w:r w:rsidR="001B1820">
        <w:rPr>
          <w:rFonts w:ascii="Times New Roman" w:hAnsi="Times New Roman" w:cs="Times New Roman"/>
          <w:sz w:val="20"/>
          <w:szCs w:val="20"/>
        </w:rPr>
        <w:t>nder curve.</w:t>
      </w:r>
    </w:p>
    <w:p w14:paraId="65BCCA93" w14:textId="5ADDBC34" w:rsidR="00522873" w:rsidRPr="00522873" w:rsidRDefault="00522873" w:rsidP="0052287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22873">
        <w:rPr>
          <w:rFonts w:ascii="Times New Roman" w:hAnsi="Times New Roman" w:cs="Times New Roman"/>
          <w:sz w:val="20"/>
          <w:szCs w:val="20"/>
        </w:rPr>
        <w:t>Footnote:</w:t>
      </w:r>
    </w:p>
    <w:p w14:paraId="1DC94495" w14:textId="4BA7F7D1" w:rsidR="00522873" w:rsidRPr="00522873" w:rsidRDefault="00371394" w:rsidP="0052287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522873" w:rsidRPr="00522873">
        <w:rPr>
          <w:rFonts w:ascii="Times New Roman" w:hAnsi="Times New Roman" w:cs="Times New Roman"/>
          <w:sz w:val="20"/>
          <w:szCs w:val="20"/>
        </w:rPr>
        <w:t xml:space="preserve"> Including at least 1 or more complications.</w:t>
      </w:r>
    </w:p>
    <w:p w14:paraId="4D58DC33" w14:textId="67FA61A7" w:rsidR="00522873" w:rsidRPr="00522873" w:rsidRDefault="00371394" w:rsidP="0052287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522873" w:rsidRPr="00522873">
        <w:rPr>
          <w:rFonts w:ascii="Times New Roman" w:hAnsi="Times New Roman" w:cs="Times New Roman"/>
          <w:sz w:val="20"/>
          <w:szCs w:val="20"/>
        </w:rPr>
        <w:t xml:space="preserve"> Including superficial surgical site infection, deep vein thrombosis, urinary tract infection and/or thrombophlebitis.</w:t>
      </w:r>
    </w:p>
    <w:p w14:paraId="7E144D31" w14:textId="544328E1" w:rsidR="00522873" w:rsidRPr="00522873" w:rsidRDefault="00371394" w:rsidP="00C32BBF">
      <w:pPr>
        <w:spacing w:line="480" w:lineRule="auto"/>
        <w:rPr>
          <w:rFonts w:ascii="Times New Roman" w:hAnsi="Times New Roman" w:cs="Times New Roman" w:hint="eastAsia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="00522873" w:rsidRPr="00522873">
        <w:rPr>
          <w:rFonts w:ascii="Times New Roman" w:hAnsi="Times New Roman" w:cs="Times New Roman"/>
          <w:sz w:val="20"/>
          <w:szCs w:val="20"/>
        </w:rPr>
        <w:t xml:space="preserve"> Including deep surgical site infection, organ-space surgical site infection, wound disruption, pneumonia, reintubation, pulmonary embolism, greater than 48-hour postoperative ventilator-assisted respiration, progressive renal insufficiency, acute renal failure, cerebrovascular accident, cardiac arrest requiring cardiopulmonary resuscitation, myocardial infraction, sepsis, and septic shock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3"/>
        <w:gridCol w:w="666"/>
        <w:gridCol w:w="1790"/>
        <w:gridCol w:w="666"/>
        <w:gridCol w:w="1790"/>
        <w:gridCol w:w="666"/>
        <w:gridCol w:w="1790"/>
        <w:gridCol w:w="666"/>
        <w:gridCol w:w="1790"/>
      </w:tblGrid>
      <w:tr w:rsidR="003D5391" w:rsidRPr="0056768E" w14:paraId="37B9E058" w14:textId="77777777" w:rsidTr="00B26BDC">
        <w:tc>
          <w:tcPr>
            <w:tcW w:w="0" w:type="auto"/>
            <w:tcBorders>
              <w:top w:val="single" w:sz="4" w:space="0" w:color="auto"/>
            </w:tcBorders>
          </w:tcPr>
          <w:p w14:paraId="7022681E" w14:textId="77777777" w:rsidR="003D5391" w:rsidRPr="0056768E" w:rsidRDefault="003D5391" w:rsidP="003D53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01327E" w14:textId="68670341" w:rsidR="003D5391" w:rsidRPr="003D5391" w:rsidRDefault="003D5391" w:rsidP="003D53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Any complication</w:t>
            </w:r>
            <w:r w:rsidR="003713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FB05AF" w14:textId="2FEE8CC4" w:rsidR="003D5391" w:rsidRPr="003D5391" w:rsidRDefault="003D5391" w:rsidP="003D53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Minor complications</w:t>
            </w:r>
            <w:r w:rsidR="003713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15D26F" w14:textId="169FE298" w:rsidR="003D5391" w:rsidRPr="003D5391" w:rsidRDefault="003D5391" w:rsidP="003D53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7F2F">
              <w:rPr>
                <w:rFonts w:ascii="Times New Roman" w:hAnsi="Times New Roman" w:cs="Times New Roman"/>
                <w:sz w:val="20"/>
                <w:szCs w:val="20"/>
              </w:rPr>
              <w:t>Major complications</w:t>
            </w:r>
            <w:r w:rsidR="003713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36A737" w14:textId="77777777" w:rsidR="003D5391" w:rsidRPr="003D5391" w:rsidRDefault="003D5391" w:rsidP="003D53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391">
              <w:rPr>
                <w:rFonts w:ascii="Times New Roman" w:hAnsi="Times New Roman" w:cs="Times New Roman"/>
                <w:sz w:val="20"/>
                <w:szCs w:val="20"/>
              </w:rPr>
              <w:t>30-day mortality</w:t>
            </w:r>
          </w:p>
        </w:tc>
      </w:tr>
      <w:tr w:rsidR="0086351D" w:rsidRPr="0056768E" w14:paraId="5EDA27D4" w14:textId="77777777" w:rsidTr="0086351D">
        <w:tc>
          <w:tcPr>
            <w:tcW w:w="0" w:type="auto"/>
            <w:tcBorders>
              <w:bottom w:val="single" w:sz="4" w:space="0" w:color="auto"/>
            </w:tcBorders>
          </w:tcPr>
          <w:p w14:paraId="70E05101" w14:textId="77777777" w:rsidR="0086351D" w:rsidRPr="0056768E" w:rsidRDefault="0086351D" w:rsidP="008635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9086AD" w14:textId="77777777" w:rsidR="0086351D" w:rsidRPr="0056768E" w:rsidRDefault="0086351D" w:rsidP="00863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768E">
              <w:rPr>
                <w:rFonts w:ascii="Times New Roman" w:hAnsi="Times New Roman" w:cs="Times New Roman"/>
                <w:sz w:val="20"/>
                <w:szCs w:val="20"/>
              </w:rPr>
              <w:t>AU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8B89AC" w14:textId="77777777" w:rsidR="0086351D" w:rsidRDefault="0086351D" w:rsidP="00863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768E">
              <w:rPr>
                <w:rFonts w:ascii="Times New Roman" w:hAnsi="Times New Roman" w:cs="Times New Roman"/>
                <w:sz w:val="20"/>
                <w:szCs w:val="20"/>
              </w:rPr>
              <w:t>Hosmer-Lemeshow</w:t>
            </w:r>
          </w:p>
          <w:p w14:paraId="032D3167" w14:textId="77777777" w:rsidR="0086351D" w:rsidRPr="0056768E" w:rsidRDefault="0086351D" w:rsidP="00863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768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56768E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CCEC72" w14:textId="77777777" w:rsidR="0086351D" w:rsidRPr="0056768E" w:rsidRDefault="0086351D" w:rsidP="00863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768E">
              <w:rPr>
                <w:rFonts w:ascii="Times New Roman" w:hAnsi="Times New Roman" w:cs="Times New Roman"/>
                <w:sz w:val="20"/>
                <w:szCs w:val="20"/>
              </w:rPr>
              <w:t>AU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97BBD1" w14:textId="77777777" w:rsidR="0086351D" w:rsidRDefault="0086351D" w:rsidP="00863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768E">
              <w:rPr>
                <w:rFonts w:ascii="Times New Roman" w:hAnsi="Times New Roman" w:cs="Times New Roman"/>
                <w:sz w:val="20"/>
                <w:szCs w:val="20"/>
              </w:rPr>
              <w:t>Hosmer-Lemeshow</w:t>
            </w:r>
          </w:p>
          <w:p w14:paraId="570D08C8" w14:textId="77777777" w:rsidR="0086351D" w:rsidRPr="0056768E" w:rsidRDefault="0086351D" w:rsidP="00863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768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56768E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16C1EA" w14:textId="77777777" w:rsidR="0086351D" w:rsidRPr="0056768E" w:rsidRDefault="0086351D" w:rsidP="00863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768E">
              <w:rPr>
                <w:rFonts w:ascii="Times New Roman" w:hAnsi="Times New Roman" w:cs="Times New Roman"/>
                <w:sz w:val="20"/>
                <w:szCs w:val="20"/>
              </w:rPr>
              <w:t>AU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19FF01" w14:textId="77777777" w:rsidR="0086351D" w:rsidRDefault="0086351D" w:rsidP="00863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768E">
              <w:rPr>
                <w:rFonts w:ascii="Times New Roman" w:hAnsi="Times New Roman" w:cs="Times New Roman"/>
                <w:sz w:val="20"/>
                <w:szCs w:val="20"/>
              </w:rPr>
              <w:t>Hosmer-Lemeshow</w:t>
            </w:r>
          </w:p>
          <w:p w14:paraId="6E58B0C3" w14:textId="77777777" w:rsidR="0086351D" w:rsidRPr="0056768E" w:rsidRDefault="0086351D" w:rsidP="00863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768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56768E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821C27" w14:textId="77777777" w:rsidR="0086351D" w:rsidRPr="0056768E" w:rsidRDefault="0086351D" w:rsidP="00863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768E">
              <w:rPr>
                <w:rFonts w:ascii="Times New Roman" w:hAnsi="Times New Roman" w:cs="Times New Roman"/>
                <w:sz w:val="20"/>
                <w:szCs w:val="20"/>
              </w:rPr>
              <w:t>AU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7EF2FD" w14:textId="77777777" w:rsidR="0086351D" w:rsidRDefault="0086351D" w:rsidP="00863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768E">
              <w:rPr>
                <w:rFonts w:ascii="Times New Roman" w:hAnsi="Times New Roman" w:cs="Times New Roman"/>
                <w:sz w:val="20"/>
                <w:szCs w:val="20"/>
              </w:rPr>
              <w:t>Hosmer-Lemeshow</w:t>
            </w:r>
          </w:p>
          <w:p w14:paraId="063CA031" w14:textId="77777777" w:rsidR="0086351D" w:rsidRPr="0056768E" w:rsidRDefault="0086351D" w:rsidP="00863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768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56768E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86351D" w:rsidRPr="0056768E" w14:paraId="0E312A11" w14:textId="77777777" w:rsidTr="0086351D">
        <w:tc>
          <w:tcPr>
            <w:tcW w:w="0" w:type="auto"/>
            <w:tcBorders>
              <w:top w:val="single" w:sz="4" w:space="0" w:color="auto"/>
            </w:tcBorders>
          </w:tcPr>
          <w:p w14:paraId="7236DA69" w14:textId="77777777" w:rsidR="0086351D" w:rsidRPr="00371394" w:rsidRDefault="0086351D" w:rsidP="0086351D">
            <w:pPr>
              <w:tabs>
                <w:tab w:val="center" w:pos="98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1394">
              <w:rPr>
                <w:rFonts w:ascii="Times New Roman" w:hAnsi="Times New Roman" w:cs="Times New Roman"/>
                <w:sz w:val="20"/>
                <w:szCs w:val="20"/>
              </w:rPr>
              <w:t>LCC</w:t>
            </w:r>
            <w:r w:rsidRPr="00371394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65EBA6" w14:textId="77777777" w:rsidR="0086351D" w:rsidRPr="0056768E" w:rsidRDefault="0086351D" w:rsidP="008635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0E22BD" w14:textId="77777777" w:rsidR="0086351D" w:rsidRPr="0056768E" w:rsidRDefault="0086351D" w:rsidP="008635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57618F" w14:textId="77777777" w:rsidR="0086351D" w:rsidRPr="0056768E" w:rsidRDefault="0086351D" w:rsidP="008635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468DEE" w14:textId="77777777" w:rsidR="0086351D" w:rsidRPr="0056768E" w:rsidRDefault="0086351D" w:rsidP="008635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BFBB47" w14:textId="77777777" w:rsidR="0086351D" w:rsidRPr="0056768E" w:rsidRDefault="0086351D" w:rsidP="008635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806824" w14:textId="77777777" w:rsidR="0086351D" w:rsidRPr="0056768E" w:rsidRDefault="0086351D" w:rsidP="008635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27DC49" w14:textId="77777777" w:rsidR="0086351D" w:rsidRPr="0056768E" w:rsidRDefault="0086351D" w:rsidP="008635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3AA0A2" w14:textId="77777777" w:rsidR="0086351D" w:rsidRPr="0056768E" w:rsidRDefault="0086351D" w:rsidP="008635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351D" w:rsidRPr="0056768E" w14:paraId="16ED56E4" w14:textId="77777777" w:rsidTr="0086351D">
        <w:tc>
          <w:tcPr>
            <w:tcW w:w="0" w:type="auto"/>
          </w:tcPr>
          <w:p w14:paraId="0F277F08" w14:textId="77777777" w:rsidR="0086351D" w:rsidRPr="00371394" w:rsidRDefault="0086351D" w:rsidP="008635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1394">
              <w:rPr>
                <w:rFonts w:ascii="Times New Roman" w:hAnsi="Times New Roman" w:cs="Times New Roman"/>
                <w:sz w:val="20"/>
                <w:szCs w:val="20"/>
              </w:rPr>
              <w:t>Anemia</w:t>
            </w:r>
          </w:p>
        </w:tc>
        <w:tc>
          <w:tcPr>
            <w:tcW w:w="0" w:type="auto"/>
          </w:tcPr>
          <w:p w14:paraId="794119DD" w14:textId="03A74D15" w:rsidR="0086351D" w:rsidRPr="0056768E" w:rsidRDefault="0086351D" w:rsidP="00863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768E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  <w:r w:rsidR="00254C0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518A29D2" w14:textId="32417EBD" w:rsidR="0086351D" w:rsidRPr="0056768E" w:rsidRDefault="00254C05" w:rsidP="00863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1</w:t>
            </w:r>
          </w:p>
        </w:tc>
        <w:tc>
          <w:tcPr>
            <w:tcW w:w="0" w:type="auto"/>
          </w:tcPr>
          <w:p w14:paraId="3C7344EA" w14:textId="43F72F99" w:rsidR="0086351D" w:rsidRPr="0056768E" w:rsidRDefault="00254C05" w:rsidP="00863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6</w:t>
            </w:r>
          </w:p>
        </w:tc>
        <w:tc>
          <w:tcPr>
            <w:tcW w:w="0" w:type="auto"/>
          </w:tcPr>
          <w:p w14:paraId="2D27A6DE" w14:textId="34DC6A7A" w:rsidR="0086351D" w:rsidRPr="0056768E" w:rsidRDefault="00254C05" w:rsidP="00863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7</w:t>
            </w:r>
          </w:p>
        </w:tc>
        <w:tc>
          <w:tcPr>
            <w:tcW w:w="0" w:type="auto"/>
          </w:tcPr>
          <w:p w14:paraId="65394EAA" w14:textId="66377E96" w:rsidR="0086351D" w:rsidRPr="0056768E" w:rsidRDefault="00254C05" w:rsidP="00863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8</w:t>
            </w:r>
          </w:p>
        </w:tc>
        <w:tc>
          <w:tcPr>
            <w:tcW w:w="0" w:type="auto"/>
          </w:tcPr>
          <w:p w14:paraId="628BBC8D" w14:textId="5869CAAA" w:rsidR="0086351D" w:rsidRPr="0056768E" w:rsidRDefault="00254C05" w:rsidP="00863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3</w:t>
            </w:r>
          </w:p>
        </w:tc>
        <w:tc>
          <w:tcPr>
            <w:tcW w:w="0" w:type="auto"/>
          </w:tcPr>
          <w:p w14:paraId="25CD6389" w14:textId="6CACE9D9" w:rsidR="0086351D" w:rsidRPr="0056768E" w:rsidRDefault="00254C05" w:rsidP="00863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5</w:t>
            </w:r>
          </w:p>
        </w:tc>
        <w:tc>
          <w:tcPr>
            <w:tcW w:w="0" w:type="auto"/>
          </w:tcPr>
          <w:p w14:paraId="53705157" w14:textId="5513AD69" w:rsidR="0086351D" w:rsidRPr="0056768E" w:rsidRDefault="00254C05" w:rsidP="00863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3</w:t>
            </w:r>
          </w:p>
        </w:tc>
      </w:tr>
      <w:tr w:rsidR="0086351D" w:rsidRPr="0056768E" w14:paraId="3CABA908" w14:textId="77777777" w:rsidTr="0086351D">
        <w:tc>
          <w:tcPr>
            <w:tcW w:w="0" w:type="auto"/>
          </w:tcPr>
          <w:p w14:paraId="2A2B2BF7" w14:textId="77777777" w:rsidR="0086351D" w:rsidRPr="00371394" w:rsidRDefault="0086351D" w:rsidP="008635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1394">
              <w:rPr>
                <w:rFonts w:ascii="Times New Roman" w:hAnsi="Times New Roman" w:cs="Times New Roman"/>
                <w:sz w:val="20"/>
                <w:szCs w:val="20"/>
              </w:rPr>
              <w:t>Transfusion</w:t>
            </w:r>
          </w:p>
        </w:tc>
        <w:tc>
          <w:tcPr>
            <w:tcW w:w="0" w:type="auto"/>
          </w:tcPr>
          <w:p w14:paraId="554272FA" w14:textId="1F5FA5EE" w:rsidR="0086351D" w:rsidRPr="0056768E" w:rsidRDefault="00254C05" w:rsidP="00863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4</w:t>
            </w:r>
          </w:p>
        </w:tc>
        <w:tc>
          <w:tcPr>
            <w:tcW w:w="0" w:type="auto"/>
          </w:tcPr>
          <w:p w14:paraId="7141CF43" w14:textId="5F0C520F" w:rsidR="0086351D" w:rsidRPr="0056768E" w:rsidRDefault="00254C05" w:rsidP="00863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4</w:t>
            </w:r>
          </w:p>
        </w:tc>
        <w:tc>
          <w:tcPr>
            <w:tcW w:w="0" w:type="auto"/>
          </w:tcPr>
          <w:p w14:paraId="04B93381" w14:textId="305F2A93" w:rsidR="0086351D" w:rsidRPr="0056768E" w:rsidRDefault="00254C05" w:rsidP="00863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6</w:t>
            </w:r>
          </w:p>
        </w:tc>
        <w:tc>
          <w:tcPr>
            <w:tcW w:w="0" w:type="auto"/>
          </w:tcPr>
          <w:p w14:paraId="4FF9A092" w14:textId="61DCF750" w:rsidR="0086351D" w:rsidRPr="0056768E" w:rsidRDefault="00254C05" w:rsidP="00863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9</w:t>
            </w:r>
          </w:p>
        </w:tc>
        <w:tc>
          <w:tcPr>
            <w:tcW w:w="0" w:type="auto"/>
          </w:tcPr>
          <w:p w14:paraId="3691F089" w14:textId="012CD7BC" w:rsidR="0086351D" w:rsidRPr="0056768E" w:rsidRDefault="00254C05" w:rsidP="00863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0</w:t>
            </w:r>
          </w:p>
        </w:tc>
        <w:tc>
          <w:tcPr>
            <w:tcW w:w="0" w:type="auto"/>
          </w:tcPr>
          <w:p w14:paraId="17C5760A" w14:textId="0709F461" w:rsidR="0086351D" w:rsidRPr="0056768E" w:rsidRDefault="00254C05" w:rsidP="00863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7</w:t>
            </w:r>
          </w:p>
        </w:tc>
        <w:tc>
          <w:tcPr>
            <w:tcW w:w="0" w:type="auto"/>
          </w:tcPr>
          <w:p w14:paraId="0D4E0EF0" w14:textId="7A5322C5" w:rsidR="0086351D" w:rsidRPr="0056768E" w:rsidRDefault="00254C05" w:rsidP="00863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5</w:t>
            </w:r>
          </w:p>
        </w:tc>
        <w:tc>
          <w:tcPr>
            <w:tcW w:w="0" w:type="auto"/>
          </w:tcPr>
          <w:p w14:paraId="069FD499" w14:textId="17D6171F" w:rsidR="0086351D" w:rsidRPr="0056768E" w:rsidRDefault="00254C05" w:rsidP="00863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9</w:t>
            </w:r>
          </w:p>
        </w:tc>
      </w:tr>
      <w:tr w:rsidR="0086351D" w:rsidRPr="0056768E" w14:paraId="7F556877" w14:textId="77777777" w:rsidTr="0086351D">
        <w:tc>
          <w:tcPr>
            <w:tcW w:w="0" w:type="auto"/>
          </w:tcPr>
          <w:p w14:paraId="20805B45" w14:textId="77777777" w:rsidR="0086351D" w:rsidRPr="00371394" w:rsidRDefault="0086351D" w:rsidP="008635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1394">
              <w:rPr>
                <w:rFonts w:ascii="Times New Roman" w:hAnsi="Times New Roman" w:cs="Times New Roman"/>
                <w:sz w:val="20"/>
                <w:szCs w:val="20"/>
              </w:rPr>
              <w:t>Anemia and Transfusion</w:t>
            </w:r>
          </w:p>
        </w:tc>
        <w:tc>
          <w:tcPr>
            <w:tcW w:w="0" w:type="auto"/>
          </w:tcPr>
          <w:p w14:paraId="773A24DA" w14:textId="26361F41" w:rsidR="0086351D" w:rsidRPr="0056768E" w:rsidRDefault="00254C05" w:rsidP="00863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9</w:t>
            </w:r>
          </w:p>
        </w:tc>
        <w:tc>
          <w:tcPr>
            <w:tcW w:w="0" w:type="auto"/>
          </w:tcPr>
          <w:p w14:paraId="0CA4C7A5" w14:textId="12FB9668" w:rsidR="0086351D" w:rsidRPr="0056768E" w:rsidRDefault="00254C05" w:rsidP="00863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8</w:t>
            </w:r>
          </w:p>
        </w:tc>
        <w:tc>
          <w:tcPr>
            <w:tcW w:w="0" w:type="auto"/>
          </w:tcPr>
          <w:p w14:paraId="288BAF94" w14:textId="1441F8DB" w:rsidR="0086351D" w:rsidRPr="0056768E" w:rsidRDefault="00254C05" w:rsidP="00863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0</w:t>
            </w:r>
          </w:p>
        </w:tc>
        <w:tc>
          <w:tcPr>
            <w:tcW w:w="0" w:type="auto"/>
          </w:tcPr>
          <w:p w14:paraId="11DB81CE" w14:textId="5F8BDC4D" w:rsidR="0086351D" w:rsidRPr="0056768E" w:rsidRDefault="00254C05" w:rsidP="00863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8</w:t>
            </w:r>
          </w:p>
        </w:tc>
        <w:tc>
          <w:tcPr>
            <w:tcW w:w="0" w:type="auto"/>
          </w:tcPr>
          <w:p w14:paraId="2D0F88CA" w14:textId="41EAEBFA" w:rsidR="0086351D" w:rsidRPr="0056768E" w:rsidRDefault="00254C05" w:rsidP="00863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9</w:t>
            </w:r>
          </w:p>
        </w:tc>
        <w:tc>
          <w:tcPr>
            <w:tcW w:w="0" w:type="auto"/>
          </w:tcPr>
          <w:p w14:paraId="47FF75C3" w14:textId="6ACE4EC3" w:rsidR="0086351D" w:rsidRPr="0056768E" w:rsidRDefault="00254C05" w:rsidP="00863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5</w:t>
            </w:r>
          </w:p>
        </w:tc>
        <w:tc>
          <w:tcPr>
            <w:tcW w:w="0" w:type="auto"/>
          </w:tcPr>
          <w:p w14:paraId="2E55A583" w14:textId="013D3F5D" w:rsidR="0086351D" w:rsidRPr="0056768E" w:rsidRDefault="00254C05" w:rsidP="00863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0</w:t>
            </w:r>
          </w:p>
        </w:tc>
        <w:tc>
          <w:tcPr>
            <w:tcW w:w="0" w:type="auto"/>
          </w:tcPr>
          <w:p w14:paraId="26BB6D1B" w14:textId="52AB16AD" w:rsidR="0086351D" w:rsidRPr="0056768E" w:rsidRDefault="00254C05" w:rsidP="00863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2</w:t>
            </w:r>
          </w:p>
        </w:tc>
      </w:tr>
      <w:tr w:rsidR="0086351D" w:rsidRPr="0056768E" w14:paraId="403CF39B" w14:textId="77777777" w:rsidTr="0086351D">
        <w:tc>
          <w:tcPr>
            <w:tcW w:w="0" w:type="auto"/>
          </w:tcPr>
          <w:p w14:paraId="0A959E43" w14:textId="77777777" w:rsidR="0086351D" w:rsidRPr="00371394" w:rsidRDefault="0086351D" w:rsidP="008635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1394">
              <w:rPr>
                <w:rFonts w:ascii="Times New Roman" w:hAnsi="Times New Roman" w:cs="Times New Roman"/>
                <w:sz w:val="20"/>
                <w:szCs w:val="20"/>
              </w:rPr>
              <w:t>RCC</w:t>
            </w:r>
          </w:p>
        </w:tc>
        <w:tc>
          <w:tcPr>
            <w:tcW w:w="0" w:type="auto"/>
          </w:tcPr>
          <w:p w14:paraId="28E51BBA" w14:textId="77777777" w:rsidR="0086351D" w:rsidRPr="0056768E" w:rsidRDefault="0086351D" w:rsidP="00863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8656890" w14:textId="77777777" w:rsidR="0086351D" w:rsidRPr="0056768E" w:rsidRDefault="0086351D" w:rsidP="00863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5694CC7" w14:textId="77777777" w:rsidR="0086351D" w:rsidRPr="0056768E" w:rsidRDefault="0086351D" w:rsidP="00863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3B360DD" w14:textId="77777777" w:rsidR="0086351D" w:rsidRPr="0056768E" w:rsidRDefault="0086351D" w:rsidP="00863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397A758" w14:textId="77777777" w:rsidR="0086351D" w:rsidRPr="0056768E" w:rsidRDefault="0086351D" w:rsidP="00863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BFBC97D" w14:textId="77777777" w:rsidR="0086351D" w:rsidRPr="0056768E" w:rsidRDefault="0086351D" w:rsidP="00863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56D972E" w14:textId="77777777" w:rsidR="0086351D" w:rsidRPr="0056768E" w:rsidRDefault="0086351D" w:rsidP="00863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84D803A" w14:textId="77777777" w:rsidR="0086351D" w:rsidRPr="0056768E" w:rsidRDefault="0086351D" w:rsidP="00863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351D" w:rsidRPr="0056768E" w14:paraId="271E2857" w14:textId="77777777" w:rsidTr="0086351D">
        <w:tc>
          <w:tcPr>
            <w:tcW w:w="0" w:type="auto"/>
          </w:tcPr>
          <w:p w14:paraId="7D5A6689" w14:textId="77777777" w:rsidR="0086351D" w:rsidRPr="0056768E" w:rsidRDefault="0086351D" w:rsidP="008635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68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nemia</w:t>
            </w:r>
          </w:p>
        </w:tc>
        <w:tc>
          <w:tcPr>
            <w:tcW w:w="0" w:type="auto"/>
          </w:tcPr>
          <w:p w14:paraId="101C7ED2" w14:textId="62946C05" w:rsidR="0086351D" w:rsidRPr="0056768E" w:rsidRDefault="00254C05" w:rsidP="00863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9</w:t>
            </w:r>
          </w:p>
        </w:tc>
        <w:tc>
          <w:tcPr>
            <w:tcW w:w="0" w:type="auto"/>
          </w:tcPr>
          <w:p w14:paraId="303A0B3E" w14:textId="3309F033" w:rsidR="0086351D" w:rsidRPr="0056768E" w:rsidRDefault="00254C05" w:rsidP="00863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0</w:t>
            </w:r>
          </w:p>
        </w:tc>
        <w:tc>
          <w:tcPr>
            <w:tcW w:w="0" w:type="auto"/>
          </w:tcPr>
          <w:p w14:paraId="3DCE11E8" w14:textId="603EF3AE" w:rsidR="0086351D" w:rsidRPr="0056768E" w:rsidRDefault="00254C05" w:rsidP="00863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0</w:t>
            </w:r>
          </w:p>
        </w:tc>
        <w:tc>
          <w:tcPr>
            <w:tcW w:w="0" w:type="auto"/>
          </w:tcPr>
          <w:p w14:paraId="2591B698" w14:textId="2A38D3C5" w:rsidR="0086351D" w:rsidRPr="0056768E" w:rsidRDefault="00254C05" w:rsidP="00863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9</w:t>
            </w:r>
          </w:p>
        </w:tc>
        <w:tc>
          <w:tcPr>
            <w:tcW w:w="0" w:type="auto"/>
          </w:tcPr>
          <w:p w14:paraId="6216995E" w14:textId="3362353B" w:rsidR="0086351D" w:rsidRPr="0056768E" w:rsidRDefault="00254C05" w:rsidP="00863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6</w:t>
            </w:r>
          </w:p>
        </w:tc>
        <w:tc>
          <w:tcPr>
            <w:tcW w:w="0" w:type="auto"/>
          </w:tcPr>
          <w:p w14:paraId="1806952D" w14:textId="73583E75" w:rsidR="0086351D" w:rsidRPr="0056768E" w:rsidRDefault="00254C05" w:rsidP="00863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8</w:t>
            </w:r>
          </w:p>
        </w:tc>
        <w:tc>
          <w:tcPr>
            <w:tcW w:w="0" w:type="auto"/>
          </w:tcPr>
          <w:p w14:paraId="4F9593A6" w14:textId="1A16A3F0" w:rsidR="0086351D" w:rsidRPr="0056768E" w:rsidRDefault="00254C05" w:rsidP="00863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8</w:t>
            </w:r>
          </w:p>
        </w:tc>
        <w:tc>
          <w:tcPr>
            <w:tcW w:w="0" w:type="auto"/>
          </w:tcPr>
          <w:p w14:paraId="384E18E7" w14:textId="734B787F" w:rsidR="0086351D" w:rsidRPr="0056768E" w:rsidRDefault="00254C05" w:rsidP="00863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0</w:t>
            </w:r>
          </w:p>
        </w:tc>
      </w:tr>
      <w:tr w:rsidR="0086351D" w:rsidRPr="0056768E" w14:paraId="76473C34" w14:textId="77777777" w:rsidTr="0086351D">
        <w:tc>
          <w:tcPr>
            <w:tcW w:w="0" w:type="auto"/>
          </w:tcPr>
          <w:p w14:paraId="4AFE63F4" w14:textId="77777777" w:rsidR="0086351D" w:rsidRPr="0056768E" w:rsidRDefault="0086351D" w:rsidP="008635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68E">
              <w:rPr>
                <w:rFonts w:ascii="Times New Roman" w:hAnsi="Times New Roman" w:cs="Times New Roman"/>
                <w:sz w:val="20"/>
                <w:szCs w:val="20"/>
              </w:rPr>
              <w:t>Transfusion</w:t>
            </w:r>
          </w:p>
        </w:tc>
        <w:tc>
          <w:tcPr>
            <w:tcW w:w="0" w:type="auto"/>
          </w:tcPr>
          <w:p w14:paraId="1C4D5305" w14:textId="02E61623" w:rsidR="0086351D" w:rsidRPr="0056768E" w:rsidRDefault="00254C05" w:rsidP="00863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3</w:t>
            </w:r>
          </w:p>
        </w:tc>
        <w:tc>
          <w:tcPr>
            <w:tcW w:w="0" w:type="auto"/>
          </w:tcPr>
          <w:p w14:paraId="5D76B650" w14:textId="75E1F672" w:rsidR="0086351D" w:rsidRPr="0056768E" w:rsidRDefault="00254C05" w:rsidP="00863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3</w:t>
            </w:r>
          </w:p>
        </w:tc>
        <w:tc>
          <w:tcPr>
            <w:tcW w:w="0" w:type="auto"/>
          </w:tcPr>
          <w:p w14:paraId="2E3D108D" w14:textId="14242E70" w:rsidR="0086351D" w:rsidRPr="0056768E" w:rsidRDefault="00254C05" w:rsidP="00863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6</w:t>
            </w:r>
          </w:p>
        </w:tc>
        <w:tc>
          <w:tcPr>
            <w:tcW w:w="0" w:type="auto"/>
          </w:tcPr>
          <w:p w14:paraId="77B0C3DE" w14:textId="4B27D3A4" w:rsidR="0086351D" w:rsidRPr="0056768E" w:rsidRDefault="00254C05" w:rsidP="00863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5</w:t>
            </w:r>
          </w:p>
        </w:tc>
        <w:tc>
          <w:tcPr>
            <w:tcW w:w="0" w:type="auto"/>
          </w:tcPr>
          <w:p w14:paraId="535702E6" w14:textId="05D43BDF" w:rsidR="0086351D" w:rsidRPr="0056768E" w:rsidRDefault="00254C05" w:rsidP="00863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7</w:t>
            </w:r>
          </w:p>
        </w:tc>
        <w:tc>
          <w:tcPr>
            <w:tcW w:w="0" w:type="auto"/>
          </w:tcPr>
          <w:p w14:paraId="4C171715" w14:textId="392EC98C" w:rsidR="0086351D" w:rsidRPr="0056768E" w:rsidRDefault="00254C05" w:rsidP="00863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5</w:t>
            </w:r>
          </w:p>
        </w:tc>
        <w:tc>
          <w:tcPr>
            <w:tcW w:w="0" w:type="auto"/>
          </w:tcPr>
          <w:p w14:paraId="2CDD5F31" w14:textId="64039E06" w:rsidR="0086351D" w:rsidRPr="0056768E" w:rsidRDefault="00254C05" w:rsidP="00863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2</w:t>
            </w:r>
          </w:p>
        </w:tc>
        <w:tc>
          <w:tcPr>
            <w:tcW w:w="0" w:type="auto"/>
          </w:tcPr>
          <w:p w14:paraId="4399971E" w14:textId="6AC8E974" w:rsidR="0086351D" w:rsidRPr="0056768E" w:rsidRDefault="00D741FA" w:rsidP="00863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0</w:t>
            </w:r>
          </w:p>
        </w:tc>
      </w:tr>
      <w:tr w:rsidR="0086351D" w:rsidRPr="0056768E" w14:paraId="0BBFEDA2" w14:textId="77777777" w:rsidTr="0086351D">
        <w:tc>
          <w:tcPr>
            <w:tcW w:w="0" w:type="auto"/>
            <w:tcBorders>
              <w:bottom w:val="single" w:sz="4" w:space="0" w:color="auto"/>
            </w:tcBorders>
          </w:tcPr>
          <w:p w14:paraId="25DD7CB8" w14:textId="77777777" w:rsidR="0086351D" w:rsidRPr="0056768E" w:rsidRDefault="0086351D" w:rsidP="008635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68E">
              <w:rPr>
                <w:rFonts w:ascii="Times New Roman" w:hAnsi="Times New Roman" w:cs="Times New Roman"/>
                <w:sz w:val="20"/>
                <w:szCs w:val="20"/>
              </w:rPr>
              <w:t>Anemia and Transfus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0672FD" w14:textId="29A3D6E4" w:rsidR="0086351D" w:rsidRPr="0056768E" w:rsidRDefault="00254C05" w:rsidP="00863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762D13" w14:textId="23B442AD" w:rsidR="0086351D" w:rsidRPr="0056768E" w:rsidRDefault="00254C05" w:rsidP="00863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AC1196" w14:textId="65A9C35C" w:rsidR="0086351D" w:rsidRPr="0056768E" w:rsidRDefault="00254C05" w:rsidP="00863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2B7F9C" w14:textId="5EB7FE78" w:rsidR="0086351D" w:rsidRPr="0056768E" w:rsidRDefault="00254C05" w:rsidP="00863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CB4E86" w14:textId="1CD616F4" w:rsidR="0086351D" w:rsidRPr="0056768E" w:rsidRDefault="00254C05" w:rsidP="0086351D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905621" w14:textId="4C2C4BE7" w:rsidR="0086351D" w:rsidRPr="0056768E" w:rsidRDefault="00254C05" w:rsidP="00863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44F5C0" w14:textId="101767D3" w:rsidR="0086351D" w:rsidRPr="0056768E" w:rsidRDefault="00254C05" w:rsidP="00863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947E58" w14:textId="171E4192" w:rsidR="0086351D" w:rsidRPr="0056768E" w:rsidRDefault="00D741FA" w:rsidP="00863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8</w:t>
            </w:r>
          </w:p>
        </w:tc>
      </w:tr>
    </w:tbl>
    <w:p w14:paraId="5D0C24DC" w14:textId="77777777" w:rsidR="0086351D" w:rsidRPr="00164D4C" w:rsidRDefault="0086351D" w:rsidP="0086351D">
      <w:pPr>
        <w:rPr>
          <w:rFonts w:ascii="Times New Roman" w:hAnsi="Times New Roman" w:cs="Times New Roman"/>
        </w:rPr>
      </w:pPr>
    </w:p>
    <w:p w14:paraId="7C3DE350" w14:textId="77777777" w:rsidR="0086351D" w:rsidRPr="00D27F2F" w:rsidRDefault="0086351D" w:rsidP="00D30ECF">
      <w:pPr>
        <w:rPr>
          <w:rFonts w:ascii="Times New Roman" w:hAnsi="Times New Roman" w:cs="Times New Roman" w:hint="eastAsia"/>
          <w:sz w:val="22"/>
        </w:rPr>
      </w:pPr>
    </w:p>
    <w:sectPr w:rsidR="0086351D" w:rsidRPr="00D27F2F" w:rsidSect="00777F7D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9B1B4E" w14:textId="77777777" w:rsidR="00D86BC2" w:rsidRDefault="00D86BC2" w:rsidP="009D1B40">
      <w:r>
        <w:separator/>
      </w:r>
    </w:p>
  </w:endnote>
  <w:endnote w:type="continuationSeparator" w:id="0">
    <w:p w14:paraId="7310EF92" w14:textId="77777777" w:rsidR="00D86BC2" w:rsidRDefault="00D86BC2" w:rsidP="009D1B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Narrow">
    <w:altName w:val="Arial"/>
    <w:panose1 w:val="020B0606020202030204"/>
    <w:charset w:val="00"/>
    <w:family w:val="roman"/>
    <w:notTrueType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1840AD" w14:textId="77777777" w:rsidR="00D86BC2" w:rsidRDefault="00D86BC2" w:rsidP="009D1B40">
      <w:r>
        <w:separator/>
      </w:r>
    </w:p>
  </w:footnote>
  <w:footnote w:type="continuationSeparator" w:id="0">
    <w:p w14:paraId="7E60B7C6" w14:textId="77777777" w:rsidR="00D86BC2" w:rsidRDefault="00D86BC2" w:rsidP="009D1B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05A2"/>
    <w:rsid w:val="00037CFD"/>
    <w:rsid w:val="0004325E"/>
    <w:rsid w:val="00090275"/>
    <w:rsid w:val="000B3463"/>
    <w:rsid w:val="000C6AD8"/>
    <w:rsid w:val="001B1820"/>
    <w:rsid w:val="001D258D"/>
    <w:rsid w:val="001D4929"/>
    <w:rsid w:val="001F7FE0"/>
    <w:rsid w:val="00200319"/>
    <w:rsid w:val="00204A26"/>
    <w:rsid w:val="002060B1"/>
    <w:rsid w:val="00235023"/>
    <w:rsid w:val="00251C84"/>
    <w:rsid w:val="00254C05"/>
    <w:rsid w:val="00282FEE"/>
    <w:rsid w:val="00371394"/>
    <w:rsid w:val="00391A45"/>
    <w:rsid w:val="003A0A8D"/>
    <w:rsid w:val="003A4D0B"/>
    <w:rsid w:val="003D2A43"/>
    <w:rsid w:val="003D5391"/>
    <w:rsid w:val="00495579"/>
    <w:rsid w:val="004D49AD"/>
    <w:rsid w:val="004E0775"/>
    <w:rsid w:val="00507B83"/>
    <w:rsid w:val="00522873"/>
    <w:rsid w:val="00525F60"/>
    <w:rsid w:val="00590BFE"/>
    <w:rsid w:val="005B4CF7"/>
    <w:rsid w:val="005F05A2"/>
    <w:rsid w:val="005F1114"/>
    <w:rsid w:val="005F1765"/>
    <w:rsid w:val="006315AA"/>
    <w:rsid w:val="00632646"/>
    <w:rsid w:val="006D09DF"/>
    <w:rsid w:val="00746487"/>
    <w:rsid w:val="007513F8"/>
    <w:rsid w:val="007659CD"/>
    <w:rsid w:val="00777F7D"/>
    <w:rsid w:val="007E73B5"/>
    <w:rsid w:val="00822936"/>
    <w:rsid w:val="00826200"/>
    <w:rsid w:val="00835C3F"/>
    <w:rsid w:val="0086351D"/>
    <w:rsid w:val="00886A15"/>
    <w:rsid w:val="00893693"/>
    <w:rsid w:val="008B6BF3"/>
    <w:rsid w:val="008E164A"/>
    <w:rsid w:val="00976552"/>
    <w:rsid w:val="00984F80"/>
    <w:rsid w:val="009D1B40"/>
    <w:rsid w:val="00A54666"/>
    <w:rsid w:val="00B53195"/>
    <w:rsid w:val="00B76AD8"/>
    <w:rsid w:val="00BB4127"/>
    <w:rsid w:val="00BD63D7"/>
    <w:rsid w:val="00BD7B38"/>
    <w:rsid w:val="00C32BBF"/>
    <w:rsid w:val="00CF46E2"/>
    <w:rsid w:val="00D27F2F"/>
    <w:rsid w:val="00D30ECF"/>
    <w:rsid w:val="00D741FA"/>
    <w:rsid w:val="00D84C57"/>
    <w:rsid w:val="00D86A45"/>
    <w:rsid w:val="00D86BC2"/>
    <w:rsid w:val="00D876A4"/>
    <w:rsid w:val="00FA2899"/>
    <w:rsid w:val="00FB2D3B"/>
    <w:rsid w:val="00FC2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BDF28D"/>
  <w15:chartTrackingRefBased/>
  <w15:docId w15:val="{BFEBD91E-21C6-4C36-8DB5-FC295A5DA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D1B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1B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1B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1B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1B40"/>
    <w:rPr>
      <w:sz w:val="18"/>
      <w:szCs w:val="18"/>
    </w:rPr>
  </w:style>
  <w:style w:type="table" w:styleId="a7">
    <w:name w:val="Table Grid"/>
    <w:basedOn w:val="a1"/>
    <w:uiPriority w:val="39"/>
    <w:rsid w:val="009D1B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1F7FE0"/>
    <w:rPr>
      <w:color w:val="0000FF"/>
      <w:u w:val="single"/>
    </w:rPr>
  </w:style>
  <w:style w:type="character" w:styleId="a9">
    <w:name w:val="line number"/>
    <w:basedOn w:val="a0"/>
    <w:uiPriority w:val="99"/>
    <w:semiHidden/>
    <w:unhideWhenUsed/>
    <w:rsid w:val="00B76AD8"/>
  </w:style>
  <w:style w:type="character" w:customStyle="1" w:styleId="fontstyle01">
    <w:name w:val="fontstyle01"/>
    <w:basedOn w:val="a0"/>
    <w:rsid w:val="00B76AD8"/>
    <w:rPr>
      <w:rFonts w:ascii="ArialNarrow" w:hAnsi="ArialNarrow" w:hint="default"/>
      <w:b w:val="0"/>
      <w:bCs w:val="0"/>
      <w:i w:val="0"/>
      <w:iCs w:val="0"/>
      <w:color w:val="231F20"/>
      <w:sz w:val="18"/>
      <w:szCs w:val="18"/>
    </w:rPr>
  </w:style>
  <w:style w:type="paragraph" w:styleId="aa">
    <w:name w:val="Balloon Text"/>
    <w:basedOn w:val="a"/>
    <w:link w:val="ab"/>
    <w:uiPriority w:val="99"/>
    <w:semiHidden/>
    <w:unhideWhenUsed/>
    <w:rsid w:val="00632646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632646"/>
    <w:rPr>
      <w:sz w:val="18"/>
      <w:szCs w:val="18"/>
    </w:rPr>
  </w:style>
  <w:style w:type="paragraph" w:styleId="ac">
    <w:name w:val="caption"/>
    <w:basedOn w:val="a"/>
    <w:next w:val="a"/>
    <w:uiPriority w:val="35"/>
    <w:unhideWhenUsed/>
    <w:qFormat/>
    <w:rsid w:val="0086351D"/>
    <w:pPr>
      <w:widowControl/>
      <w:spacing w:after="200"/>
      <w:jc w:val="left"/>
    </w:pPr>
    <w:rPr>
      <w:i/>
      <w:iCs/>
      <w:color w:val="44546A" w:themeColor="text2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91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0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1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3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2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5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8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76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5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7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6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2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1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1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1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6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44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5E3A2F-1D79-6C49-AEB4-84C11AA532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9</TotalTime>
  <Pages>8</Pages>
  <Words>1340</Words>
  <Characters>7640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Liu, Zheng</cp:lastModifiedBy>
  <cp:revision>25</cp:revision>
  <dcterms:created xsi:type="dcterms:W3CDTF">2018-03-18T15:02:00Z</dcterms:created>
  <dcterms:modified xsi:type="dcterms:W3CDTF">2019-05-06T15:43:00Z</dcterms:modified>
</cp:coreProperties>
</file>